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9181CB" w14:textId="77777777" w:rsidR="003842C4" w:rsidRPr="008B744B" w:rsidRDefault="003842C4" w:rsidP="003842C4">
      <w:pPr>
        <w:jc w:val="center"/>
        <w:rPr>
          <w:color w:val="000000" w:themeColor="text1"/>
          <w:sz w:val="20"/>
          <w:szCs w:val="20"/>
          <w:lang w:val="en-US"/>
        </w:rPr>
      </w:pPr>
    </w:p>
    <w:p w14:paraId="092D07B1" w14:textId="77777777" w:rsidR="003842C4" w:rsidRPr="008B744B" w:rsidRDefault="003842C4" w:rsidP="003842C4">
      <w:pPr>
        <w:jc w:val="center"/>
        <w:rPr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270FD27" wp14:editId="53ACA845">
                <wp:simplePos x="0" y="0"/>
                <wp:positionH relativeFrom="margin">
                  <wp:posOffset>1428750</wp:posOffset>
                </wp:positionH>
                <wp:positionV relativeFrom="paragraph">
                  <wp:posOffset>42545</wp:posOffset>
                </wp:positionV>
                <wp:extent cx="3321050" cy="508000"/>
                <wp:effectExtent l="0" t="0" r="12700" b="2540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6E3BA24-9702-4CF7-9083-BA401449344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0" cy="508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753FEDD" w14:textId="77777777" w:rsidR="009835FB" w:rsidRPr="00FA1118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chool sample,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wave 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, 2017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14:paraId="1C654937" w14:textId="77777777" w:rsidR="009835FB" w:rsidRPr="00FA1118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schools</w:t>
                            </w:r>
                            <w:proofErr w:type="spellEnd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=500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70FD27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112.5pt;margin-top:3.35pt;width:261.5pt;height:40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" fillcolor="white [3212]" strokecolor="black [3213]">
                <v:textbox>
                  <w:txbxContent>
                    <w:p w14:paraId="6753FEDD" w14:textId="77777777" w:rsidR="009835FB" w:rsidRPr="00FA1118" w:rsidRDefault="009835FB" w:rsidP="003842C4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spellStart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School</w:t>
                      </w:r>
                      <w:proofErr w:type="spellEnd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sample</w:t>
                      </w:r>
                      <w:proofErr w:type="spellEnd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,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wave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, 2017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:</w:t>
                      </w:r>
                    </w:p>
                    <w:p w14:paraId="1C654937" w14:textId="77777777" w:rsidR="009835FB" w:rsidRPr="00FA1118" w:rsidRDefault="009835FB" w:rsidP="003842C4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spellStart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bscript"/>
                          <w:lang w:val="en-US"/>
                        </w:rPr>
                        <w:t>schools</w:t>
                      </w:r>
                      <w:proofErr w:type="spellEnd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=50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B74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C03683" wp14:editId="65F7F217">
                <wp:simplePos x="0" y="0"/>
                <wp:positionH relativeFrom="margin">
                  <wp:posOffset>2133600</wp:posOffset>
                </wp:positionH>
                <wp:positionV relativeFrom="paragraph">
                  <wp:posOffset>5149215</wp:posOffset>
                </wp:positionV>
                <wp:extent cx="1047750" cy="266700"/>
                <wp:effectExtent l="0" t="0" r="0" b="0"/>
                <wp:wrapNone/>
                <wp:docPr id="40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266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AC52BD2" w14:textId="77777777" w:rsidR="009835FB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</w:pPr>
                            <w:proofErr w:type="spellStart"/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students</w:t>
                            </w:r>
                            <w:proofErr w:type="spellEnd"/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2,956</w:t>
                            </w:r>
                            <w:r w:rsidRPr="004129F9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d</w:t>
                            </w:r>
                          </w:p>
                          <w:p w14:paraId="192ED050" w14:textId="77777777" w:rsidR="009835FB" w:rsidRPr="00E43B9B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C03683" id="TextBox 14" o:spid="_x0000_s1027" type="#_x0000_t202" style="position:absolute;left:0;text-align:left;margin-left:168pt;margin-top:405.45pt;width:82.5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" fillcolor="white [3212]" stroked="f">
                <v:textbox>
                  <w:txbxContent>
                    <w:p w14:paraId="1AC52BD2" w14:textId="77777777" w:rsidR="009835FB" w:rsidRDefault="009835FB" w:rsidP="003842C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perscript"/>
                          <w:lang w:val="en-US"/>
                        </w:rPr>
                      </w:pPr>
                      <w:proofErr w:type="spellStart"/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bscript"/>
                          <w:lang w:val="en-US"/>
                        </w:rPr>
                        <w:t>students</w:t>
                      </w:r>
                      <w:proofErr w:type="spellEnd"/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2,956</w:t>
                      </w:r>
                      <w:r w:rsidRPr="004129F9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perscript"/>
                          <w:lang w:val="en-US"/>
                        </w:rPr>
                        <w:t>d</w:t>
                      </w:r>
                    </w:p>
                    <w:p w14:paraId="192ED050" w14:textId="77777777" w:rsidR="009835FB" w:rsidRPr="00E43B9B" w:rsidRDefault="009835FB" w:rsidP="003842C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B74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0F4687" wp14:editId="091191A6">
                <wp:simplePos x="0" y="0"/>
                <wp:positionH relativeFrom="column">
                  <wp:posOffset>3111500</wp:posOffset>
                </wp:positionH>
                <wp:positionV relativeFrom="paragraph">
                  <wp:posOffset>3828415</wp:posOffset>
                </wp:positionV>
                <wp:extent cx="9525" cy="647700"/>
                <wp:effectExtent l="38100" t="0" r="66675" b="571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6477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6037E2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245pt;margin-top:301.45pt;width:.75pt;height:51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" strokecolor="black [3213]" strokeweight=".5pt">
                <v:stroke endarrow="block" joinstyle="miter"/>
              </v:shape>
            </w:pict>
          </mc:Fallback>
        </mc:AlternateContent>
      </w:r>
    </w:p>
    <w:p w14:paraId="1F8CB498" w14:textId="77777777" w:rsidR="003842C4" w:rsidRPr="008B744B" w:rsidRDefault="003842C4" w:rsidP="003842C4">
      <w:pPr>
        <w:jc w:val="center"/>
        <w:rPr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0D304D" wp14:editId="4F02A6C7">
                <wp:simplePos x="0" y="0"/>
                <wp:positionH relativeFrom="column">
                  <wp:posOffset>3069134</wp:posOffset>
                </wp:positionH>
                <wp:positionV relativeFrom="paragraph">
                  <wp:posOffset>158750</wp:posOffset>
                </wp:positionV>
                <wp:extent cx="9525" cy="647700"/>
                <wp:effectExtent l="38100" t="0" r="66675" b="571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6477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EB8958" id="Straight Arrow Connector 26" o:spid="_x0000_s1026" type="#_x0000_t32" style="position:absolute;margin-left:241.65pt;margin-top:12.5pt;width:.75pt;height:5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" strokecolor="black [3213]" strokeweight=".5pt">
                <v:stroke endarrow="block" joinstyle="miter"/>
              </v:shape>
            </w:pict>
          </mc:Fallback>
        </mc:AlternateContent>
      </w:r>
    </w:p>
    <w:p w14:paraId="73F8F3E5" w14:textId="77777777" w:rsidR="003842C4" w:rsidRPr="008B744B" w:rsidRDefault="003842C4" w:rsidP="003842C4">
      <w:pPr>
        <w:jc w:val="center"/>
        <w:rPr>
          <w:color w:val="000000" w:themeColor="text1"/>
          <w:sz w:val="20"/>
          <w:szCs w:val="20"/>
          <w:lang w:val="en-US"/>
        </w:rPr>
      </w:pPr>
    </w:p>
    <w:p w14:paraId="30B19FBD" w14:textId="77777777" w:rsidR="003842C4" w:rsidRPr="008B744B" w:rsidRDefault="003842C4" w:rsidP="003842C4">
      <w:pPr>
        <w:tabs>
          <w:tab w:val="left" w:pos="2770"/>
        </w:tabs>
        <w:jc w:val="center"/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</w:pPr>
    </w:p>
    <w:p w14:paraId="2949DFC4" w14:textId="3CBE9D4F" w:rsidR="003842C4" w:rsidRPr="008B744B" w:rsidRDefault="003842C4" w:rsidP="003842C4">
      <w:pPr>
        <w:tabs>
          <w:tab w:val="left" w:pos="2770"/>
        </w:tabs>
        <w:jc w:val="center"/>
        <w:rPr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3C511F6" wp14:editId="509C0D48">
                <wp:simplePos x="0" y="0"/>
                <wp:positionH relativeFrom="margin">
                  <wp:posOffset>1428750</wp:posOffset>
                </wp:positionH>
                <wp:positionV relativeFrom="paragraph">
                  <wp:posOffset>24130</wp:posOffset>
                </wp:positionV>
                <wp:extent cx="3282950" cy="717550"/>
                <wp:effectExtent l="0" t="0" r="12700" b="2540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3898C93-7933-4471-A4BC-8DB13B9EB44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2950" cy="717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3DB10AD" w14:textId="77777777" w:rsidR="009835FB" w:rsidRPr="00FA1118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Schools that agreed </w:t>
                            </w:r>
                          </w:p>
                          <w:p w14:paraId="261B806F" w14:textId="77777777" w:rsidR="009835FB" w:rsidRPr="00FA1118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to participate,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wave 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, 2017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:</w:t>
                            </w:r>
                          </w:p>
                          <w:p w14:paraId="081AF606" w14:textId="77777777" w:rsidR="009835FB" w:rsidRPr="00FA1118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proofErr w:type="spellStart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schools</w:t>
                            </w:r>
                            <w:proofErr w:type="spellEnd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34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students</w:t>
                            </w:r>
                            <w:proofErr w:type="spellEnd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6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,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69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position w:val="7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C511F6" id="TextBox 6" o:spid="_x0000_s1028" type="#_x0000_t202" style="position:absolute;left:0;text-align:left;margin-left:112.5pt;margin-top:1.9pt;width:258.5pt;height:56.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" fillcolor="white [3212]" strokecolor="black [3213]">
                <v:textbox>
                  <w:txbxContent>
                    <w:p w14:paraId="23DB10AD" w14:textId="77777777" w:rsidR="009835FB" w:rsidRPr="00FA1118" w:rsidRDefault="009835FB" w:rsidP="003842C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Schools that agreed </w:t>
                      </w:r>
                    </w:p>
                    <w:p w14:paraId="261B806F" w14:textId="77777777" w:rsidR="009835FB" w:rsidRPr="00FA1118" w:rsidRDefault="009835FB" w:rsidP="003842C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to participate,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wave 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1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, 2017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:</w:t>
                      </w:r>
                    </w:p>
                    <w:p w14:paraId="081AF606" w14:textId="77777777" w:rsidR="009835FB" w:rsidRPr="00FA1118" w:rsidRDefault="009835FB" w:rsidP="003842C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proofErr w:type="spellStart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FA1118"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schools</w:t>
                      </w:r>
                      <w:proofErr w:type="spellEnd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34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3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proofErr w:type="spellStart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bscript"/>
                          <w:lang w:val="en-US"/>
                        </w:rPr>
                        <w:t>students</w:t>
                      </w:r>
                      <w:proofErr w:type="spellEnd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6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,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7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69</w:t>
                      </w:r>
                      <w:r w:rsidRPr="00FA1118">
                        <w:rPr>
                          <w:color w:val="000000" w:themeColor="text1"/>
                          <w:kern w:val="24"/>
                          <w:position w:val="7"/>
                          <w:sz w:val="22"/>
                          <w:szCs w:val="22"/>
                          <w:vertAlign w:val="superscript"/>
                          <w:lang w:val="en-US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21A2E55" w14:textId="72252467" w:rsidR="003842C4" w:rsidRPr="008B744B" w:rsidRDefault="003842C4" w:rsidP="003842C4">
      <w:pPr>
        <w:tabs>
          <w:tab w:val="left" w:pos="2770"/>
        </w:tabs>
        <w:jc w:val="center"/>
        <w:rPr>
          <w:color w:val="000000" w:themeColor="text1"/>
          <w:sz w:val="20"/>
          <w:szCs w:val="20"/>
          <w:lang w:val="en-US"/>
        </w:rPr>
      </w:pPr>
    </w:p>
    <w:p w14:paraId="11703B56" w14:textId="61E7CDB2" w:rsidR="003842C4" w:rsidRPr="008B744B" w:rsidRDefault="003842C4" w:rsidP="003842C4">
      <w:pPr>
        <w:tabs>
          <w:tab w:val="left" w:pos="2770"/>
        </w:tabs>
        <w:jc w:val="center"/>
        <w:rPr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700D19" wp14:editId="50058C7E">
                <wp:simplePos x="0" y="0"/>
                <wp:positionH relativeFrom="column">
                  <wp:posOffset>3065145</wp:posOffset>
                </wp:positionH>
                <wp:positionV relativeFrom="paragraph">
                  <wp:posOffset>62409</wp:posOffset>
                </wp:positionV>
                <wp:extent cx="9525" cy="647700"/>
                <wp:effectExtent l="38100" t="0" r="66675" b="571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6477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73F753" id="Straight Arrow Connector 18" o:spid="_x0000_s1026" type="#_x0000_t32" style="position:absolute;margin-left:241.35pt;margin-top:4.9pt;width:.75pt;height:5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" strokecolor="black [3213]" strokeweight=".5pt">
                <v:stroke endarrow="block" joinstyle="miter"/>
              </v:shape>
            </w:pict>
          </mc:Fallback>
        </mc:AlternateContent>
      </w:r>
    </w:p>
    <w:p w14:paraId="19A11E86" w14:textId="04261410" w:rsidR="003842C4" w:rsidRPr="008B744B" w:rsidRDefault="003842C4" w:rsidP="003842C4">
      <w:pPr>
        <w:tabs>
          <w:tab w:val="left" w:pos="2770"/>
        </w:tabs>
        <w:jc w:val="center"/>
        <w:rPr>
          <w:color w:val="000000" w:themeColor="text1"/>
          <w:sz w:val="20"/>
          <w:szCs w:val="20"/>
          <w:lang w:val="en-US"/>
        </w:rPr>
      </w:pPr>
    </w:p>
    <w:p w14:paraId="551CAAB5" w14:textId="274329F8" w:rsidR="003842C4" w:rsidRPr="008B744B" w:rsidRDefault="00E21D89" w:rsidP="003842C4">
      <w:pPr>
        <w:tabs>
          <w:tab w:val="left" w:pos="2770"/>
        </w:tabs>
        <w:jc w:val="center"/>
        <w:rPr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78285B4" wp14:editId="6E7548E1">
                <wp:simplePos x="0" y="0"/>
                <wp:positionH relativeFrom="margin">
                  <wp:posOffset>4959350</wp:posOffset>
                </wp:positionH>
                <wp:positionV relativeFrom="paragraph">
                  <wp:posOffset>161290</wp:posOffset>
                </wp:positionV>
                <wp:extent cx="1397000" cy="1543050"/>
                <wp:effectExtent l="0" t="0" r="12700" b="19050"/>
                <wp:wrapNone/>
                <wp:docPr id="5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7000" cy="15430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1AAE6BD" w14:textId="47817F5A" w:rsidR="00137F4A" w:rsidRPr="00137F4A" w:rsidRDefault="00137F4A" w:rsidP="00137F4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Excluded due to incorrect/unreadable personal security numbers, non-response on central questions, unreliable responses, or retracted consent: </w:t>
                            </w:r>
                            <w:proofErr w:type="spellStart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students</w:t>
                            </w:r>
                            <w:proofErr w:type="spellEnd"/>
                            <w:r w:rsidRPr="00137F4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1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85</w:t>
                            </w:r>
                            <w:r w:rsidRPr="00FA1118" w:rsidDel="00137F4A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8285B4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9" type="#_x0000_t202" style="position:absolute;left:0;text-align:left;margin-left:390.5pt;margin-top:12.7pt;width:110pt;height:121.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" fillcolor="white [3212]" strokecolor="black [3213]">
                <v:textbox>
                  <w:txbxContent>
                    <w:p w14:paraId="71AAE6BD" w14:textId="47817F5A" w:rsidR="00137F4A" w:rsidRPr="00137F4A" w:rsidRDefault="00137F4A" w:rsidP="00137F4A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Excluded due to incorrect/unreadable personal security numbers, non-response on central questions, unreliable responses, or retracted consent: </w:t>
                      </w:r>
                      <w:proofErr w:type="spellStart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bscript"/>
                          <w:lang w:val="en-US"/>
                        </w:rPr>
                        <w:t>students</w:t>
                      </w:r>
                      <w:proofErr w:type="spellEnd"/>
                      <w:r w:rsidRPr="00137F4A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1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85</w:t>
                      </w:r>
                      <w:r w:rsidRPr="00FA1118" w:rsidDel="00137F4A"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842C4" w:rsidRPr="008B74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A57E80B" wp14:editId="39AF9FEB">
                <wp:simplePos x="0" y="0"/>
                <wp:positionH relativeFrom="margin">
                  <wp:posOffset>1428750</wp:posOffset>
                </wp:positionH>
                <wp:positionV relativeFrom="paragraph">
                  <wp:posOffset>167640</wp:posOffset>
                </wp:positionV>
                <wp:extent cx="3282950" cy="438150"/>
                <wp:effectExtent l="0" t="0" r="12700" b="19050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670A2F6-84C7-47F0-84BC-E4F943090FC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2950" cy="4381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1F7A0D1" w14:textId="77777777" w:rsidR="009835FB" w:rsidRPr="00FA1118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Students that agreed to participate,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wave 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, 2017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:</w:t>
                            </w:r>
                          </w:p>
                          <w:p w14:paraId="53E147CB" w14:textId="77777777" w:rsidR="009835FB" w:rsidRPr="00FA1118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students</w:t>
                            </w:r>
                            <w:proofErr w:type="spellEnd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=5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,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7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22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perscript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57E80B" id="_x0000_s1030" type="#_x0000_t202" style="position:absolute;left:0;text-align:left;margin-left:112.5pt;margin-top:13.2pt;width:258.5pt;height:34.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" fillcolor="white [3212]" strokecolor="black [3213]">
                <v:textbox>
                  <w:txbxContent>
                    <w:p w14:paraId="41F7A0D1" w14:textId="77777777" w:rsidR="009835FB" w:rsidRPr="00FA1118" w:rsidRDefault="009835FB" w:rsidP="003842C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Students that agreed to participate,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wave 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1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, 2017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:</w:t>
                      </w:r>
                    </w:p>
                    <w:p w14:paraId="53E147CB" w14:textId="77777777" w:rsidR="009835FB" w:rsidRPr="00FA1118" w:rsidRDefault="009835FB" w:rsidP="003842C4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spellStart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bscript"/>
                          <w:lang w:val="en-US"/>
                        </w:rPr>
                        <w:t>students</w:t>
                      </w:r>
                      <w:proofErr w:type="spellEnd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=5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,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7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22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perscript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842C4" w:rsidRPr="008B74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5E02F7" wp14:editId="3CA46D4F">
                <wp:simplePos x="0" y="0"/>
                <wp:positionH relativeFrom="column">
                  <wp:posOffset>3095625</wp:posOffset>
                </wp:positionH>
                <wp:positionV relativeFrom="paragraph">
                  <wp:posOffset>545921</wp:posOffset>
                </wp:positionV>
                <wp:extent cx="9525" cy="647700"/>
                <wp:effectExtent l="38100" t="0" r="66675" b="571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6477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51FB18" id="Straight Arrow Connector 3" o:spid="_x0000_s1026" type="#_x0000_t32" style="position:absolute;margin-left:243.75pt;margin-top:43pt;width:.75pt;height:5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" strokecolor="black [3213]" strokeweight=".5pt">
                <v:stroke endarrow="block" joinstyle="miter"/>
              </v:shape>
            </w:pict>
          </mc:Fallback>
        </mc:AlternateContent>
      </w:r>
      <w:r w:rsidR="003842C4" w:rsidRPr="008B74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B0256A7" wp14:editId="73C30E2B">
                <wp:simplePos x="0" y="0"/>
                <wp:positionH relativeFrom="column">
                  <wp:posOffset>3121025</wp:posOffset>
                </wp:positionH>
                <wp:positionV relativeFrom="paragraph">
                  <wp:posOffset>2785548</wp:posOffset>
                </wp:positionV>
                <wp:extent cx="9525" cy="647700"/>
                <wp:effectExtent l="38100" t="0" r="66675" b="5715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6477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42618B" id="Straight Arrow Connector 46" o:spid="_x0000_s1026" type="#_x0000_t32" style="position:absolute;margin-left:245.75pt;margin-top:219.35pt;width:.75pt;height:51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" strokecolor="black [3213]" strokeweight=".5pt">
                <v:stroke endarrow="block" joinstyle="miter"/>
              </v:shape>
            </w:pict>
          </mc:Fallback>
        </mc:AlternateContent>
      </w:r>
    </w:p>
    <w:p w14:paraId="47CDCC27" w14:textId="56ADDC7E" w:rsidR="003842C4" w:rsidRPr="008B744B" w:rsidRDefault="006E32EE" w:rsidP="003842C4">
      <w:pPr>
        <w:rPr>
          <w:rFonts w:ascii="Times New Roman" w:hAnsi="Times New Roman" w:cs="Times New Roman"/>
          <w:color w:val="000000" w:themeColor="text1"/>
          <w:lang w:val="en-US"/>
        </w:rPr>
      </w:pPr>
      <w:r w:rsidRPr="008B74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D038F18" wp14:editId="47B1D42C">
                <wp:simplePos x="0" y="0"/>
                <wp:positionH relativeFrom="margin">
                  <wp:posOffset>-12700</wp:posOffset>
                </wp:positionH>
                <wp:positionV relativeFrom="paragraph">
                  <wp:posOffset>4299585</wp:posOffset>
                </wp:positionV>
                <wp:extent cx="5613400" cy="1365250"/>
                <wp:effectExtent l="0" t="0" r="0" b="0"/>
                <wp:wrapNone/>
                <wp:docPr id="2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A29E9F6-C0B4-41FA-B277-EF15A9E3BB2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3400" cy="13652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D50D190" w14:textId="77777777" w:rsidR="009835FB" w:rsidRDefault="009835FB" w:rsidP="003842C4">
                            <w:pPr>
                              <w:spacing w:line="240" w:lineRule="auto"/>
                              <w:ind w:left="-709" w:right="-1180" w:firstLine="709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0001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Supplementary Material. </w:t>
                            </w:r>
                            <w:r w:rsidRPr="00A366F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ig. 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.</w:t>
                            </w:r>
                            <w:r w:rsidRPr="00A367E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</w:t>
                            </w:r>
                            <w:r w:rsidRPr="00FA111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low chart o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 Futura01, waves 1-3</w:t>
                            </w:r>
                            <w:r w:rsidRPr="00FA111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  <w:p w14:paraId="70843BAE" w14:textId="77777777" w:rsidR="009835FB" w:rsidRPr="00FA1118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A1118">
                              <w:rPr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Pr="00FA1118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Present at school on the day of the classroom survey.</w:t>
                            </w:r>
                          </w:p>
                          <w:p w14:paraId="1BF26F29" w14:textId="77777777" w:rsidR="009835FB" w:rsidRPr="00FA1118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A1118">
                              <w:rPr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b</w:t>
                            </w:r>
                            <w:r w:rsidRPr="00FA1118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Responded to the classroom survey.</w:t>
                            </w:r>
                          </w:p>
                          <w:p w14:paraId="3E9F2F91" w14:textId="77777777" w:rsidR="009835FB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A1118">
                              <w:rPr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c </w:t>
                            </w:r>
                            <w:r w:rsidRPr="007342CB">
                              <w:rPr>
                                <w:sz w:val="22"/>
                                <w:szCs w:val="22"/>
                                <w:lang w:val="en-US"/>
                              </w:rPr>
                              <w:t>Responded to the web survey (83%) or the postal survey (17%).</w:t>
                            </w:r>
                            <w:r w:rsidRPr="00FA1118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  <w:p w14:paraId="7BF0A5F0" w14:textId="0591004A" w:rsidR="009835FB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d</w:t>
                            </w:r>
                            <w:r w:rsidRPr="00FA1118">
                              <w:rPr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Participated in all three surveys: waves 1-3. </w:t>
                            </w:r>
                            <w:r w:rsidR="00137F4A">
                              <w:rPr>
                                <w:sz w:val="22"/>
                                <w:szCs w:val="22"/>
                                <w:lang w:val="en-US"/>
                              </w:rPr>
                              <w:t>Study population of the present study</w:t>
                            </w:r>
                            <w:r w:rsidR="006E32EE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, on which the analytical sample </w:t>
                            </w:r>
                            <w:r w:rsidR="00097C4E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(n=2,722) </w:t>
                            </w:r>
                            <w:r w:rsidR="006E32EE">
                              <w:rPr>
                                <w:sz w:val="22"/>
                                <w:szCs w:val="22"/>
                                <w:lang w:val="en-US"/>
                              </w:rPr>
                              <w:t>was based</w:t>
                            </w:r>
                            <w:r w:rsidR="00137F4A">
                              <w:rPr>
                                <w:sz w:val="22"/>
                                <w:szCs w:val="22"/>
                                <w:lang w:val="en-US"/>
                              </w:rPr>
                              <w:t>.</w:t>
                            </w:r>
                          </w:p>
                          <w:p w14:paraId="5A1AE757" w14:textId="77777777" w:rsidR="009835FB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e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Participated in waves 1 and 3, but not in wave 2.</w:t>
                            </w:r>
                          </w:p>
                          <w:p w14:paraId="5529D7E2" w14:textId="77777777" w:rsidR="009835FB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</w:p>
                          <w:p w14:paraId="414BECCB" w14:textId="77777777" w:rsidR="009835FB" w:rsidRPr="00FA1118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</w:p>
                          <w:p w14:paraId="18C7EC9C" w14:textId="77777777" w:rsidR="009835FB" w:rsidRPr="00F10925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038F18" id="Rectangle 1" o:spid="_x0000_s1031" style="position:absolute;margin-left:-1pt;margin-top:338.55pt;width:442pt;height:107.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" filled="f" stroked="f">
                <v:textbox>
                  <w:txbxContent>
                    <w:p w14:paraId="0D50D190" w14:textId="77777777" w:rsidR="009835FB" w:rsidRDefault="009835FB" w:rsidP="003842C4">
                      <w:pPr>
                        <w:spacing w:line="240" w:lineRule="auto"/>
                        <w:ind w:left="-709" w:right="-1180" w:firstLine="709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0001D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Supplementary Material. </w:t>
                      </w:r>
                      <w:r w:rsidRPr="00A366F0">
                        <w:rPr>
                          <w:rFonts w:ascii="Times New Roman" w:hAnsi="Times New Roman" w:cs="Times New Roman"/>
                          <w:lang w:val="en-US"/>
                        </w:rPr>
                        <w:t>Fig. S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1.</w:t>
                      </w:r>
                      <w:r w:rsidRPr="00A367E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F</w:t>
                      </w:r>
                      <w:r w:rsidRPr="00FA1118">
                        <w:rPr>
                          <w:rFonts w:ascii="Times New Roman" w:hAnsi="Times New Roman" w:cs="Times New Roman"/>
                          <w:lang w:val="en-US"/>
                        </w:rPr>
                        <w:t>low chart o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f Futura01, waves 1-3</w:t>
                      </w:r>
                      <w:r w:rsidRPr="00FA1118">
                        <w:rPr>
                          <w:rFonts w:ascii="Times New Roman" w:hAnsi="Times New Roman" w:cs="Times New Roman"/>
                          <w:lang w:val="en-US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</w:p>
                    <w:p w14:paraId="70843BAE" w14:textId="77777777" w:rsidR="009835FB" w:rsidRPr="00FA1118" w:rsidRDefault="009835FB" w:rsidP="003842C4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FA1118">
                        <w:rPr>
                          <w:sz w:val="22"/>
                          <w:szCs w:val="22"/>
                          <w:vertAlign w:val="superscript"/>
                          <w:lang w:val="en-US"/>
                        </w:rPr>
                        <w:t>a</w:t>
                      </w:r>
                      <w:r w:rsidRPr="00FA1118">
                        <w:rPr>
                          <w:sz w:val="22"/>
                          <w:szCs w:val="22"/>
                          <w:lang w:val="en-US"/>
                        </w:rPr>
                        <w:t xml:space="preserve"> Present at school on the day of the classroom survey.</w:t>
                      </w:r>
                    </w:p>
                    <w:p w14:paraId="1BF26F29" w14:textId="77777777" w:rsidR="009835FB" w:rsidRPr="00FA1118" w:rsidRDefault="009835FB" w:rsidP="003842C4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FA1118">
                        <w:rPr>
                          <w:sz w:val="22"/>
                          <w:szCs w:val="22"/>
                          <w:vertAlign w:val="superscript"/>
                          <w:lang w:val="en-US"/>
                        </w:rPr>
                        <w:t>b</w:t>
                      </w:r>
                      <w:r w:rsidRPr="00FA1118">
                        <w:rPr>
                          <w:sz w:val="22"/>
                          <w:szCs w:val="22"/>
                          <w:lang w:val="en-US"/>
                        </w:rPr>
                        <w:t xml:space="preserve"> Responded to the classroom survey.</w:t>
                      </w:r>
                    </w:p>
                    <w:p w14:paraId="3E9F2F91" w14:textId="77777777" w:rsidR="009835FB" w:rsidRDefault="009835FB" w:rsidP="003842C4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FA1118">
                        <w:rPr>
                          <w:sz w:val="22"/>
                          <w:szCs w:val="22"/>
                          <w:vertAlign w:val="superscript"/>
                          <w:lang w:val="en-US"/>
                        </w:rPr>
                        <w:t xml:space="preserve">c </w:t>
                      </w:r>
                      <w:r w:rsidRPr="007342CB">
                        <w:rPr>
                          <w:sz w:val="22"/>
                          <w:szCs w:val="22"/>
                          <w:lang w:val="en-US"/>
                        </w:rPr>
                        <w:t>Responded to the web survey (83%) or the postal survey (17%).</w:t>
                      </w:r>
                      <w:r w:rsidRPr="00FA1118">
                        <w:rPr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</w:p>
                    <w:p w14:paraId="7BF0A5F0" w14:textId="0591004A" w:rsidR="009835FB" w:rsidRDefault="009835FB" w:rsidP="003842C4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sz w:val="22"/>
                          <w:szCs w:val="22"/>
                          <w:vertAlign w:val="superscript"/>
                          <w:lang w:val="en-US"/>
                        </w:rPr>
                        <w:t>d</w:t>
                      </w:r>
                      <w:r w:rsidRPr="00FA1118">
                        <w:rPr>
                          <w:sz w:val="22"/>
                          <w:szCs w:val="22"/>
                          <w:vertAlign w:val="superscript"/>
                          <w:lang w:val="en-US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 xml:space="preserve">Participated in all three surveys: waves 1-3. </w:t>
                      </w:r>
                      <w:r w:rsidR="00137F4A">
                        <w:rPr>
                          <w:sz w:val="22"/>
                          <w:szCs w:val="22"/>
                          <w:lang w:val="en-US"/>
                        </w:rPr>
                        <w:t>Study population of the present study</w:t>
                      </w:r>
                      <w:r w:rsidR="006E32EE">
                        <w:rPr>
                          <w:sz w:val="22"/>
                          <w:szCs w:val="22"/>
                          <w:lang w:val="en-US"/>
                        </w:rPr>
                        <w:t xml:space="preserve">, on which the analytical sample </w:t>
                      </w:r>
                      <w:r w:rsidR="00097C4E">
                        <w:rPr>
                          <w:sz w:val="22"/>
                          <w:szCs w:val="22"/>
                          <w:lang w:val="en-US"/>
                        </w:rPr>
                        <w:t xml:space="preserve">(n=2,722) </w:t>
                      </w:r>
                      <w:r w:rsidR="006E32EE">
                        <w:rPr>
                          <w:sz w:val="22"/>
                          <w:szCs w:val="22"/>
                          <w:lang w:val="en-US"/>
                        </w:rPr>
                        <w:t>was based</w:t>
                      </w:r>
                      <w:r w:rsidR="00137F4A">
                        <w:rPr>
                          <w:sz w:val="22"/>
                          <w:szCs w:val="22"/>
                          <w:lang w:val="en-US"/>
                        </w:rPr>
                        <w:t>.</w:t>
                      </w:r>
                    </w:p>
                    <w:p w14:paraId="5A1AE757" w14:textId="77777777" w:rsidR="009835FB" w:rsidRDefault="009835FB" w:rsidP="003842C4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  <w:lang w:val="en-US"/>
                        </w:rPr>
                      </w:pPr>
                      <w:proofErr w:type="spellStart"/>
                      <w:r>
                        <w:rPr>
                          <w:sz w:val="22"/>
                          <w:szCs w:val="22"/>
                          <w:vertAlign w:val="superscript"/>
                          <w:lang w:val="en-US"/>
                        </w:rPr>
                        <w:t>e</w:t>
                      </w:r>
                      <w:proofErr w:type="spellEnd"/>
                      <w:r>
                        <w:rPr>
                          <w:sz w:val="22"/>
                          <w:szCs w:val="22"/>
                          <w:vertAlign w:val="superscript"/>
                          <w:lang w:val="en-US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>Participated in waves 1 and 3, but not in wave 2.</w:t>
                      </w:r>
                    </w:p>
                    <w:p w14:paraId="5529D7E2" w14:textId="77777777" w:rsidR="009835FB" w:rsidRDefault="009835FB" w:rsidP="003842C4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</w:p>
                    <w:p w14:paraId="414BECCB" w14:textId="77777777" w:rsidR="009835FB" w:rsidRPr="00FA1118" w:rsidRDefault="009835FB" w:rsidP="003842C4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</w:p>
                    <w:p w14:paraId="18C7EC9C" w14:textId="77777777" w:rsidR="009835FB" w:rsidRPr="00F10925" w:rsidRDefault="009835FB" w:rsidP="003842C4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EB648F" w:rsidRPr="008B74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6FC17EF" wp14:editId="34A79375">
                <wp:simplePos x="0" y="0"/>
                <wp:positionH relativeFrom="margin">
                  <wp:posOffset>1993900</wp:posOffset>
                </wp:positionH>
                <wp:positionV relativeFrom="paragraph">
                  <wp:posOffset>3162935</wp:posOffset>
                </wp:positionV>
                <wp:extent cx="2717800" cy="450850"/>
                <wp:effectExtent l="0" t="0" r="25400" b="25400"/>
                <wp:wrapNone/>
                <wp:docPr id="14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7800" cy="4508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3EFB842" w14:textId="77777777" w:rsidR="009835FB" w:rsidRPr="00FA1118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Study population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age 20-21, wave 3, 2022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:</w:t>
                            </w:r>
                          </w:p>
                          <w:p w14:paraId="4E7CBAC1" w14:textId="77777777" w:rsidR="009835FB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</w:pPr>
                            <w:proofErr w:type="spellStart"/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students</w:t>
                            </w:r>
                            <w:proofErr w:type="spellEnd"/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3,396</w:t>
                            </w:r>
                            <w:r w:rsidRPr="000B61F1">
                              <w:rPr>
                                <w:kern w:val="24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  <w:p w14:paraId="221564D8" w14:textId="77777777" w:rsidR="009835FB" w:rsidRPr="00E43B9B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FC17EF" id="_x0000_s1032" type="#_x0000_t202" style="position:absolute;margin-left:157pt;margin-top:249.05pt;width:214pt;height:35.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" fillcolor="white [3212]" strokecolor="black [3213]">
                <v:textbox>
                  <w:txbxContent>
                    <w:p w14:paraId="73EFB842" w14:textId="77777777" w:rsidR="009835FB" w:rsidRPr="00FA1118" w:rsidRDefault="009835FB" w:rsidP="003842C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Study population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,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age 20-21, wave 3, 2022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:</w:t>
                      </w:r>
                    </w:p>
                    <w:p w14:paraId="4E7CBAC1" w14:textId="77777777" w:rsidR="009835FB" w:rsidRDefault="009835FB" w:rsidP="003842C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perscript"/>
                          <w:lang w:val="en-US"/>
                        </w:rPr>
                      </w:pPr>
                      <w:proofErr w:type="spellStart"/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bscript"/>
                          <w:lang w:val="en-US"/>
                        </w:rPr>
                        <w:t>students</w:t>
                      </w:r>
                      <w:proofErr w:type="spellEnd"/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3,396</w:t>
                      </w:r>
                      <w:r w:rsidRPr="000B61F1">
                        <w:rPr>
                          <w:kern w:val="24"/>
                          <w:sz w:val="22"/>
                          <w:szCs w:val="22"/>
                          <w:vertAlign w:val="superscript"/>
                          <w:lang w:val="en-US"/>
                        </w:rPr>
                        <w:t xml:space="preserve"> </w:t>
                      </w:r>
                    </w:p>
                    <w:p w14:paraId="221564D8" w14:textId="77777777" w:rsidR="009835FB" w:rsidRPr="00E43B9B" w:rsidRDefault="009835FB" w:rsidP="003842C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137F4A" w:rsidRPr="008B74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F7E1FED" wp14:editId="28342194">
                <wp:simplePos x="0" y="0"/>
                <wp:positionH relativeFrom="column">
                  <wp:posOffset>4711700</wp:posOffset>
                </wp:positionH>
                <wp:positionV relativeFrom="paragraph">
                  <wp:posOffset>70485</wp:posOffset>
                </wp:positionV>
                <wp:extent cx="247650" cy="0"/>
                <wp:effectExtent l="0" t="76200" r="19050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52BFDD" id="Straight Arrow Connector 10" o:spid="_x0000_s1026" type="#_x0000_t32" style="position:absolute;margin-left:371pt;margin-top:5.55pt;width:19.5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3842C4" w:rsidRPr="008B74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AADB1D3" wp14:editId="248BE124">
                <wp:simplePos x="0" y="0"/>
                <wp:positionH relativeFrom="margin">
                  <wp:posOffset>1492250</wp:posOffset>
                </wp:positionH>
                <wp:positionV relativeFrom="paragraph">
                  <wp:posOffset>2058035</wp:posOffset>
                </wp:positionV>
                <wp:extent cx="2654300" cy="444500"/>
                <wp:effectExtent l="0" t="0" r="12700" b="12700"/>
                <wp:wrapNone/>
                <wp:docPr id="15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20CC4AD-4B51-4DCB-90E8-040974CEDE1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4300" cy="444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4E0E4A5" w14:textId="77777777" w:rsidR="009835FB" w:rsidRPr="00FA1118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Study population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age 17-18, wave 2, 2019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:</w:t>
                            </w:r>
                          </w:p>
                          <w:p w14:paraId="52B0763E" w14:textId="77777777" w:rsidR="009835FB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</w:pPr>
                            <w:proofErr w:type="spellStart"/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students</w:t>
                            </w:r>
                            <w:proofErr w:type="spellEnd"/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4,141</w:t>
                            </w:r>
                            <w:r w:rsidRPr="000B61F1">
                              <w:rPr>
                                <w:kern w:val="24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c </w:t>
                            </w:r>
                          </w:p>
                          <w:p w14:paraId="56B4FC5E" w14:textId="77777777" w:rsidR="009835FB" w:rsidRPr="00E43B9B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ADB1D3" id="_x0000_s1033" type="#_x0000_t202" style="position:absolute;margin-left:117.5pt;margin-top:162.05pt;width:209pt;height:3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" fillcolor="white [3212]" strokecolor="black [3213]">
                <v:textbox>
                  <w:txbxContent>
                    <w:p w14:paraId="54E0E4A5" w14:textId="77777777" w:rsidR="009835FB" w:rsidRPr="00FA1118" w:rsidRDefault="009835FB" w:rsidP="003842C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Study population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,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age 17-18, wave 2, 2019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:</w:t>
                      </w:r>
                    </w:p>
                    <w:p w14:paraId="52B0763E" w14:textId="77777777" w:rsidR="009835FB" w:rsidRDefault="009835FB" w:rsidP="003842C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perscript"/>
                          <w:lang w:val="en-US"/>
                        </w:rPr>
                      </w:pPr>
                      <w:proofErr w:type="spellStart"/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bscript"/>
                          <w:lang w:val="en-US"/>
                        </w:rPr>
                        <w:t>students</w:t>
                      </w:r>
                      <w:proofErr w:type="spellEnd"/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4,141</w:t>
                      </w:r>
                      <w:r w:rsidRPr="000B61F1">
                        <w:rPr>
                          <w:kern w:val="24"/>
                          <w:sz w:val="22"/>
                          <w:szCs w:val="22"/>
                          <w:vertAlign w:val="superscript"/>
                          <w:lang w:val="en-US"/>
                        </w:rPr>
                        <w:t xml:space="preserve">c </w:t>
                      </w:r>
                    </w:p>
                    <w:p w14:paraId="56B4FC5E" w14:textId="77777777" w:rsidR="009835FB" w:rsidRPr="00E43B9B" w:rsidRDefault="009835FB" w:rsidP="003842C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3842C4" w:rsidRPr="008B74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48F4BA" wp14:editId="7AE14474">
                <wp:simplePos x="0" y="0"/>
                <wp:positionH relativeFrom="margin">
                  <wp:posOffset>4260850</wp:posOffset>
                </wp:positionH>
                <wp:positionV relativeFrom="paragraph">
                  <wp:posOffset>2189480</wp:posOffset>
                </wp:positionV>
                <wp:extent cx="1009650" cy="266700"/>
                <wp:effectExtent l="0" t="0" r="0" b="0"/>
                <wp:wrapNone/>
                <wp:docPr id="38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266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B13F9A4" w14:textId="77777777" w:rsidR="009835FB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</w:pPr>
                            <w:proofErr w:type="spellStart"/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students</w:t>
                            </w:r>
                            <w:proofErr w:type="spellEnd"/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440</w:t>
                            </w:r>
                            <w:r w:rsidRPr="004129F9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e</w:t>
                            </w:r>
                          </w:p>
                          <w:p w14:paraId="385CDF45" w14:textId="77777777" w:rsidR="009835FB" w:rsidRPr="00E43B9B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48F4BA" id="_x0000_s1034" type="#_x0000_t202" style="position:absolute;margin-left:335.5pt;margin-top:172.4pt;width:79.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" fillcolor="white [3212]" stroked="f">
                <v:textbox>
                  <w:txbxContent>
                    <w:p w14:paraId="2B13F9A4" w14:textId="77777777" w:rsidR="009835FB" w:rsidRDefault="009835FB" w:rsidP="003842C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perscript"/>
                          <w:lang w:val="en-US"/>
                        </w:rPr>
                      </w:pPr>
                      <w:proofErr w:type="spellStart"/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bscript"/>
                          <w:lang w:val="en-US"/>
                        </w:rPr>
                        <w:t>students</w:t>
                      </w:r>
                      <w:proofErr w:type="spellEnd"/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440</w:t>
                      </w:r>
                      <w:r w:rsidRPr="004129F9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perscript"/>
                          <w:lang w:val="en-US"/>
                        </w:rPr>
                        <w:t>e</w:t>
                      </w:r>
                    </w:p>
                    <w:p w14:paraId="385CDF45" w14:textId="77777777" w:rsidR="009835FB" w:rsidRPr="00E43B9B" w:rsidRDefault="009835FB" w:rsidP="003842C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3842C4" w:rsidRPr="008B74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0C21E2" wp14:editId="7F7CABCC">
                <wp:simplePos x="0" y="0"/>
                <wp:positionH relativeFrom="column">
                  <wp:posOffset>4337050</wp:posOffset>
                </wp:positionH>
                <wp:positionV relativeFrom="paragraph">
                  <wp:posOffset>1376045</wp:posOffset>
                </wp:positionV>
                <wp:extent cx="22225" cy="1793875"/>
                <wp:effectExtent l="57150" t="0" r="73025" b="5397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225" cy="17938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FF480B" id="Straight Arrow Connector 36" o:spid="_x0000_s1026" type="#_x0000_t32" style="position:absolute;margin-left:341.5pt;margin-top:108.35pt;width:1.75pt;height:141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" strokecolor="black [3213]" strokeweight=".5pt">
                <v:stroke endarrow="block" joinstyle="miter"/>
              </v:shape>
            </w:pict>
          </mc:Fallback>
        </mc:AlternateContent>
      </w:r>
      <w:r w:rsidR="003842C4" w:rsidRPr="008B744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CD7A2FF" wp14:editId="27951470">
                <wp:simplePos x="0" y="0"/>
                <wp:positionH relativeFrom="margin">
                  <wp:posOffset>1466850</wp:posOffset>
                </wp:positionH>
                <wp:positionV relativeFrom="paragraph">
                  <wp:posOffset>953135</wp:posOffset>
                </wp:positionV>
                <wp:extent cx="3244850" cy="482600"/>
                <wp:effectExtent l="0" t="0" r="12700" b="1270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D42373C-EC11-45C1-B36C-F1491ABEE4C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4850" cy="482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732F27B" w14:textId="77777777" w:rsidR="009835FB" w:rsidRPr="00FA1118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FA1118">
                              <w:rPr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Study population, </w:t>
                            </w:r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age 15-16, wave 1, 2017</w:t>
                            </w:r>
                            <w:r w:rsidRPr="00FA1118">
                              <w:rPr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:</w:t>
                            </w:r>
                          </w:p>
                          <w:p w14:paraId="188D172D" w14:textId="77777777" w:rsidR="009835FB" w:rsidRPr="000F43AC" w:rsidRDefault="009835FB" w:rsidP="003842C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B0F0"/>
                                <w:lang w:val="en-US"/>
                              </w:rPr>
                            </w:pPr>
                            <w:proofErr w:type="spellStart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students</w:t>
                            </w:r>
                            <w:proofErr w:type="spellEnd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 w:rsidRPr="006D3C5C">
                              <w:rPr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lang w:val="en-US"/>
                              </w:rPr>
                              <w:t>,</w:t>
                            </w:r>
                            <w:r w:rsidRPr="006D3C5C">
                              <w:rPr>
                                <w:lang w:val="en-US"/>
                              </w:rPr>
                              <w:t>537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D7A2FF" id="TextBox 12" o:spid="_x0000_s1035" type="#_x0000_t202" style="position:absolute;margin-left:115.5pt;margin-top:75.05pt;width:255.5pt;height:38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" fillcolor="white [3212]" strokecolor="black [3213]">
                <v:textbox>
                  <w:txbxContent>
                    <w:p w14:paraId="1732F27B" w14:textId="77777777" w:rsidR="009835FB" w:rsidRPr="00FA1118" w:rsidRDefault="009835FB" w:rsidP="003842C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FA1118">
                        <w:rPr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Study population, </w:t>
                      </w:r>
                      <w:r>
                        <w:rPr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age 15-16, wave 1, 2017</w:t>
                      </w:r>
                      <w:r w:rsidRPr="00FA1118">
                        <w:rPr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:</w:t>
                      </w:r>
                    </w:p>
                    <w:p w14:paraId="188D172D" w14:textId="77777777" w:rsidR="009835FB" w:rsidRPr="000F43AC" w:rsidRDefault="009835FB" w:rsidP="003842C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B0F0"/>
                          <w:lang w:val="en-US"/>
                        </w:rPr>
                      </w:pPr>
                      <w:proofErr w:type="spellStart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bscript"/>
                          <w:lang w:val="en-US"/>
                        </w:rPr>
                        <w:t>students</w:t>
                      </w:r>
                      <w:proofErr w:type="spellEnd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</w:t>
                      </w:r>
                      <w:r w:rsidRPr="006D3C5C">
                        <w:rPr>
                          <w:lang w:val="en-US"/>
                        </w:rPr>
                        <w:t>5</w:t>
                      </w:r>
                      <w:r>
                        <w:rPr>
                          <w:lang w:val="en-US"/>
                        </w:rPr>
                        <w:t>,</w:t>
                      </w:r>
                      <w:r w:rsidRPr="006D3C5C">
                        <w:rPr>
                          <w:lang w:val="en-US"/>
                        </w:rPr>
                        <w:t>53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842C4" w:rsidRPr="008B744B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37C30340" w14:textId="3603FDD8" w:rsidR="009113E2" w:rsidRPr="008B744B" w:rsidRDefault="009113E2">
      <w:pPr>
        <w:rPr>
          <w:rFonts w:ascii="Times New Roman" w:hAnsi="Times New Roman" w:cs="Times New Roman"/>
          <w:color w:val="000000" w:themeColor="text1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lang w:val="en-US"/>
        </w:rPr>
        <w:lastRenderedPageBreak/>
        <w:t>Supplementary Material. Table S</w:t>
      </w:r>
      <w:r w:rsidR="00A366F0" w:rsidRPr="008B744B">
        <w:rPr>
          <w:rFonts w:ascii="Times New Roman" w:hAnsi="Times New Roman" w:cs="Times New Roman"/>
          <w:color w:val="000000" w:themeColor="text1"/>
          <w:lang w:val="en-US"/>
        </w:rPr>
        <w:t>1</w:t>
      </w:r>
      <w:r w:rsidRPr="008B744B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1D7DCD" w:rsidRPr="008B744B">
        <w:rPr>
          <w:rFonts w:ascii="Times New Roman" w:hAnsi="Times New Roman" w:cs="Times New Roman"/>
          <w:color w:val="000000" w:themeColor="text1"/>
          <w:lang w:val="en-US"/>
        </w:rPr>
        <w:t>Dropout</w:t>
      </w:r>
      <w:r w:rsidRPr="008B744B">
        <w:rPr>
          <w:rFonts w:ascii="Times New Roman" w:hAnsi="Times New Roman" w:cs="Times New Roman"/>
          <w:color w:val="000000" w:themeColor="text1"/>
          <w:lang w:val="en-US"/>
        </w:rPr>
        <w:t xml:space="preserve"> in wave </w:t>
      </w:r>
      <w:r w:rsidR="00335F97" w:rsidRPr="008B744B">
        <w:rPr>
          <w:rFonts w:ascii="Times New Roman" w:hAnsi="Times New Roman" w:cs="Times New Roman"/>
          <w:color w:val="000000" w:themeColor="text1"/>
          <w:lang w:val="en-US"/>
        </w:rPr>
        <w:t>2</w:t>
      </w:r>
      <w:r w:rsidRPr="008B744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90268F" w:rsidRPr="008B744B">
        <w:rPr>
          <w:rFonts w:ascii="Times New Roman" w:hAnsi="Times New Roman" w:cs="Times New Roman"/>
          <w:color w:val="000000" w:themeColor="text1"/>
          <w:lang w:val="en-US"/>
        </w:rPr>
        <w:t xml:space="preserve">(age 17-18) </w:t>
      </w:r>
      <w:r w:rsidR="00335F97" w:rsidRPr="008B744B">
        <w:rPr>
          <w:rFonts w:ascii="Times New Roman" w:hAnsi="Times New Roman" w:cs="Times New Roman"/>
          <w:color w:val="000000" w:themeColor="text1"/>
          <w:lang w:val="en-US"/>
        </w:rPr>
        <w:t xml:space="preserve">by </w:t>
      </w:r>
      <w:r w:rsidR="0090268F" w:rsidRPr="008B744B">
        <w:rPr>
          <w:rFonts w:ascii="Times New Roman" w:hAnsi="Times New Roman" w:cs="Times New Roman"/>
          <w:color w:val="000000" w:themeColor="text1"/>
          <w:lang w:val="en-US"/>
        </w:rPr>
        <w:t>study variables</w:t>
      </w:r>
      <w:r w:rsidR="00335F97" w:rsidRPr="008B744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90268F" w:rsidRPr="008B744B">
        <w:rPr>
          <w:rFonts w:ascii="Times New Roman" w:hAnsi="Times New Roman" w:cs="Times New Roman"/>
          <w:color w:val="000000" w:themeColor="text1"/>
          <w:lang w:val="en-US"/>
        </w:rPr>
        <w:t xml:space="preserve">from </w:t>
      </w:r>
      <w:r w:rsidR="00335F97" w:rsidRPr="008B744B">
        <w:rPr>
          <w:rFonts w:ascii="Times New Roman" w:hAnsi="Times New Roman" w:cs="Times New Roman"/>
          <w:color w:val="000000" w:themeColor="text1"/>
          <w:lang w:val="en-US"/>
        </w:rPr>
        <w:t>wave 1</w:t>
      </w:r>
      <w:r w:rsidR="0090268F" w:rsidRPr="008B744B">
        <w:rPr>
          <w:rFonts w:ascii="Times New Roman" w:hAnsi="Times New Roman" w:cs="Times New Roman"/>
          <w:color w:val="000000" w:themeColor="text1"/>
          <w:lang w:val="en-US"/>
        </w:rPr>
        <w:t xml:space="preserve"> (age 15-16</w:t>
      </w:r>
      <w:r w:rsidR="00335F97" w:rsidRPr="008B744B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6173F9" w:rsidRPr="008B744B">
        <w:rPr>
          <w:rFonts w:ascii="Times New Roman" w:hAnsi="Times New Roman" w:cs="Times New Roman"/>
          <w:color w:val="000000" w:themeColor="text1"/>
          <w:lang w:val="en-US"/>
        </w:rPr>
        <w:t xml:space="preserve"> among those participating in wave 1 (upper part of the table)</w:t>
      </w:r>
      <w:r w:rsidR="00335F97" w:rsidRPr="008B744B">
        <w:rPr>
          <w:rFonts w:ascii="Times New Roman" w:hAnsi="Times New Roman" w:cs="Times New Roman"/>
          <w:color w:val="000000" w:themeColor="text1"/>
          <w:lang w:val="en-US"/>
        </w:rPr>
        <w:t xml:space="preserve">; and </w:t>
      </w:r>
      <w:r w:rsidR="001D7DCD" w:rsidRPr="008B744B">
        <w:rPr>
          <w:rFonts w:ascii="Times New Roman" w:hAnsi="Times New Roman" w:cs="Times New Roman"/>
          <w:color w:val="000000" w:themeColor="text1"/>
          <w:lang w:val="en-US"/>
        </w:rPr>
        <w:t>dropout</w:t>
      </w:r>
      <w:r w:rsidR="00335F97" w:rsidRPr="008B744B">
        <w:rPr>
          <w:rFonts w:ascii="Times New Roman" w:hAnsi="Times New Roman" w:cs="Times New Roman"/>
          <w:color w:val="000000" w:themeColor="text1"/>
          <w:lang w:val="en-US"/>
        </w:rPr>
        <w:t xml:space="preserve"> in wave 3 </w:t>
      </w:r>
      <w:r w:rsidR="0090268F" w:rsidRPr="008B744B">
        <w:rPr>
          <w:rFonts w:ascii="Times New Roman" w:hAnsi="Times New Roman" w:cs="Times New Roman"/>
          <w:color w:val="000000" w:themeColor="text1"/>
          <w:lang w:val="en-US"/>
        </w:rPr>
        <w:t xml:space="preserve">(age 20-21) </w:t>
      </w:r>
      <w:r w:rsidRPr="008B744B">
        <w:rPr>
          <w:rFonts w:ascii="Times New Roman" w:hAnsi="Times New Roman" w:cs="Times New Roman"/>
          <w:color w:val="000000" w:themeColor="text1"/>
          <w:lang w:val="en-US"/>
        </w:rPr>
        <w:t xml:space="preserve">by </w:t>
      </w:r>
      <w:r w:rsidR="0090268F" w:rsidRPr="008B744B">
        <w:rPr>
          <w:rFonts w:ascii="Times New Roman" w:hAnsi="Times New Roman" w:cs="Times New Roman"/>
          <w:color w:val="000000" w:themeColor="text1"/>
          <w:lang w:val="en-US"/>
        </w:rPr>
        <w:t xml:space="preserve">study variables from </w:t>
      </w:r>
      <w:r w:rsidRPr="008B744B">
        <w:rPr>
          <w:rFonts w:ascii="Times New Roman" w:hAnsi="Times New Roman" w:cs="Times New Roman"/>
          <w:color w:val="000000" w:themeColor="text1"/>
          <w:lang w:val="en-US"/>
        </w:rPr>
        <w:t>wave 1 and wave 2</w:t>
      </w:r>
      <w:r w:rsidR="0090268F" w:rsidRPr="008B744B">
        <w:rPr>
          <w:rFonts w:ascii="Times New Roman" w:hAnsi="Times New Roman" w:cs="Times New Roman"/>
          <w:color w:val="000000" w:themeColor="text1"/>
          <w:lang w:val="en-US"/>
        </w:rPr>
        <w:t xml:space="preserve"> among </w:t>
      </w:r>
      <w:r w:rsidR="006173F9" w:rsidRPr="008B744B">
        <w:rPr>
          <w:rFonts w:ascii="Times New Roman" w:hAnsi="Times New Roman" w:cs="Times New Roman"/>
          <w:color w:val="000000" w:themeColor="text1"/>
          <w:lang w:val="en-US"/>
        </w:rPr>
        <w:t>those participating</w:t>
      </w:r>
      <w:r w:rsidR="0090268F" w:rsidRPr="008B744B">
        <w:rPr>
          <w:rFonts w:ascii="Times New Roman" w:hAnsi="Times New Roman" w:cs="Times New Roman"/>
          <w:color w:val="000000" w:themeColor="text1"/>
          <w:lang w:val="en-US"/>
        </w:rPr>
        <w:t xml:space="preserve"> in wave 2</w:t>
      </w:r>
      <w:r w:rsidR="006173F9" w:rsidRPr="008B744B">
        <w:rPr>
          <w:rFonts w:ascii="Times New Roman" w:hAnsi="Times New Roman" w:cs="Times New Roman"/>
          <w:color w:val="000000" w:themeColor="text1"/>
          <w:lang w:val="en-US"/>
        </w:rPr>
        <w:t xml:space="preserve"> (lower part of the table)</w:t>
      </w:r>
      <w:r w:rsidRPr="008B744B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457DAE" w:rsidRPr="008B744B">
        <w:rPr>
          <w:rFonts w:ascii="Times New Roman" w:hAnsi="Times New Roman" w:cs="Times New Roman"/>
          <w:color w:val="000000" w:themeColor="text1"/>
          <w:lang w:val="en-US"/>
        </w:rPr>
        <w:t>Coefficients from linear probability models (b)</w:t>
      </w:r>
      <w:r w:rsidRPr="008B744B">
        <w:rPr>
          <w:rFonts w:ascii="Times New Roman" w:hAnsi="Times New Roman" w:cs="Times New Roman"/>
          <w:color w:val="000000" w:themeColor="text1"/>
          <w:lang w:val="en-US"/>
        </w:rPr>
        <w:t xml:space="preserve"> and 95% confidence intervals (CI) fro</w:t>
      </w:r>
      <w:r w:rsidR="00335F97" w:rsidRPr="008B744B">
        <w:rPr>
          <w:rFonts w:ascii="Times New Roman" w:hAnsi="Times New Roman" w:cs="Times New Roman"/>
          <w:color w:val="000000" w:themeColor="text1"/>
          <w:lang w:val="en-US"/>
        </w:rPr>
        <w:t>m</w:t>
      </w:r>
      <w:r w:rsidRPr="008B744B">
        <w:rPr>
          <w:rFonts w:ascii="Times New Roman" w:hAnsi="Times New Roman" w:cs="Times New Roman"/>
          <w:color w:val="000000" w:themeColor="text1"/>
          <w:lang w:val="en-US"/>
        </w:rPr>
        <w:t xml:space="preserve"> fully adjusted regression model</w:t>
      </w:r>
      <w:r w:rsidR="00335F97" w:rsidRPr="008B744B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8B744B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840585" w:rsidRPr="008B744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tbl>
      <w:tblPr>
        <w:tblStyle w:val="TableGrid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701"/>
        <w:gridCol w:w="1559"/>
      </w:tblGrid>
      <w:tr w:rsidR="008B744B" w:rsidRPr="008B744B" w14:paraId="33EA9E7C" w14:textId="77777777" w:rsidTr="00296763">
        <w:tc>
          <w:tcPr>
            <w:tcW w:w="4678" w:type="dxa"/>
          </w:tcPr>
          <w:p w14:paraId="4F6088FD" w14:textId="77777777" w:rsidR="00840585" w:rsidRPr="008B744B" w:rsidRDefault="00840585" w:rsidP="0084058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260" w:type="dxa"/>
            <w:gridSpan w:val="2"/>
          </w:tcPr>
          <w:p w14:paraId="45742A7A" w14:textId="77777777" w:rsidR="00840585" w:rsidRPr="008B744B" w:rsidRDefault="001D7DCD" w:rsidP="00840585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Dropout</w:t>
            </w:r>
            <w:r w:rsidR="00840585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 wave 2 </w:t>
            </w:r>
          </w:p>
          <w:p w14:paraId="148E58A0" w14:textId="1FB3722C" w:rsidR="00840585" w:rsidRPr="008B744B" w:rsidRDefault="00840585" w:rsidP="00AE5286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(n=</w:t>
            </w:r>
            <w:proofErr w:type="gramStart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5,340)</w:t>
            </w:r>
            <w:r w:rsidR="00137F4A" w:rsidRPr="008B744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  <w:proofErr w:type="gramEnd"/>
          </w:p>
        </w:tc>
      </w:tr>
      <w:tr w:rsidR="008B744B" w:rsidRPr="008B744B" w14:paraId="66168B71" w14:textId="77777777" w:rsidTr="00351301">
        <w:tc>
          <w:tcPr>
            <w:tcW w:w="4678" w:type="dxa"/>
          </w:tcPr>
          <w:p w14:paraId="4ACEC2E7" w14:textId="02CB70FD" w:rsidR="00840585" w:rsidRPr="008B744B" w:rsidRDefault="00235FC8" w:rsidP="0084058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Variables from wave 1</w:t>
            </w:r>
          </w:p>
        </w:tc>
        <w:tc>
          <w:tcPr>
            <w:tcW w:w="1701" w:type="dxa"/>
          </w:tcPr>
          <w:p w14:paraId="7917F92C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b</w:t>
            </w:r>
          </w:p>
        </w:tc>
        <w:tc>
          <w:tcPr>
            <w:tcW w:w="1559" w:type="dxa"/>
          </w:tcPr>
          <w:p w14:paraId="27BF0459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5% CI</w:t>
            </w:r>
          </w:p>
        </w:tc>
      </w:tr>
      <w:tr w:rsidR="008B744B" w:rsidRPr="008B744B" w14:paraId="45086ADA" w14:textId="77777777" w:rsidTr="00351301">
        <w:tc>
          <w:tcPr>
            <w:tcW w:w="4678" w:type="dxa"/>
          </w:tcPr>
          <w:p w14:paraId="09F06856" w14:textId="77777777" w:rsidR="00840585" w:rsidRPr="008B744B" w:rsidRDefault="00840585" w:rsidP="0084058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Gender</w:t>
            </w:r>
          </w:p>
        </w:tc>
        <w:tc>
          <w:tcPr>
            <w:tcW w:w="1701" w:type="dxa"/>
          </w:tcPr>
          <w:p w14:paraId="66DF6F80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24C56D8C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3C5BCAAF" w14:textId="77777777" w:rsidTr="00351301">
        <w:tc>
          <w:tcPr>
            <w:tcW w:w="4678" w:type="dxa"/>
          </w:tcPr>
          <w:p w14:paraId="6EF8029C" w14:textId="77777777" w:rsidR="00840585" w:rsidRPr="008B744B" w:rsidRDefault="00840585" w:rsidP="003B241F">
            <w:pPr>
              <w:ind w:firstLine="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ales (ref.)</w:t>
            </w:r>
          </w:p>
        </w:tc>
        <w:tc>
          <w:tcPr>
            <w:tcW w:w="1701" w:type="dxa"/>
          </w:tcPr>
          <w:p w14:paraId="3B891D92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840585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.00</w:t>
            </w:r>
          </w:p>
        </w:tc>
        <w:tc>
          <w:tcPr>
            <w:tcW w:w="1559" w:type="dxa"/>
          </w:tcPr>
          <w:p w14:paraId="16405078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6FBDF096" w14:textId="77777777" w:rsidTr="00351301">
        <w:tc>
          <w:tcPr>
            <w:tcW w:w="4678" w:type="dxa"/>
          </w:tcPr>
          <w:p w14:paraId="287B732B" w14:textId="77777777" w:rsidR="00840585" w:rsidRPr="008B744B" w:rsidRDefault="00840585" w:rsidP="003B241F">
            <w:pPr>
              <w:ind w:firstLine="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Females</w:t>
            </w:r>
          </w:p>
        </w:tc>
        <w:tc>
          <w:tcPr>
            <w:tcW w:w="1701" w:type="dxa"/>
          </w:tcPr>
          <w:p w14:paraId="22FDF910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0.12</w:t>
            </w:r>
            <w:r w:rsidR="00840585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1559" w:type="dxa"/>
          </w:tcPr>
          <w:p w14:paraId="04489662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0.14, -0.10</w:t>
            </w:r>
          </w:p>
        </w:tc>
      </w:tr>
      <w:tr w:rsidR="008B744B" w:rsidRPr="008B744B" w14:paraId="16BCAB4D" w14:textId="77777777" w:rsidTr="00351301">
        <w:tc>
          <w:tcPr>
            <w:tcW w:w="4678" w:type="dxa"/>
          </w:tcPr>
          <w:p w14:paraId="64C3932A" w14:textId="77777777" w:rsidR="00840585" w:rsidRPr="008B744B" w:rsidRDefault="00840585" w:rsidP="0084058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arental education</w:t>
            </w:r>
          </w:p>
        </w:tc>
        <w:tc>
          <w:tcPr>
            <w:tcW w:w="1701" w:type="dxa"/>
          </w:tcPr>
          <w:p w14:paraId="3DF1A905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7AEDFAD5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47D11283" w14:textId="77777777" w:rsidTr="00351301">
        <w:tc>
          <w:tcPr>
            <w:tcW w:w="4678" w:type="dxa"/>
          </w:tcPr>
          <w:p w14:paraId="5F046E6E" w14:textId="77777777" w:rsidR="00840585" w:rsidRPr="008B744B" w:rsidRDefault="00840585" w:rsidP="003B241F">
            <w:pPr>
              <w:ind w:firstLine="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≤2 years secondary or less</w:t>
            </w:r>
          </w:p>
        </w:tc>
        <w:tc>
          <w:tcPr>
            <w:tcW w:w="1701" w:type="dxa"/>
          </w:tcPr>
          <w:p w14:paraId="480D5A69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1559" w:type="dxa"/>
          </w:tcPr>
          <w:p w14:paraId="43524FED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00, 0.07 </w:t>
            </w:r>
          </w:p>
        </w:tc>
      </w:tr>
      <w:tr w:rsidR="008B744B" w:rsidRPr="008B744B" w14:paraId="01055D77" w14:textId="77777777" w:rsidTr="00351301">
        <w:tc>
          <w:tcPr>
            <w:tcW w:w="4678" w:type="dxa"/>
          </w:tcPr>
          <w:p w14:paraId="3ABFF625" w14:textId="77777777" w:rsidR="00840585" w:rsidRPr="008B744B" w:rsidRDefault="00840585" w:rsidP="003B241F">
            <w:pPr>
              <w:ind w:firstLine="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≥3 years secondary (ref.)</w:t>
            </w:r>
          </w:p>
        </w:tc>
        <w:tc>
          <w:tcPr>
            <w:tcW w:w="1701" w:type="dxa"/>
          </w:tcPr>
          <w:p w14:paraId="7152B903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840585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.00</w:t>
            </w:r>
          </w:p>
        </w:tc>
        <w:tc>
          <w:tcPr>
            <w:tcW w:w="1559" w:type="dxa"/>
          </w:tcPr>
          <w:p w14:paraId="0D90A48D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7A3868B2" w14:textId="77777777" w:rsidTr="00351301">
        <w:tc>
          <w:tcPr>
            <w:tcW w:w="4678" w:type="dxa"/>
          </w:tcPr>
          <w:p w14:paraId="45DF4019" w14:textId="77777777" w:rsidR="00840585" w:rsidRPr="008B744B" w:rsidRDefault="00840585" w:rsidP="003B241F">
            <w:pPr>
              <w:ind w:firstLine="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ertiary </w:t>
            </w:r>
          </w:p>
        </w:tc>
        <w:tc>
          <w:tcPr>
            <w:tcW w:w="1701" w:type="dxa"/>
          </w:tcPr>
          <w:p w14:paraId="20AADCD2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0.08***</w:t>
            </w:r>
          </w:p>
        </w:tc>
        <w:tc>
          <w:tcPr>
            <w:tcW w:w="1559" w:type="dxa"/>
          </w:tcPr>
          <w:p w14:paraId="55E62C25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0.11, -0.06</w:t>
            </w:r>
          </w:p>
        </w:tc>
      </w:tr>
      <w:tr w:rsidR="008B744B" w:rsidRPr="008B744B" w14:paraId="22F965E7" w14:textId="77777777" w:rsidTr="00351301">
        <w:tc>
          <w:tcPr>
            <w:tcW w:w="4678" w:type="dxa"/>
          </w:tcPr>
          <w:p w14:paraId="61156C06" w14:textId="77777777" w:rsidR="00840585" w:rsidRPr="008B744B" w:rsidRDefault="00840585" w:rsidP="0084058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arental country of birth</w:t>
            </w:r>
          </w:p>
        </w:tc>
        <w:tc>
          <w:tcPr>
            <w:tcW w:w="1701" w:type="dxa"/>
          </w:tcPr>
          <w:p w14:paraId="0DDE09A9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1A2545F4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4E9E50D8" w14:textId="77777777" w:rsidTr="00351301">
        <w:tc>
          <w:tcPr>
            <w:tcW w:w="4678" w:type="dxa"/>
          </w:tcPr>
          <w:p w14:paraId="54C7149A" w14:textId="77777777" w:rsidR="00840585" w:rsidRPr="008B744B" w:rsidRDefault="00840585" w:rsidP="00AE5286">
            <w:pPr>
              <w:ind w:firstLine="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At least one in Sweden (ref.)</w:t>
            </w:r>
          </w:p>
        </w:tc>
        <w:tc>
          <w:tcPr>
            <w:tcW w:w="1701" w:type="dxa"/>
          </w:tcPr>
          <w:p w14:paraId="746E2EEF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840585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.00</w:t>
            </w:r>
          </w:p>
        </w:tc>
        <w:tc>
          <w:tcPr>
            <w:tcW w:w="1559" w:type="dxa"/>
          </w:tcPr>
          <w:p w14:paraId="420B829B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5761AF01" w14:textId="77777777" w:rsidTr="00351301">
        <w:tc>
          <w:tcPr>
            <w:tcW w:w="4678" w:type="dxa"/>
          </w:tcPr>
          <w:p w14:paraId="2A9054D3" w14:textId="77777777" w:rsidR="00840585" w:rsidRPr="008B744B" w:rsidRDefault="00840585" w:rsidP="003B241F">
            <w:pPr>
              <w:ind w:firstLine="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Two parents outside Sweden</w:t>
            </w:r>
          </w:p>
        </w:tc>
        <w:tc>
          <w:tcPr>
            <w:tcW w:w="1701" w:type="dxa"/>
          </w:tcPr>
          <w:p w14:paraId="7E12DAC5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07***</w:t>
            </w:r>
          </w:p>
        </w:tc>
        <w:tc>
          <w:tcPr>
            <w:tcW w:w="1559" w:type="dxa"/>
          </w:tcPr>
          <w:p w14:paraId="345FB9A5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04, 0.11</w:t>
            </w:r>
          </w:p>
        </w:tc>
      </w:tr>
      <w:tr w:rsidR="008B744B" w:rsidRPr="008B744B" w14:paraId="23D04B0C" w14:textId="77777777" w:rsidTr="00351301">
        <w:tc>
          <w:tcPr>
            <w:tcW w:w="4678" w:type="dxa"/>
          </w:tcPr>
          <w:p w14:paraId="59839ED1" w14:textId="77777777" w:rsidR="00840585" w:rsidRPr="008B744B" w:rsidRDefault="00840585" w:rsidP="0084058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29708F85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5E3EA1C1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2CA5FFC1" w14:textId="77777777" w:rsidTr="00296763">
        <w:tc>
          <w:tcPr>
            <w:tcW w:w="4678" w:type="dxa"/>
          </w:tcPr>
          <w:p w14:paraId="08DBCE59" w14:textId="77777777" w:rsidR="00840585" w:rsidRPr="008B744B" w:rsidRDefault="00840585" w:rsidP="0084058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260" w:type="dxa"/>
            <w:gridSpan w:val="2"/>
          </w:tcPr>
          <w:p w14:paraId="7387EEA4" w14:textId="77777777" w:rsidR="00840585" w:rsidRPr="008B744B" w:rsidRDefault="001D7DCD" w:rsidP="00840585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Dropout in</w:t>
            </w:r>
            <w:r w:rsidR="00840585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wave 3</w:t>
            </w:r>
          </w:p>
          <w:p w14:paraId="40DB0044" w14:textId="7B15A4AD" w:rsidR="00840585" w:rsidRPr="008B744B" w:rsidRDefault="00840585" w:rsidP="00AE5286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(n=</w:t>
            </w:r>
            <w:proofErr w:type="gramStart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3,797)</w:t>
            </w:r>
            <w:r w:rsidR="00137F4A" w:rsidRPr="008B744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  <w:proofErr w:type="gramEnd"/>
          </w:p>
        </w:tc>
      </w:tr>
      <w:tr w:rsidR="008B744B" w:rsidRPr="008B744B" w14:paraId="468A91EA" w14:textId="77777777" w:rsidTr="00351301">
        <w:tc>
          <w:tcPr>
            <w:tcW w:w="4678" w:type="dxa"/>
          </w:tcPr>
          <w:p w14:paraId="77515ACA" w14:textId="7390C119" w:rsidR="00840585" w:rsidRPr="008B744B" w:rsidRDefault="00235FC8" w:rsidP="0084058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Variables from wave 1 and 2</w:t>
            </w:r>
          </w:p>
        </w:tc>
        <w:tc>
          <w:tcPr>
            <w:tcW w:w="1701" w:type="dxa"/>
          </w:tcPr>
          <w:p w14:paraId="0714E2C2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b</w:t>
            </w:r>
          </w:p>
        </w:tc>
        <w:tc>
          <w:tcPr>
            <w:tcW w:w="1559" w:type="dxa"/>
          </w:tcPr>
          <w:p w14:paraId="474BEB31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5% CI</w:t>
            </w:r>
          </w:p>
        </w:tc>
      </w:tr>
      <w:tr w:rsidR="008B744B" w:rsidRPr="008B744B" w14:paraId="2ED4ADF0" w14:textId="77777777" w:rsidTr="00351301">
        <w:tc>
          <w:tcPr>
            <w:tcW w:w="4678" w:type="dxa"/>
          </w:tcPr>
          <w:p w14:paraId="4D0C930D" w14:textId="77777777" w:rsidR="00840585" w:rsidRPr="008B744B" w:rsidRDefault="00840585" w:rsidP="0084058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erceived social support (MSPSS) (age 17-18)</w:t>
            </w:r>
          </w:p>
        </w:tc>
        <w:tc>
          <w:tcPr>
            <w:tcW w:w="1701" w:type="dxa"/>
          </w:tcPr>
          <w:p w14:paraId="767239C7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171F8241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7F0A357E" w14:textId="77777777" w:rsidTr="00351301">
        <w:tc>
          <w:tcPr>
            <w:tcW w:w="4678" w:type="dxa"/>
          </w:tcPr>
          <w:p w14:paraId="30219E1D" w14:textId="77777777" w:rsidR="00840585" w:rsidRPr="008B744B" w:rsidRDefault="00840585" w:rsidP="0084058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Family</w:t>
            </w:r>
          </w:p>
        </w:tc>
        <w:tc>
          <w:tcPr>
            <w:tcW w:w="1701" w:type="dxa"/>
          </w:tcPr>
          <w:p w14:paraId="14BB94C8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02</w:t>
            </w:r>
            <w:r w:rsidR="00840585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1559" w:type="dxa"/>
          </w:tcPr>
          <w:p w14:paraId="7B4772C0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00, 0.03</w:t>
            </w:r>
          </w:p>
        </w:tc>
      </w:tr>
      <w:tr w:rsidR="008B744B" w:rsidRPr="008B744B" w14:paraId="25819C4D" w14:textId="77777777" w:rsidTr="00351301">
        <w:tc>
          <w:tcPr>
            <w:tcW w:w="4678" w:type="dxa"/>
          </w:tcPr>
          <w:p w14:paraId="45B32BD1" w14:textId="77777777" w:rsidR="00840585" w:rsidRPr="008B744B" w:rsidRDefault="00840585" w:rsidP="0084058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riends </w:t>
            </w:r>
          </w:p>
        </w:tc>
        <w:tc>
          <w:tcPr>
            <w:tcW w:w="1701" w:type="dxa"/>
          </w:tcPr>
          <w:p w14:paraId="05A4D34F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00</w:t>
            </w:r>
          </w:p>
        </w:tc>
        <w:tc>
          <w:tcPr>
            <w:tcW w:w="1559" w:type="dxa"/>
          </w:tcPr>
          <w:p w14:paraId="1F4B4422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0.01, 0.02</w:t>
            </w:r>
          </w:p>
        </w:tc>
      </w:tr>
      <w:tr w:rsidR="008B744B" w:rsidRPr="008B744B" w14:paraId="74BE86DD" w14:textId="77777777" w:rsidTr="00351301">
        <w:tc>
          <w:tcPr>
            <w:tcW w:w="4678" w:type="dxa"/>
          </w:tcPr>
          <w:p w14:paraId="7856088A" w14:textId="77777777" w:rsidR="00840585" w:rsidRPr="008B744B" w:rsidRDefault="00840585" w:rsidP="0084058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ignificant other </w:t>
            </w:r>
          </w:p>
        </w:tc>
        <w:tc>
          <w:tcPr>
            <w:tcW w:w="1701" w:type="dxa"/>
          </w:tcPr>
          <w:p w14:paraId="17929CC8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00</w:t>
            </w:r>
          </w:p>
        </w:tc>
        <w:tc>
          <w:tcPr>
            <w:tcW w:w="1559" w:type="dxa"/>
          </w:tcPr>
          <w:p w14:paraId="6E9567DD" w14:textId="2645E73A" w:rsidR="00840585" w:rsidRPr="008B744B" w:rsidRDefault="00E21D89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="00457DAE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01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, 0.01</w:t>
            </w:r>
          </w:p>
        </w:tc>
      </w:tr>
      <w:tr w:rsidR="008B744B" w:rsidRPr="008B744B" w14:paraId="459CD0B9" w14:textId="77777777" w:rsidTr="00351301">
        <w:tc>
          <w:tcPr>
            <w:tcW w:w="4678" w:type="dxa"/>
          </w:tcPr>
          <w:p w14:paraId="4C48B69C" w14:textId="77777777" w:rsidR="00840585" w:rsidRPr="008B744B" w:rsidRDefault="00840585" w:rsidP="0084058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Gender</w:t>
            </w:r>
          </w:p>
        </w:tc>
        <w:tc>
          <w:tcPr>
            <w:tcW w:w="1701" w:type="dxa"/>
          </w:tcPr>
          <w:p w14:paraId="1C924EEC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33EA7BD1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33B70945" w14:textId="77777777" w:rsidTr="00351301">
        <w:tc>
          <w:tcPr>
            <w:tcW w:w="4678" w:type="dxa"/>
          </w:tcPr>
          <w:p w14:paraId="2C003435" w14:textId="77777777" w:rsidR="00840585" w:rsidRPr="008B744B" w:rsidRDefault="00840585" w:rsidP="00F62317">
            <w:pPr>
              <w:ind w:left="175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ales (ref.)</w:t>
            </w:r>
          </w:p>
        </w:tc>
        <w:tc>
          <w:tcPr>
            <w:tcW w:w="1701" w:type="dxa"/>
          </w:tcPr>
          <w:p w14:paraId="1EDF976B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840585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.00</w:t>
            </w:r>
          </w:p>
        </w:tc>
        <w:tc>
          <w:tcPr>
            <w:tcW w:w="1559" w:type="dxa"/>
          </w:tcPr>
          <w:p w14:paraId="02C0A643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563A6D37" w14:textId="77777777" w:rsidTr="00351301">
        <w:tc>
          <w:tcPr>
            <w:tcW w:w="4678" w:type="dxa"/>
          </w:tcPr>
          <w:p w14:paraId="0FEB6700" w14:textId="77777777" w:rsidR="00457DAE" w:rsidRPr="008B744B" w:rsidRDefault="00457DAE" w:rsidP="003B241F">
            <w:pPr>
              <w:ind w:left="175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Females</w:t>
            </w:r>
          </w:p>
        </w:tc>
        <w:tc>
          <w:tcPr>
            <w:tcW w:w="1701" w:type="dxa"/>
          </w:tcPr>
          <w:p w14:paraId="54DB27B1" w14:textId="77777777" w:rsidR="00457DAE" w:rsidRPr="008B744B" w:rsidRDefault="00457DAE" w:rsidP="00457DAE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0.09***</w:t>
            </w:r>
          </w:p>
        </w:tc>
        <w:tc>
          <w:tcPr>
            <w:tcW w:w="1559" w:type="dxa"/>
          </w:tcPr>
          <w:p w14:paraId="768E9015" w14:textId="77777777" w:rsidR="00457DAE" w:rsidRPr="008B744B" w:rsidRDefault="00457DAE" w:rsidP="00457DAE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0.12, -0.06</w:t>
            </w:r>
          </w:p>
        </w:tc>
      </w:tr>
      <w:tr w:rsidR="008B744B" w:rsidRPr="008B744B" w14:paraId="2E567529" w14:textId="77777777" w:rsidTr="00351301">
        <w:tc>
          <w:tcPr>
            <w:tcW w:w="4678" w:type="dxa"/>
          </w:tcPr>
          <w:p w14:paraId="1A7CACED" w14:textId="77777777" w:rsidR="00840585" w:rsidRPr="008B744B" w:rsidRDefault="00840585" w:rsidP="0084058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arental education</w:t>
            </w:r>
          </w:p>
        </w:tc>
        <w:tc>
          <w:tcPr>
            <w:tcW w:w="1701" w:type="dxa"/>
          </w:tcPr>
          <w:p w14:paraId="3C02C0B0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50A6E971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4C8C5CA1" w14:textId="77777777" w:rsidTr="00351301">
        <w:tc>
          <w:tcPr>
            <w:tcW w:w="4678" w:type="dxa"/>
          </w:tcPr>
          <w:p w14:paraId="45D968F5" w14:textId="77777777" w:rsidR="00840585" w:rsidRPr="008B744B" w:rsidRDefault="00840585" w:rsidP="00840585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≤2 years secondary or less</w:t>
            </w:r>
          </w:p>
        </w:tc>
        <w:tc>
          <w:tcPr>
            <w:tcW w:w="1701" w:type="dxa"/>
          </w:tcPr>
          <w:p w14:paraId="409C4849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00</w:t>
            </w:r>
          </w:p>
        </w:tc>
        <w:tc>
          <w:tcPr>
            <w:tcW w:w="1559" w:type="dxa"/>
          </w:tcPr>
          <w:p w14:paraId="468DE4B9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0.05, 0.05</w:t>
            </w:r>
          </w:p>
        </w:tc>
      </w:tr>
      <w:tr w:rsidR="008B744B" w:rsidRPr="008B744B" w14:paraId="0A955335" w14:textId="77777777" w:rsidTr="00351301">
        <w:tc>
          <w:tcPr>
            <w:tcW w:w="4678" w:type="dxa"/>
          </w:tcPr>
          <w:p w14:paraId="3FCA7B02" w14:textId="77777777" w:rsidR="00840585" w:rsidRPr="008B744B" w:rsidRDefault="00840585" w:rsidP="00840585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≥3 years secondary (ref.)</w:t>
            </w:r>
          </w:p>
        </w:tc>
        <w:tc>
          <w:tcPr>
            <w:tcW w:w="1701" w:type="dxa"/>
          </w:tcPr>
          <w:p w14:paraId="55DDD27E" w14:textId="23A79771" w:rsidR="00840585" w:rsidRPr="008B744B" w:rsidRDefault="00E21D89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840585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.00</w:t>
            </w:r>
          </w:p>
        </w:tc>
        <w:tc>
          <w:tcPr>
            <w:tcW w:w="1559" w:type="dxa"/>
          </w:tcPr>
          <w:p w14:paraId="39E112A7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1604ED27" w14:textId="77777777" w:rsidTr="00351301">
        <w:tc>
          <w:tcPr>
            <w:tcW w:w="4678" w:type="dxa"/>
          </w:tcPr>
          <w:p w14:paraId="1DA5D71F" w14:textId="77777777" w:rsidR="00840585" w:rsidRPr="008B744B" w:rsidRDefault="00840585" w:rsidP="00840585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ertiary </w:t>
            </w:r>
          </w:p>
        </w:tc>
        <w:tc>
          <w:tcPr>
            <w:tcW w:w="1701" w:type="dxa"/>
          </w:tcPr>
          <w:p w14:paraId="7E3A82F2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0.05</w:t>
            </w:r>
            <w:r w:rsidR="00335F97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1559" w:type="dxa"/>
          </w:tcPr>
          <w:p w14:paraId="25BE7115" w14:textId="77777777" w:rsidR="00840585" w:rsidRPr="008B744B" w:rsidRDefault="00457DAE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0.09, -0.02</w:t>
            </w:r>
          </w:p>
        </w:tc>
      </w:tr>
      <w:tr w:rsidR="008B744B" w:rsidRPr="008B744B" w14:paraId="5AD81C93" w14:textId="77777777" w:rsidTr="00351301">
        <w:tc>
          <w:tcPr>
            <w:tcW w:w="4678" w:type="dxa"/>
          </w:tcPr>
          <w:p w14:paraId="560A9F53" w14:textId="77777777" w:rsidR="00840585" w:rsidRPr="008B744B" w:rsidRDefault="00840585" w:rsidP="0084058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arental country of birth</w:t>
            </w:r>
          </w:p>
        </w:tc>
        <w:tc>
          <w:tcPr>
            <w:tcW w:w="1701" w:type="dxa"/>
          </w:tcPr>
          <w:p w14:paraId="708F08CB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3A514530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2D075324" w14:textId="77777777" w:rsidTr="00351301">
        <w:tc>
          <w:tcPr>
            <w:tcW w:w="4678" w:type="dxa"/>
          </w:tcPr>
          <w:p w14:paraId="2FCD20F3" w14:textId="77777777" w:rsidR="00840585" w:rsidRPr="008B744B" w:rsidRDefault="00840585" w:rsidP="00840585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At least one in Sweden (ref.)</w:t>
            </w:r>
          </w:p>
        </w:tc>
        <w:tc>
          <w:tcPr>
            <w:tcW w:w="1701" w:type="dxa"/>
          </w:tcPr>
          <w:p w14:paraId="6B75D32E" w14:textId="77777777" w:rsidR="00840585" w:rsidRPr="008B744B" w:rsidRDefault="00A57B0F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840585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.00</w:t>
            </w:r>
          </w:p>
        </w:tc>
        <w:tc>
          <w:tcPr>
            <w:tcW w:w="1559" w:type="dxa"/>
          </w:tcPr>
          <w:p w14:paraId="223381CD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36F30C45" w14:textId="77777777" w:rsidTr="00351301">
        <w:tc>
          <w:tcPr>
            <w:tcW w:w="4678" w:type="dxa"/>
          </w:tcPr>
          <w:p w14:paraId="0D0D525D" w14:textId="77777777" w:rsidR="00840585" w:rsidRPr="008B744B" w:rsidRDefault="00840585" w:rsidP="00840585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Two parents outside Sweden</w:t>
            </w:r>
          </w:p>
        </w:tc>
        <w:tc>
          <w:tcPr>
            <w:tcW w:w="1701" w:type="dxa"/>
          </w:tcPr>
          <w:p w14:paraId="531D7BCC" w14:textId="77777777" w:rsidR="00840585" w:rsidRPr="008B744B" w:rsidRDefault="00335F97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A57B0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2</w:t>
            </w:r>
          </w:p>
        </w:tc>
        <w:tc>
          <w:tcPr>
            <w:tcW w:w="1559" w:type="dxa"/>
          </w:tcPr>
          <w:p w14:paraId="2D231BED" w14:textId="77777777" w:rsidR="00840585" w:rsidRPr="008B744B" w:rsidRDefault="00A57B0F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="00335F97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1, 0.06</w:t>
            </w:r>
          </w:p>
        </w:tc>
      </w:tr>
      <w:tr w:rsidR="008B744B" w:rsidRPr="008B744B" w14:paraId="2001C1C1" w14:textId="77777777" w:rsidTr="00351301">
        <w:tc>
          <w:tcPr>
            <w:tcW w:w="4678" w:type="dxa"/>
          </w:tcPr>
          <w:p w14:paraId="252A7D3F" w14:textId="77777777" w:rsidR="00840585" w:rsidRPr="008B744B" w:rsidRDefault="00840585" w:rsidP="0084058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Living arrangements (age 17-18)</w:t>
            </w:r>
          </w:p>
        </w:tc>
        <w:tc>
          <w:tcPr>
            <w:tcW w:w="1701" w:type="dxa"/>
          </w:tcPr>
          <w:p w14:paraId="6A13ACFB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0FE003E2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5C200761" w14:textId="77777777" w:rsidTr="00351301">
        <w:tc>
          <w:tcPr>
            <w:tcW w:w="4678" w:type="dxa"/>
          </w:tcPr>
          <w:p w14:paraId="7E72DBFB" w14:textId="77777777" w:rsidR="00840585" w:rsidRPr="008B744B" w:rsidRDefault="00840585" w:rsidP="00840585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Lives with two parents (ref.)</w:t>
            </w:r>
          </w:p>
        </w:tc>
        <w:tc>
          <w:tcPr>
            <w:tcW w:w="1701" w:type="dxa"/>
          </w:tcPr>
          <w:p w14:paraId="176E2858" w14:textId="77777777" w:rsidR="00840585" w:rsidRPr="008B744B" w:rsidRDefault="00A57B0F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840585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.00</w:t>
            </w:r>
          </w:p>
        </w:tc>
        <w:tc>
          <w:tcPr>
            <w:tcW w:w="1559" w:type="dxa"/>
          </w:tcPr>
          <w:p w14:paraId="780E6AB1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3F1A887B" w14:textId="77777777" w:rsidTr="00351301">
        <w:tc>
          <w:tcPr>
            <w:tcW w:w="4678" w:type="dxa"/>
          </w:tcPr>
          <w:p w14:paraId="53C7F079" w14:textId="77777777" w:rsidR="00840585" w:rsidRPr="008B744B" w:rsidRDefault="00840585" w:rsidP="00840585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ives with one parent </w:t>
            </w:r>
          </w:p>
        </w:tc>
        <w:tc>
          <w:tcPr>
            <w:tcW w:w="1701" w:type="dxa"/>
          </w:tcPr>
          <w:p w14:paraId="386142CD" w14:textId="77777777" w:rsidR="00840585" w:rsidRPr="008B744B" w:rsidRDefault="00335F97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A57B0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5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1559" w:type="dxa"/>
          </w:tcPr>
          <w:p w14:paraId="064C7B15" w14:textId="77777777" w:rsidR="00840585" w:rsidRPr="008B744B" w:rsidRDefault="00A57B0F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01, 0.09</w:t>
            </w:r>
          </w:p>
        </w:tc>
      </w:tr>
      <w:tr w:rsidR="008B744B" w:rsidRPr="008B744B" w14:paraId="0BCA3E55" w14:textId="77777777" w:rsidTr="00351301">
        <w:tc>
          <w:tcPr>
            <w:tcW w:w="4678" w:type="dxa"/>
          </w:tcPr>
          <w:p w14:paraId="77F2A4D5" w14:textId="77777777" w:rsidR="00840585" w:rsidRPr="008B744B" w:rsidRDefault="00840585" w:rsidP="00840585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hared residence </w:t>
            </w:r>
          </w:p>
        </w:tc>
        <w:tc>
          <w:tcPr>
            <w:tcW w:w="1701" w:type="dxa"/>
          </w:tcPr>
          <w:p w14:paraId="32AA6A87" w14:textId="77777777" w:rsidR="00840585" w:rsidRPr="008B744B" w:rsidRDefault="00335F97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A57B0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1</w:t>
            </w:r>
          </w:p>
        </w:tc>
        <w:tc>
          <w:tcPr>
            <w:tcW w:w="1559" w:type="dxa"/>
          </w:tcPr>
          <w:p w14:paraId="4EC58D4A" w14:textId="77777777" w:rsidR="00840585" w:rsidRPr="008B744B" w:rsidRDefault="00A57B0F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0.03, 0.06</w:t>
            </w:r>
          </w:p>
        </w:tc>
      </w:tr>
      <w:tr w:rsidR="008B744B" w:rsidRPr="008B744B" w14:paraId="21912835" w14:textId="77777777" w:rsidTr="00351301">
        <w:tc>
          <w:tcPr>
            <w:tcW w:w="4678" w:type="dxa"/>
          </w:tcPr>
          <w:p w14:paraId="68C5EC50" w14:textId="77777777" w:rsidR="00840585" w:rsidRPr="008B744B" w:rsidRDefault="00840585" w:rsidP="00840585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ther/missing </w:t>
            </w:r>
          </w:p>
        </w:tc>
        <w:tc>
          <w:tcPr>
            <w:tcW w:w="1701" w:type="dxa"/>
          </w:tcPr>
          <w:p w14:paraId="0C07A410" w14:textId="77777777" w:rsidR="00840585" w:rsidRPr="008B744B" w:rsidRDefault="00335F97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A57B0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5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1559" w:type="dxa"/>
          </w:tcPr>
          <w:p w14:paraId="1C2DBBFA" w14:textId="77777777" w:rsidR="00840585" w:rsidRPr="008B744B" w:rsidRDefault="00A57B0F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00, 0.10</w:t>
            </w:r>
          </w:p>
        </w:tc>
      </w:tr>
      <w:tr w:rsidR="008B744B" w:rsidRPr="008B744B" w14:paraId="7F7EF42C" w14:textId="77777777" w:rsidTr="00351301">
        <w:tc>
          <w:tcPr>
            <w:tcW w:w="4678" w:type="dxa"/>
          </w:tcPr>
          <w:p w14:paraId="58C0508B" w14:textId="77777777" w:rsidR="00840585" w:rsidRPr="008B744B" w:rsidRDefault="00840585" w:rsidP="0084058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pper secondary </w:t>
            </w:r>
            <w:proofErr w:type="spellStart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rogramme</w:t>
            </w:r>
            <w:proofErr w:type="spellEnd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age 17-18)</w:t>
            </w:r>
          </w:p>
        </w:tc>
        <w:tc>
          <w:tcPr>
            <w:tcW w:w="1701" w:type="dxa"/>
          </w:tcPr>
          <w:p w14:paraId="64DED5C9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53BC726F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558CD8E1" w14:textId="77777777" w:rsidTr="00351301">
        <w:tc>
          <w:tcPr>
            <w:tcW w:w="4678" w:type="dxa"/>
          </w:tcPr>
          <w:p w14:paraId="446A32BF" w14:textId="77777777" w:rsidR="00840585" w:rsidRPr="008B744B" w:rsidRDefault="00840585" w:rsidP="00840585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Vocational (ref.)</w:t>
            </w:r>
          </w:p>
        </w:tc>
        <w:tc>
          <w:tcPr>
            <w:tcW w:w="1701" w:type="dxa"/>
          </w:tcPr>
          <w:p w14:paraId="39299F7B" w14:textId="77777777" w:rsidR="00840585" w:rsidRPr="008B744B" w:rsidRDefault="00A57B0F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840585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.00</w:t>
            </w:r>
          </w:p>
        </w:tc>
        <w:tc>
          <w:tcPr>
            <w:tcW w:w="1559" w:type="dxa"/>
          </w:tcPr>
          <w:p w14:paraId="0CD80036" w14:textId="77777777" w:rsidR="00840585" w:rsidRPr="008B744B" w:rsidRDefault="00840585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10979131" w14:textId="77777777" w:rsidTr="00351301">
        <w:tc>
          <w:tcPr>
            <w:tcW w:w="4678" w:type="dxa"/>
          </w:tcPr>
          <w:p w14:paraId="17691199" w14:textId="77777777" w:rsidR="00840585" w:rsidRPr="008B744B" w:rsidRDefault="00840585" w:rsidP="00840585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Academic</w:t>
            </w:r>
          </w:p>
        </w:tc>
        <w:tc>
          <w:tcPr>
            <w:tcW w:w="1701" w:type="dxa"/>
          </w:tcPr>
          <w:p w14:paraId="34D4D69A" w14:textId="6F6997E6" w:rsidR="00840585" w:rsidRPr="008B744B" w:rsidRDefault="00A57B0F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0.09</w:t>
            </w:r>
            <w:r w:rsidR="00335F97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  <w:r w:rsidR="00E21D89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1559" w:type="dxa"/>
          </w:tcPr>
          <w:p w14:paraId="64399860" w14:textId="77777777" w:rsidR="00840585" w:rsidRPr="008B744B" w:rsidRDefault="00A57B0F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0.13, -0.05</w:t>
            </w:r>
          </w:p>
        </w:tc>
      </w:tr>
      <w:tr w:rsidR="008B744B" w:rsidRPr="008B744B" w14:paraId="0D0FE952" w14:textId="77777777" w:rsidTr="00351301">
        <w:tc>
          <w:tcPr>
            <w:tcW w:w="4678" w:type="dxa"/>
          </w:tcPr>
          <w:p w14:paraId="21A9B103" w14:textId="77777777" w:rsidR="00840585" w:rsidRPr="008B744B" w:rsidRDefault="00840585" w:rsidP="00840585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ther </w:t>
            </w:r>
            <w:proofErr w:type="spellStart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rogramme</w:t>
            </w:r>
            <w:proofErr w:type="spellEnd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/other activity/missing</w:t>
            </w:r>
          </w:p>
        </w:tc>
        <w:tc>
          <w:tcPr>
            <w:tcW w:w="1701" w:type="dxa"/>
          </w:tcPr>
          <w:p w14:paraId="05F87A03" w14:textId="77777777" w:rsidR="00840585" w:rsidRPr="008B744B" w:rsidRDefault="00335F97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57B0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.05</w:t>
            </w:r>
          </w:p>
        </w:tc>
        <w:tc>
          <w:tcPr>
            <w:tcW w:w="1559" w:type="dxa"/>
          </w:tcPr>
          <w:p w14:paraId="286D883A" w14:textId="77777777" w:rsidR="00840585" w:rsidRPr="008B744B" w:rsidRDefault="00A57B0F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0.04, 0.13</w:t>
            </w:r>
          </w:p>
        </w:tc>
      </w:tr>
      <w:tr w:rsidR="008B744B" w:rsidRPr="008B744B" w14:paraId="0E49AEB2" w14:textId="77777777" w:rsidTr="00351301">
        <w:tc>
          <w:tcPr>
            <w:tcW w:w="4678" w:type="dxa"/>
          </w:tcPr>
          <w:p w14:paraId="3676B6DF" w14:textId="77777777" w:rsidR="00840585" w:rsidRPr="008B744B" w:rsidRDefault="00840585" w:rsidP="0084058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edication for depression (age 17-18)</w:t>
            </w:r>
          </w:p>
        </w:tc>
        <w:tc>
          <w:tcPr>
            <w:tcW w:w="1701" w:type="dxa"/>
          </w:tcPr>
          <w:p w14:paraId="035258D0" w14:textId="77777777" w:rsidR="00840585" w:rsidRPr="008B744B" w:rsidRDefault="00A57B0F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0.02</w:t>
            </w:r>
          </w:p>
        </w:tc>
        <w:tc>
          <w:tcPr>
            <w:tcW w:w="1559" w:type="dxa"/>
          </w:tcPr>
          <w:p w14:paraId="0925E833" w14:textId="77777777" w:rsidR="00840585" w:rsidRPr="008B744B" w:rsidRDefault="00A57B0F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10, 0.07 </w:t>
            </w:r>
          </w:p>
        </w:tc>
      </w:tr>
      <w:tr w:rsidR="008B744B" w:rsidRPr="008B744B" w14:paraId="477A1C3C" w14:textId="77777777" w:rsidTr="00351301">
        <w:tc>
          <w:tcPr>
            <w:tcW w:w="4678" w:type="dxa"/>
          </w:tcPr>
          <w:p w14:paraId="3BBF95AE" w14:textId="77777777" w:rsidR="00840585" w:rsidRPr="008B744B" w:rsidRDefault="00840585" w:rsidP="0084058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edication for anxiety (age 17-18)</w:t>
            </w:r>
          </w:p>
        </w:tc>
        <w:tc>
          <w:tcPr>
            <w:tcW w:w="1701" w:type="dxa"/>
          </w:tcPr>
          <w:p w14:paraId="3FDE198D" w14:textId="77777777" w:rsidR="00840585" w:rsidRPr="008B744B" w:rsidRDefault="00A57B0F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1559" w:type="dxa"/>
          </w:tcPr>
          <w:p w14:paraId="46871695" w14:textId="77777777" w:rsidR="00840585" w:rsidRPr="008B744B" w:rsidRDefault="00A57B0F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05, 0.12 </w:t>
            </w:r>
          </w:p>
        </w:tc>
      </w:tr>
      <w:tr w:rsidR="008B744B" w:rsidRPr="008B744B" w14:paraId="6DD250AD" w14:textId="77777777" w:rsidTr="00351301">
        <w:tc>
          <w:tcPr>
            <w:tcW w:w="4678" w:type="dxa"/>
          </w:tcPr>
          <w:p w14:paraId="3299F5ED" w14:textId="77777777" w:rsidR="00840585" w:rsidRPr="008B744B" w:rsidRDefault="00840585" w:rsidP="0084058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sychosomatic complaints (age 17-18)</w:t>
            </w:r>
          </w:p>
        </w:tc>
        <w:tc>
          <w:tcPr>
            <w:tcW w:w="1701" w:type="dxa"/>
          </w:tcPr>
          <w:p w14:paraId="577C4D8D" w14:textId="77777777" w:rsidR="00840585" w:rsidRPr="008B744B" w:rsidRDefault="00335F97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A57B0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1</w:t>
            </w:r>
          </w:p>
        </w:tc>
        <w:tc>
          <w:tcPr>
            <w:tcW w:w="1559" w:type="dxa"/>
          </w:tcPr>
          <w:p w14:paraId="56B80CDD" w14:textId="77777777" w:rsidR="00840585" w:rsidRPr="008B744B" w:rsidRDefault="00A57B0F" w:rsidP="00840585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00, 0.01</w:t>
            </w:r>
          </w:p>
        </w:tc>
      </w:tr>
    </w:tbl>
    <w:p w14:paraId="386DE73F" w14:textId="77777777" w:rsidR="009113E2" w:rsidRPr="008B744B" w:rsidRDefault="009113E2" w:rsidP="009113E2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** p&lt;0.001 **p&lt;0.01 *p&lt;0.05</w:t>
      </w:r>
    </w:p>
    <w:p w14:paraId="6B4D3307" w14:textId="27913095" w:rsidR="009113E2" w:rsidRPr="008B744B" w:rsidRDefault="00137F4A" w:rsidP="00137F4A">
      <w:pPr>
        <w:spacing w:after="0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8B744B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a</w:t>
      </w:r>
      <w:proofErr w:type="gramEnd"/>
      <w:r w:rsidRPr="008B744B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8B744B">
        <w:rPr>
          <w:rFonts w:ascii="Times New Roman" w:hAnsi="Times New Roman" w:cs="Times New Roman"/>
          <w:color w:val="000000" w:themeColor="text1"/>
          <w:lang w:val="en-US"/>
        </w:rPr>
        <w:t>Analys</w:t>
      </w:r>
      <w:r w:rsidR="00E21D89" w:rsidRPr="008B744B"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8B744B">
        <w:rPr>
          <w:rFonts w:ascii="Times New Roman" w:hAnsi="Times New Roman" w:cs="Times New Roman"/>
          <w:color w:val="000000" w:themeColor="text1"/>
          <w:lang w:val="en-US"/>
        </w:rPr>
        <w:t xml:space="preserve">s based on cases with </w:t>
      </w:r>
      <w:r w:rsidR="000F4325" w:rsidRPr="008B744B">
        <w:rPr>
          <w:rFonts w:ascii="Times New Roman" w:hAnsi="Times New Roman" w:cs="Times New Roman"/>
          <w:color w:val="000000" w:themeColor="text1"/>
          <w:lang w:val="en-US"/>
        </w:rPr>
        <w:t>complete</w:t>
      </w:r>
      <w:r w:rsidRPr="008B744B">
        <w:rPr>
          <w:rFonts w:ascii="Times New Roman" w:hAnsi="Times New Roman" w:cs="Times New Roman"/>
          <w:color w:val="000000" w:themeColor="text1"/>
          <w:lang w:val="en-US"/>
        </w:rPr>
        <w:t xml:space="preserve"> information on all </w:t>
      </w:r>
      <w:r w:rsidR="00E21D89" w:rsidRPr="008B744B">
        <w:rPr>
          <w:rFonts w:ascii="Times New Roman" w:hAnsi="Times New Roman" w:cs="Times New Roman"/>
          <w:color w:val="000000" w:themeColor="text1"/>
          <w:lang w:val="en-US"/>
        </w:rPr>
        <w:t>study</w:t>
      </w:r>
      <w:r w:rsidRPr="008B744B">
        <w:rPr>
          <w:rFonts w:ascii="Times New Roman" w:hAnsi="Times New Roman" w:cs="Times New Roman"/>
          <w:color w:val="000000" w:themeColor="text1"/>
          <w:lang w:val="en-US"/>
        </w:rPr>
        <w:t xml:space="preserve"> variables from wave 1. </w:t>
      </w:r>
    </w:p>
    <w:p w14:paraId="33B4796C" w14:textId="0801094D" w:rsidR="00137F4A" w:rsidRPr="008B744B" w:rsidRDefault="00137F4A" w:rsidP="00137F4A">
      <w:pPr>
        <w:rPr>
          <w:rFonts w:ascii="Times New Roman" w:hAnsi="Times New Roman" w:cs="Times New Roman"/>
          <w:color w:val="000000" w:themeColor="text1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b </w:t>
      </w:r>
      <w:r w:rsidRPr="008B744B">
        <w:rPr>
          <w:rFonts w:ascii="Times New Roman" w:hAnsi="Times New Roman" w:cs="Times New Roman"/>
          <w:color w:val="000000" w:themeColor="text1"/>
          <w:lang w:val="en-US"/>
        </w:rPr>
        <w:t>Analys</w:t>
      </w:r>
      <w:r w:rsidR="00E21D89" w:rsidRPr="008B744B"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8B744B">
        <w:rPr>
          <w:rFonts w:ascii="Times New Roman" w:hAnsi="Times New Roman" w:cs="Times New Roman"/>
          <w:color w:val="000000" w:themeColor="text1"/>
          <w:lang w:val="en-US"/>
        </w:rPr>
        <w:t xml:space="preserve">s based on cases with </w:t>
      </w:r>
      <w:r w:rsidR="000F4325" w:rsidRPr="008B744B">
        <w:rPr>
          <w:rFonts w:ascii="Times New Roman" w:hAnsi="Times New Roman" w:cs="Times New Roman"/>
          <w:color w:val="000000" w:themeColor="text1"/>
          <w:lang w:val="en-US"/>
        </w:rPr>
        <w:t xml:space="preserve">complete </w:t>
      </w:r>
      <w:r w:rsidRPr="008B744B">
        <w:rPr>
          <w:rFonts w:ascii="Times New Roman" w:hAnsi="Times New Roman" w:cs="Times New Roman"/>
          <w:color w:val="000000" w:themeColor="text1"/>
          <w:lang w:val="en-US"/>
        </w:rPr>
        <w:t xml:space="preserve">information on all </w:t>
      </w:r>
      <w:r w:rsidR="00E21D89" w:rsidRPr="008B744B">
        <w:rPr>
          <w:rFonts w:ascii="Times New Roman" w:hAnsi="Times New Roman" w:cs="Times New Roman"/>
          <w:color w:val="000000" w:themeColor="text1"/>
          <w:lang w:val="en-US"/>
        </w:rPr>
        <w:t>study</w:t>
      </w:r>
      <w:r w:rsidRPr="008B744B">
        <w:rPr>
          <w:rFonts w:ascii="Times New Roman" w:hAnsi="Times New Roman" w:cs="Times New Roman"/>
          <w:color w:val="000000" w:themeColor="text1"/>
          <w:lang w:val="en-US"/>
        </w:rPr>
        <w:t xml:space="preserve"> variables from waves 1 and 2. </w:t>
      </w:r>
    </w:p>
    <w:p w14:paraId="4A4110AD" w14:textId="77777777" w:rsidR="003868CB" w:rsidRPr="008B744B" w:rsidRDefault="003868CB" w:rsidP="008B744B">
      <w:pPr>
        <w:rPr>
          <w:rFonts w:ascii="Times New Roman" w:hAnsi="Times New Roman" w:cs="Times New Roman"/>
          <w:b/>
          <w:color w:val="000000" w:themeColor="text1"/>
          <w:lang w:val="en-US"/>
        </w:rPr>
        <w:sectPr w:rsidR="003868CB" w:rsidRPr="008B744B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298C0C" w14:textId="4AC9F306" w:rsidR="003868CB" w:rsidRPr="008B744B" w:rsidRDefault="003868CB" w:rsidP="003868CB">
      <w:pPr>
        <w:rPr>
          <w:rFonts w:ascii="Times New Roman" w:hAnsi="Times New Roman" w:cs="Times New Roman"/>
          <w:color w:val="000000" w:themeColor="text1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Supplementary Material. Table </w:t>
      </w:r>
      <w:r w:rsidR="00A366F0" w:rsidRPr="008B744B">
        <w:rPr>
          <w:rFonts w:ascii="Times New Roman" w:hAnsi="Times New Roman" w:cs="Times New Roman"/>
          <w:color w:val="000000" w:themeColor="text1"/>
          <w:lang w:val="en-US"/>
        </w:rPr>
        <w:t>S2</w:t>
      </w:r>
      <w:r w:rsidRPr="008B744B">
        <w:rPr>
          <w:rFonts w:ascii="Times New Roman" w:hAnsi="Times New Roman" w:cs="Times New Roman"/>
          <w:color w:val="000000" w:themeColor="text1"/>
          <w:lang w:val="en-US"/>
        </w:rPr>
        <w:t xml:space="preserve">. Associations between perceived social support at age 17-18 and depression symptoms (PHQ-2) at age 20-21 in males. Odds ratios (OR) and 95% confidence intervals (95% CI) from binary logistic regressions. n=1,148 </w:t>
      </w:r>
    </w:p>
    <w:tbl>
      <w:tblPr>
        <w:tblStyle w:val="TableGrid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204"/>
        <w:gridCol w:w="1205"/>
        <w:gridCol w:w="1205"/>
        <w:gridCol w:w="1205"/>
        <w:gridCol w:w="1205"/>
        <w:gridCol w:w="1205"/>
        <w:gridCol w:w="1205"/>
        <w:gridCol w:w="1205"/>
      </w:tblGrid>
      <w:tr w:rsidR="008B744B" w:rsidRPr="008B744B" w14:paraId="368B79B4" w14:textId="77777777" w:rsidTr="009113E2">
        <w:tc>
          <w:tcPr>
            <w:tcW w:w="4678" w:type="dxa"/>
          </w:tcPr>
          <w:p w14:paraId="7DEE81F8" w14:textId="77777777" w:rsidR="003868CB" w:rsidRPr="008B744B" w:rsidRDefault="003868CB" w:rsidP="009113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09" w:type="dxa"/>
            <w:gridSpan w:val="2"/>
          </w:tcPr>
          <w:p w14:paraId="41FD1096" w14:textId="77777777" w:rsidR="003868CB" w:rsidRPr="008B744B" w:rsidRDefault="003868CB" w:rsidP="009113E2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Crude</w:t>
            </w:r>
            <w:r w:rsidRPr="008B744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10" w:type="dxa"/>
            <w:gridSpan w:val="2"/>
          </w:tcPr>
          <w:p w14:paraId="24723052" w14:textId="77777777" w:rsidR="003868CB" w:rsidRPr="008B744B" w:rsidRDefault="003868CB" w:rsidP="009113E2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odel 1</w:t>
            </w:r>
            <w:r w:rsidRPr="008B744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gridSpan w:val="2"/>
          </w:tcPr>
          <w:p w14:paraId="4BB48DDC" w14:textId="77777777" w:rsidR="003868CB" w:rsidRPr="008B744B" w:rsidRDefault="003868CB" w:rsidP="009113E2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odel 2</w:t>
            </w:r>
            <w:r w:rsidRPr="008B744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2410" w:type="dxa"/>
            <w:gridSpan w:val="2"/>
          </w:tcPr>
          <w:p w14:paraId="68B3031E" w14:textId="77777777" w:rsidR="003868CB" w:rsidRPr="008B744B" w:rsidRDefault="003868CB" w:rsidP="009113E2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odel 3</w:t>
            </w:r>
            <w:r w:rsidRPr="008B744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d</w:t>
            </w:r>
          </w:p>
        </w:tc>
      </w:tr>
      <w:tr w:rsidR="008B744B" w:rsidRPr="008B744B" w14:paraId="58FF52C9" w14:textId="77777777" w:rsidTr="009113E2">
        <w:tc>
          <w:tcPr>
            <w:tcW w:w="4678" w:type="dxa"/>
          </w:tcPr>
          <w:p w14:paraId="1FC8C622" w14:textId="77777777" w:rsidR="003868CB" w:rsidRPr="008B744B" w:rsidRDefault="003868CB" w:rsidP="009113E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4" w:type="dxa"/>
          </w:tcPr>
          <w:p w14:paraId="7465D4B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OR</w:t>
            </w:r>
          </w:p>
        </w:tc>
        <w:tc>
          <w:tcPr>
            <w:tcW w:w="1205" w:type="dxa"/>
          </w:tcPr>
          <w:p w14:paraId="019EBD43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5% CI</w:t>
            </w:r>
          </w:p>
        </w:tc>
        <w:tc>
          <w:tcPr>
            <w:tcW w:w="1205" w:type="dxa"/>
          </w:tcPr>
          <w:p w14:paraId="41CF7726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OR</w:t>
            </w:r>
          </w:p>
        </w:tc>
        <w:tc>
          <w:tcPr>
            <w:tcW w:w="1205" w:type="dxa"/>
          </w:tcPr>
          <w:p w14:paraId="4F1AD568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5% CI</w:t>
            </w:r>
          </w:p>
        </w:tc>
        <w:tc>
          <w:tcPr>
            <w:tcW w:w="1205" w:type="dxa"/>
          </w:tcPr>
          <w:p w14:paraId="5379CB9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OR</w:t>
            </w:r>
          </w:p>
        </w:tc>
        <w:tc>
          <w:tcPr>
            <w:tcW w:w="1205" w:type="dxa"/>
          </w:tcPr>
          <w:p w14:paraId="02849E1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5% CI</w:t>
            </w:r>
          </w:p>
        </w:tc>
        <w:tc>
          <w:tcPr>
            <w:tcW w:w="1205" w:type="dxa"/>
          </w:tcPr>
          <w:p w14:paraId="34B2060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OR</w:t>
            </w:r>
          </w:p>
        </w:tc>
        <w:tc>
          <w:tcPr>
            <w:tcW w:w="1205" w:type="dxa"/>
          </w:tcPr>
          <w:p w14:paraId="2C9E892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5% CI</w:t>
            </w:r>
          </w:p>
        </w:tc>
      </w:tr>
      <w:tr w:rsidR="008B744B" w:rsidRPr="008B744B" w14:paraId="33BB0CB5" w14:textId="77777777" w:rsidTr="009113E2">
        <w:tc>
          <w:tcPr>
            <w:tcW w:w="4678" w:type="dxa"/>
          </w:tcPr>
          <w:p w14:paraId="5617D1C5" w14:textId="77777777" w:rsidR="003868CB" w:rsidRPr="008B744B" w:rsidRDefault="003868CB" w:rsidP="009113E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erceived social support (MSPSS) (age 17-18)</w:t>
            </w:r>
          </w:p>
        </w:tc>
        <w:tc>
          <w:tcPr>
            <w:tcW w:w="1204" w:type="dxa"/>
          </w:tcPr>
          <w:p w14:paraId="6AD749D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03947D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086424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9A852BE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97AED1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BE52E78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234792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218928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57E4F912" w14:textId="77777777" w:rsidTr="009113E2">
        <w:tc>
          <w:tcPr>
            <w:tcW w:w="4678" w:type="dxa"/>
          </w:tcPr>
          <w:p w14:paraId="29E33B5F" w14:textId="77777777" w:rsidR="003868CB" w:rsidRPr="008B744B" w:rsidRDefault="003868CB" w:rsidP="009113E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Family</w:t>
            </w:r>
          </w:p>
        </w:tc>
        <w:tc>
          <w:tcPr>
            <w:tcW w:w="1204" w:type="dxa"/>
          </w:tcPr>
          <w:p w14:paraId="0D696728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6***</w:t>
            </w:r>
          </w:p>
        </w:tc>
        <w:tc>
          <w:tcPr>
            <w:tcW w:w="1205" w:type="dxa"/>
          </w:tcPr>
          <w:p w14:paraId="1FA7337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8-0.84</w:t>
            </w:r>
          </w:p>
        </w:tc>
        <w:tc>
          <w:tcPr>
            <w:tcW w:w="1205" w:type="dxa"/>
          </w:tcPr>
          <w:p w14:paraId="6C6F009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4**</w:t>
            </w:r>
          </w:p>
        </w:tc>
        <w:tc>
          <w:tcPr>
            <w:tcW w:w="1205" w:type="dxa"/>
          </w:tcPr>
          <w:p w14:paraId="7976E4A4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4-0.96</w:t>
            </w:r>
          </w:p>
        </w:tc>
        <w:tc>
          <w:tcPr>
            <w:tcW w:w="1205" w:type="dxa"/>
          </w:tcPr>
          <w:p w14:paraId="612E598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6*</w:t>
            </w:r>
          </w:p>
        </w:tc>
        <w:tc>
          <w:tcPr>
            <w:tcW w:w="1205" w:type="dxa"/>
          </w:tcPr>
          <w:p w14:paraId="4A2E0DFA" w14:textId="407D037F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</w:t>
            </w:r>
            <w:r w:rsidR="00547E6B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0.98</w:t>
            </w:r>
          </w:p>
        </w:tc>
        <w:tc>
          <w:tcPr>
            <w:tcW w:w="1205" w:type="dxa"/>
          </w:tcPr>
          <w:p w14:paraId="63DAF98C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3</w:t>
            </w:r>
          </w:p>
        </w:tc>
        <w:tc>
          <w:tcPr>
            <w:tcW w:w="1205" w:type="dxa"/>
          </w:tcPr>
          <w:p w14:paraId="62A465DF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1-1.07</w:t>
            </w:r>
          </w:p>
        </w:tc>
      </w:tr>
      <w:tr w:rsidR="008B744B" w:rsidRPr="008B744B" w14:paraId="23FA0284" w14:textId="77777777" w:rsidTr="009113E2">
        <w:tc>
          <w:tcPr>
            <w:tcW w:w="4678" w:type="dxa"/>
          </w:tcPr>
          <w:p w14:paraId="0634184F" w14:textId="77777777" w:rsidR="003868CB" w:rsidRPr="008B744B" w:rsidRDefault="003868CB" w:rsidP="009113E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riends </w:t>
            </w:r>
          </w:p>
        </w:tc>
        <w:tc>
          <w:tcPr>
            <w:tcW w:w="1204" w:type="dxa"/>
          </w:tcPr>
          <w:p w14:paraId="1795505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8***</w:t>
            </w:r>
          </w:p>
        </w:tc>
        <w:tc>
          <w:tcPr>
            <w:tcW w:w="1205" w:type="dxa"/>
          </w:tcPr>
          <w:p w14:paraId="5637D193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2-0.86</w:t>
            </w:r>
          </w:p>
        </w:tc>
        <w:tc>
          <w:tcPr>
            <w:tcW w:w="1205" w:type="dxa"/>
          </w:tcPr>
          <w:p w14:paraId="366FE88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0</w:t>
            </w:r>
          </w:p>
        </w:tc>
        <w:tc>
          <w:tcPr>
            <w:tcW w:w="1205" w:type="dxa"/>
          </w:tcPr>
          <w:p w14:paraId="7E38E4CC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0-1.02</w:t>
            </w:r>
          </w:p>
        </w:tc>
        <w:tc>
          <w:tcPr>
            <w:tcW w:w="1205" w:type="dxa"/>
          </w:tcPr>
          <w:p w14:paraId="67AE712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1</w:t>
            </w:r>
          </w:p>
        </w:tc>
        <w:tc>
          <w:tcPr>
            <w:tcW w:w="1205" w:type="dxa"/>
          </w:tcPr>
          <w:p w14:paraId="2A38A9FC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0-1.03</w:t>
            </w:r>
          </w:p>
        </w:tc>
        <w:tc>
          <w:tcPr>
            <w:tcW w:w="1205" w:type="dxa"/>
          </w:tcPr>
          <w:p w14:paraId="5ADDEBD5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2</w:t>
            </w:r>
          </w:p>
        </w:tc>
        <w:tc>
          <w:tcPr>
            <w:tcW w:w="1205" w:type="dxa"/>
          </w:tcPr>
          <w:p w14:paraId="0EAD289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1-1.05</w:t>
            </w:r>
          </w:p>
        </w:tc>
      </w:tr>
      <w:tr w:rsidR="008B744B" w:rsidRPr="008B744B" w14:paraId="2F10A3EC" w14:textId="77777777" w:rsidTr="009113E2">
        <w:tc>
          <w:tcPr>
            <w:tcW w:w="4678" w:type="dxa"/>
          </w:tcPr>
          <w:p w14:paraId="493F5280" w14:textId="77777777" w:rsidR="003868CB" w:rsidRPr="008B744B" w:rsidRDefault="003868CB" w:rsidP="009113E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ignificant other </w:t>
            </w:r>
          </w:p>
        </w:tc>
        <w:tc>
          <w:tcPr>
            <w:tcW w:w="1204" w:type="dxa"/>
          </w:tcPr>
          <w:p w14:paraId="1D4CDC75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8***</w:t>
            </w:r>
          </w:p>
        </w:tc>
        <w:tc>
          <w:tcPr>
            <w:tcW w:w="1205" w:type="dxa"/>
          </w:tcPr>
          <w:p w14:paraId="28B233D2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2-0.86</w:t>
            </w:r>
          </w:p>
        </w:tc>
        <w:tc>
          <w:tcPr>
            <w:tcW w:w="1205" w:type="dxa"/>
          </w:tcPr>
          <w:p w14:paraId="577AC56C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3</w:t>
            </w:r>
          </w:p>
        </w:tc>
        <w:tc>
          <w:tcPr>
            <w:tcW w:w="1205" w:type="dxa"/>
          </w:tcPr>
          <w:p w14:paraId="1BF49AA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1-1.06</w:t>
            </w:r>
          </w:p>
        </w:tc>
        <w:tc>
          <w:tcPr>
            <w:tcW w:w="1205" w:type="dxa"/>
          </w:tcPr>
          <w:p w14:paraId="11DE9B8B" w14:textId="16FC0292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  <w:r w:rsidR="00547E6B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205" w:type="dxa"/>
          </w:tcPr>
          <w:p w14:paraId="2401DBE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1-1.06</w:t>
            </w:r>
          </w:p>
        </w:tc>
        <w:tc>
          <w:tcPr>
            <w:tcW w:w="1205" w:type="dxa"/>
          </w:tcPr>
          <w:p w14:paraId="765E979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2</w:t>
            </w:r>
          </w:p>
        </w:tc>
        <w:tc>
          <w:tcPr>
            <w:tcW w:w="1205" w:type="dxa"/>
          </w:tcPr>
          <w:p w14:paraId="25EA782A" w14:textId="5CFB4FF0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0-1.0</w:t>
            </w:r>
            <w:r w:rsidR="00547E6B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</w:tr>
      <w:tr w:rsidR="008B744B" w:rsidRPr="008B744B" w14:paraId="4072C32D" w14:textId="77777777" w:rsidTr="009113E2">
        <w:tc>
          <w:tcPr>
            <w:tcW w:w="4678" w:type="dxa"/>
          </w:tcPr>
          <w:p w14:paraId="2C6D6535" w14:textId="77777777" w:rsidR="003868CB" w:rsidRPr="008B744B" w:rsidRDefault="003868CB" w:rsidP="009113E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arental education</w:t>
            </w:r>
          </w:p>
        </w:tc>
        <w:tc>
          <w:tcPr>
            <w:tcW w:w="1204" w:type="dxa"/>
          </w:tcPr>
          <w:p w14:paraId="7BD07F3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8AE30F6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D99132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47F909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CDA9BC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997714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1E22D13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CE82226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6F1FD87B" w14:textId="77777777" w:rsidTr="009113E2">
        <w:tc>
          <w:tcPr>
            <w:tcW w:w="4678" w:type="dxa"/>
          </w:tcPr>
          <w:p w14:paraId="0DB6781B" w14:textId="77777777" w:rsidR="003868CB" w:rsidRPr="008B744B" w:rsidRDefault="003868CB" w:rsidP="009113E2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≤2 years secondary or less</w:t>
            </w:r>
          </w:p>
        </w:tc>
        <w:tc>
          <w:tcPr>
            <w:tcW w:w="1204" w:type="dxa"/>
          </w:tcPr>
          <w:p w14:paraId="2C2A66B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45</w:t>
            </w:r>
          </w:p>
        </w:tc>
        <w:tc>
          <w:tcPr>
            <w:tcW w:w="1205" w:type="dxa"/>
          </w:tcPr>
          <w:p w14:paraId="71B3828C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9-2.36</w:t>
            </w:r>
          </w:p>
        </w:tc>
        <w:tc>
          <w:tcPr>
            <w:tcW w:w="1205" w:type="dxa"/>
          </w:tcPr>
          <w:p w14:paraId="0EA42FAC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BC581DF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3141E2D" w14:textId="30368D2B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3</w:t>
            </w:r>
            <w:r w:rsidR="00547E6B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205" w:type="dxa"/>
          </w:tcPr>
          <w:p w14:paraId="65D6A034" w14:textId="21E2D808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547E6B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78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2.</w:t>
            </w:r>
            <w:r w:rsidR="00547E6B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</w:p>
        </w:tc>
        <w:tc>
          <w:tcPr>
            <w:tcW w:w="1205" w:type="dxa"/>
          </w:tcPr>
          <w:p w14:paraId="75CCCE78" w14:textId="1686807A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</w:t>
            </w:r>
            <w:r w:rsidR="00547E6B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38</w:t>
            </w:r>
          </w:p>
        </w:tc>
        <w:tc>
          <w:tcPr>
            <w:tcW w:w="1205" w:type="dxa"/>
          </w:tcPr>
          <w:p w14:paraId="4D19BACB" w14:textId="0D473613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</w:t>
            </w:r>
            <w:r w:rsidR="00547E6B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2.3</w:t>
            </w:r>
            <w:r w:rsidR="00547E6B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</w:tr>
      <w:tr w:rsidR="008B744B" w:rsidRPr="008B744B" w14:paraId="6C881107" w14:textId="77777777" w:rsidTr="009113E2">
        <w:tc>
          <w:tcPr>
            <w:tcW w:w="4678" w:type="dxa"/>
          </w:tcPr>
          <w:p w14:paraId="33C0E59D" w14:textId="77777777" w:rsidR="003868CB" w:rsidRPr="008B744B" w:rsidRDefault="003868CB" w:rsidP="009113E2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≥3 years secondary (ref.)</w:t>
            </w:r>
          </w:p>
        </w:tc>
        <w:tc>
          <w:tcPr>
            <w:tcW w:w="1204" w:type="dxa"/>
          </w:tcPr>
          <w:p w14:paraId="0A35867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427523B4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22E7965F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9807628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041A67C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319CC79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66A22FA4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770A987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6DF28CEE" w14:textId="77777777" w:rsidTr="009113E2">
        <w:tc>
          <w:tcPr>
            <w:tcW w:w="4678" w:type="dxa"/>
          </w:tcPr>
          <w:p w14:paraId="3B0226DD" w14:textId="77777777" w:rsidR="003868CB" w:rsidRPr="008B744B" w:rsidRDefault="003868CB" w:rsidP="009113E2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ertiary </w:t>
            </w:r>
          </w:p>
        </w:tc>
        <w:tc>
          <w:tcPr>
            <w:tcW w:w="1204" w:type="dxa"/>
          </w:tcPr>
          <w:p w14:paraId="5C99C6B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5</w:t>
            </w:r>
          </w:p>
        </w:tc>
        <w:tc>
          <w:tcPr>
            <w:tcW w:w="1205" w:type="dxa"/>
          </w:tcPr>
          <w:p w14:paraId="12698A44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5-1.37</w:t>
            </w:r>
          </w:p>
        </w:tc>
        <w:tc>
          <w:tcPr>
            <w:tcW w:w="1205" w:type="dxa"/>
          </w:tcPr>
          <w:p w14:paraId="75EA0B1F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EB99BD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19CA9C7" w14:textId="7FF22FC5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</w:t>
            </w:r>
            <w:r w:rsidR="00547E6B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1205" w:type="dxa"/>
          </w:tcPr>
          <w:p w14:paraId="1229F7E2" w14:textId="1B6E3850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</w:t>
            </w:r>
            <w:r w:rsidR="00547E6B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1.5</w:t>
            </w:r>
            <w:r w:rsidR="00547E6B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1205" w:type="dxa"/>
          </w:tcPr>
          <w:p w14:paraId="6F17629B" w14:textId="6E7325D5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</w:t>
            </w:r>
            <w:r w:rsidR="00547E6B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205" w:type="dxa"/>
          </w:tcPr>
          <w:p w14:paraId="6F2EB56A" w14:textId="527F553D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7-1.</w:t>
            </w:r>
            <w:r w:rsidR="00547E6B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70</w:t>
            </w:r>
          </w:p>
        </w:tc>
      </w:tr>
      <w:tr w:rsidR="008B744B" w:rsidRPr="008B744B" w14:paraId="43DD32E4" w14:textId="77777777" w:rsidTr="009113E2">
        <w:tc>
          <w:tcPr>
            <w:tcW w:w="4678" w:type="dxa"/>
          </w:tcPr>
          <w:p w14:paraId="0D15762F" w14:textId="77777777" w:rsidR="003868CB" w:rsidRPr="008B744B" w:rsidRDefault="003868CB" w:rsidP="009113E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arental country of birth</w:t>
            </w:r>
          </w:p>
        </w:tc>
        <w:tc>
          <w:tcPr>
            <w:tcW w:w="1204" w:type="dxa"/>
          </w:tcPr>
          <w:p w14:paraId="0B6395F6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67CAA4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79D2A33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368E082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979D05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13A6FC5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9DED46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48816BE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2FBC1815" w14:textId="77777777" w:rsidTr="009113E2">
        <w:tc>
          <w:tcPr>
            <w:tcW w:w="4678" w:type="dxa"/>
          </w:tcPr>
          <w:p w14:paraId="17F633B1" w14:textId="77777777" w:rsidR="003868CB" w:rsidRPr="008B744B" w:rsidRDefault="003868CB" w:rsidP="009113E2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At least one in Sweden (ref.)</w:t>
            </w:r>
          </w:p>
        </w:tc>
        <w:tc>
          <w:tcPr>
            <w:tcW w:w="1204" w:type="dxa"/>
          </w:tcPr>
          <w:p w14:paraId="5B29BF2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6B9626CF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7A5BBA86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C0F931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C8B1FF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30571B0E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18B5C28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0FF471B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3C5C9281" w14:textId="77777777" w:rsidTr="009113E2">
        <w:tc>
          <w:tcPr>
            <w:tcW w:w="4678" w:type="dxa"/>
          </w:tcPr>
          <w:p w14:paraId="5DF4AEDA" w14:textId="77777777" w:rsidR="003868CB" w:rsidRPr="008B744B" w:rsidRDefault="003868CB" w:rsidP="009113E2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Two parents outside Sweden</w:t>
            </w:r>
          </w:p>
        </w:tc>
        <w:tc>
          <w:tcPr>
            <w:tcW w:w="1204" w:type="dxa"/>
          </w:tcPr>
          <w:p w14:paraId="0EE4B724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.47***</w:t>
            </w:r>
          </w:p>
        </w:tc>
        <w:tc>
          <w:tcPr>
            <w:tcW w:w="1205" w:type="dxa"/>
          </w:tcPr>
          <w:p w14:paraId="7752A0A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71-3.56</w:t>
            </w:r>
          </w:p>
        </w:tc>
        <w:tc>
          <w:tcPr>
            <w:tcW w:w="1205" w:type="dxa"/>
          </w:tcPr>
          <w:p w14:paraId="37EA89A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BAEA04F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548C0BB" w14:textId="79F5DE8C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.</w:t>
            </w:r>
            <w:r w:rsidR="00547E6B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1205" w:type="dxa"/>
          </w:tcPr>
          <w:p w14:paraId="43168B18" w14:textId="68DD288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5</w:t>
            </w:r>
            <w:r w:rsidR="00547E6B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3.</w:t>
            </w:r>
            <w:r w:rsidR="00547E6B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1205" w:type="dxa"/>
          </w:tcPr>
          <w:p w14:paraId="52E2E44B" w14:textId="0768B563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.2</w:t>
            </w:r>
            <w:r w:rsidR="00547E6B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1205" w:type="dxa"/>
          </w:tcPr>
          <w:p w14:paraId="655D0383" w14:textId="3559D691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5</w:t>
            </w:r>
            <w:r w:rsidR="00547E6B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3.</w:t>
            </w:r>
            <w:r w:rsidR="00547E6B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</w:tr>
      <w:tr w:rsidR="008B744B" w:rsidRPr="008B744B" w14:paraId="1E36E52D" w14:textId="77777777" w:rsidTr="009113E2">
        <w:tc>
          <w:tcPr>
            <w:tcW w:w="4678" w:type="dxa"/>
          </w:tcPr>
          <w:p w14:paraId="466D3781" w14:textId="77777777" w:rsidR="004C4469" w:rsidRPr="008B744B" w:rsidRDefault="004C4469" w:rsidP="004C446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iving arrangements (age 17-18) </w:t>
            </w:r>
          </w:p>
        </w:tc>
        <w:tc>
          <w:tcPr>
            <w:tcW w:w="1204" w:type="dxa"/>
          </w:tcPr>
          <w:p w14:paraId="66F72521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25857F4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232F3E0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7C28FBE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E117524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EC7E66D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5DFE9A5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A133723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5C791BBA" w14:textId="77777777" w:rsidTr="009113E2">
        <w:tc>
          <w:tcPr>
            <w:tcW w:w="4678" w:type="dxa"/>
          </w:tcPr>
          <w:p w14:paraId="3B02B050" w14:textId="77777777" w:rsidR="00547E6B" w:rsidRPr="008B744B" w:rsidRDefault="00547E6B" w:rsidP="00547E6B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Lives with two parents (ref.)</w:t>
            </w:r>
          </w:p>
        </w:tc>
        <w:tc>
          <w:tcPr>
            <w:tcW w:w="1204" w:type="dxa"/>
          </w:tcPr>
          <w:p w14:paraId="7132B30B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410B9FDD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7600A64B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1F87041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2F71B66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5CE2CADB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038D1340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562820A4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65DDC4E5" w14:textId="77777777" w:rsidTr="009113E2">
        <w:tc>
          <w:tcPr>
            <w:tcW w:w="4678" w:type="dxa"/>
          </w:tcPr>
          <w:p w14:paraId="2D299AD8" w14:textId="77777777" w:rsidR="00547E6B" w:rsidRPr="008B744B" w:rsidRDefault="00547E6B" w:rsidP="00547E6B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ives with one parent </w:t>
            </w:r>
          </w:p>
        </w:tc>
        <w:tc>
          <w:tcPr>
            <w:tcW w:w="1204" w:type="dxa"/>
          </w:tcPr>
          <w:p w14:paraId="30261601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47</w:t>
            </w:r>
          </w:p>
        </w:tc>
        <w:tc>
          <w:tcPr>
            <w:tcW w:w="1205" w:type="dxa"/>
          </w:tcPr>
          <w:p w14:paraId="4026ED6B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-2.16</w:t>
            </w:r>
          </w:p>
        </w:tc>
        <w:tc>
          <w:tcPr>
            <w:tcW w:w="1205" w:type="dxa"/>
          </w:tcPr>
          <w:p w14:paraId="306EFF88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D4DE032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F9EA533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23</w:t>
            </w:r>
          </w:p>
        </w:tc>
        <w:tc>
          <w:tcPr>
            <w:tcW w:w="1205" w:type="dxa"/>
          </w:tcPr>
          <w:p w14:paraId="2434507F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0-1.88</w:t>
            </w:r>
          </w:p>
        </w:tc>
        <w:tc>
          <w:tcPr>
            <w:tcW w:w="1205" w:type="dxa"/>
          </w:tcPr>
          <w:p w14:paraId="0600F01B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2</w:t>
            </w:r>
          </w:p>
        </w:tc>
        <w:tc>
          <w:tcPr>
            <w:tcW w:w="1205" w:type="dxa"/>
          </w:tcPr>
          <w:p w14:paraId="6D07F8B9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3-1.72</w:t>
            </w:r>
          </w:p>
        </w:tc>
      </w:tr>
      <w:tr w:rsidR="008B744B" w:rsidRPr="008B744B" w14:paraId="4F59A44E" w14:textId="77777777" w:rsidTr="009113E2">
        <w:tc>
          <w:tcPr>
            <w:tcW w:w="4678" w:type="dxa"/>
          </w:tcPr>
          <w:p w14:paraId="07D7706B" w14:textId="77777777" w:rsidR="00547E6B" w:rsidRPr="008B744B" w:rsidRDefault="00547E6B" w:rsidP="00547E6B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hared residence </w:t>
            </w:r>
          </w:p>
        </w:tc>
        <w:tc>
          <w:tcPr>
            <w:tcW w:w="1204" w:type="dxa"/>
          </w:tcPr>
          <w:p w14:paraId="6F006992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6</w:t>
            </w:r>
          </w:p>
        </w:tc>
        <w:tc>
          <w:tcPr>
            <w:tcW w:w="1205" w:type="dxa"/>
          </w:tcPr>
          <w:p w14:paraId="7DDF08C9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4-1.81</w:t>
            </w:r>
          </w:p>
        </w:tc>
        <w:tc>
          <w:tcPr>
            <w:tcW w:w="1205" w:type="dxa"/>
          </w:tcPr>
          <w:p w14:paraId="706105DF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52B29C8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3EEBB8A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37</w:t>
            </w:r>
          </w:p>
        </w:tc>
        <w:tc>
          <w:tcPr>
            <w:tcW w:w="1205" w:type="dxa"/>
          </w:tcPr>
          <w:p w14:paraId="289D8DD4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8-2.15</w:t>
            </w:r>
          </w:p>
        </w:tc>
        <w:tc>
          <w:tcPr>
            <w:tcW w:w="1205" w:type="dxa"/>
          </w:tcPr>
          <w:p w14:paraId="3F56B8AF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32</w:t>
            </w:r>
          </w:p>
        </w:tc>
        <w:tc>
          <w:tcPr>
            <w:tcW w:w="1205" w:type="dxa"/>
          </w:tcPr>
          <w:p w14:paraId="7CF7F407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5-2.05</w:t>
            </w:r>
          </w:p>
        </w:tc>
      </w:tr>
      <w:tr w:rsidR="008B744B" w:rsidRPr="008B744B" w14:paraId="393EEBCA" w14:textId="77777777" w:rsidTr="009113E2">
        <w:tc>
          <w:tcPr>
            <w:tcW w:w="4678" w:type="dxa"/>
          </w:tcPr>
          <w:p w14:paraId="3D01369A" w14:textId="77777777" w:rsidR="00547E6B" w:rsidRPr="008B744B" w:rsidRDefault="00547E6B" w:rsidP="00547E6B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ther/missing </w:t>
            </w:r>
          </w:p>
        </w:tc>
        <w:tc>
          <w:tcPr>
            <w:tcW w:w="1204" w:type="dxa"/>
          </w:tcPr>
          <w:p w14:paraId="72988BDB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1</w:t>
            </w:r>
          </w:p>
        </w:tc>
        <w:tc>
          <w:tcPr>
            <w:tcW w:w="1205" w:type="dxa"/>
          </w:tcPr>
          <w:p w14:paraId="613A4F8F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7-1.83</w:t>
            </w:r>
          </w:p>
        </w:tc>
        <w:tc>
          <w:tcPr>
            <w:tcW w:w="1205" w:type="dxa"/>
          </w:tcPr>
          <w:p w14:paraId="150B1CA9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6572E99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9A38E0E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9</w:t>
            </w:r>
          </w:p>
        </w:tc>
        <w:tc>
          <w:tcPr>
            <w:tcW w:w="1205" w:type="dxa"/>
          </w:tcPr>
          <w:p w14:paraId="528D8D32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58-1.69</w:t>
            </w:r>
          </w:p>
        </w:tc>
        <w:tc>
          <w:tcPr>
            <w:tcW w:w="1205" w:type="dxa"/>
          </w:tcPr>
          <w:p w14:paraId="1B6E9667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8</w:t>
            </w:r>
          </w:p>
        </w:tc>
        <w:tc>
          <w:tcPr>
            <w:tcW w:w="1205" w:type="dxa"/>
          </w:tcPr>
          <w:p w14:paraId="7C8C9BB8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56-1.71</w:t>
            </w:r>
          </w:p>
        </w:tc>
      </w:tr>
      <w:tr w:rsidR="008B744B" w:rsidRPr="008B744B" w14:paraId="65B21C45" w14:textId="77777777" w:rsidTr="009113E2">
        <w:tc>
          <w:tcPr>
            <w:tcW w:w="4678" w:type="dxa"/>
          </w:tcPr>
          <w:p w14:paraId="3DE8674B" w14:textId="77777777" w:rsidR="00547E6B" w:rsidRPr="008B744B" w:rsidRDefault="00547E6B" w:rsidP="00547E6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pper secondary </w:t>
            </w:r>
            <w:proofErr w:type="spellStart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rogramme</w:t>
            </w:r>
            <w:proofErr w:type="spellEnd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age 17-18)</w:t>
            </w:r>
          </w:p>
        </w:tc>
        <w:tc>
          <w:tcPr>
            <w:tcW w:w="1204" w:type="dxa"/>
          </w:tcPr>
          <w:p w14:paraId="17CF89F5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FEC2A17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2175CAA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54ADB53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3CCB27B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EE7DC6A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FFFD681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4D4E06A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6F50FD09" w14:textId="77777777" w:rsidTr="009113E2">
        <w:tc>
          <w:tcPr>
            <w:tcW w:w="4678" w:type="dxa"/>
          </w:tcPr>
          <w:p w14:paraId="7CF37421" w14:textId="77777777" w:rsidR="00547E6B" w:rsidRPr="008B744B" w:rsidRDefault="00547E6B" w:rsidP="00547E6B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Vocational (ref.)</w:t>
            </w:r>
          </w:p>
        </w:tc>
        <w:tc>
          <w:tcPr>
            <w:tcW w:w="1204" w:type="dxa"/>
          </w:tcPr>
          <w:p w14:paraId="22BB19DD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7EDC0122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59246AFD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5294CA4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C6E1C85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27491E91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3B266B15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4BE6C644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03B21118" w14:textId="77777777" w:rsidTr="009113E2">
        <w:tc>
          <w:tcPr>
            <w:tcW w:w="4678" w:type="dxa"/>
          </w:tcPr>
          <w:p w14:paraId="11083669" w14:textId="77777777" w:rsidR="00547E6B" w:rsidRPr="008B744B" w:rsidRDefault="00547E6B" w:rsidP="00547E6B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Academic</w:t>
            </w:r>
          </w:p>
        </w:tc>
        <w:tc>
          <w:tcPr>
            <w:tcW w:w="1204" w:type="dxa"/>
          </w:tcPr>
          <w:p w14:paraId="031C229B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5</w:t>
            </w:r>
          </w:p>
        </w:tc>
        <w:tc>
          <w:tcPr>
            <w:tcW w:w="1205" w:type="dxa"/>
          </w:tcPr>
          <w:p w14:paraId="69683A38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0-1.19</w:t>
            </w:r>
          </w:p>
        </w:tc>
        <w:tc>
          <w:tcPr>
            <w:tcW w:w="1205" w:type="dxa"/>
          </w:tcPr>
          <w:p w14:paraId="5E8E731A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9E2877C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2746E20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4</w:t>
            </w:r>
          </w:p>
        </w:tc>
        <w:tc>
          <w:tcPr>
            <w:tcW w:w="1205" w:type="dxa"/>
          </w:tcPr>
          <w:p w14:paraId="67B17F70" w14:textId="52894E51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58-1.21</w:t>
            </w:r>
          </w:p>
        </w:tc>
        <w:tc>
          <w:tcPr>
            <w:tcW w:w="1205" w:type="dxa"/>
          </w:tcPr>
          <w:p w14:paraId="1F72E646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9</w:t>
            </w:r>
          </w:p>
        </w:tc>
        <w:tc>
          <w:tcPr>
            <w:tcW w:w="1205" w:type="dxa"/>
          </w:tcPr>
          <w:p w14:paraId="15F8C534" w14:textId="0AA6A0A4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1-1.2</w:t>
            </w:r>
            <w:r w:rsidR="00B16C35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</w:tr>
      <w:tr w:rsidR="008B744B" w:rsidRPr="008B744B" w14:paraId="3CAED188" w14:textId="77777777" w:rsidTr="009113E2">
        <w:tc>
          <w:tcPr>
            <w:tcW w:w="4678" w:type="dxa"/>
          </w:tcPr>
          <w:p w14:paraId="614677D8" w14:textId="77777777" w:rsidR="00547E6B" w:rsidRPr="008B744B" w:rsidRDefault="00547E6B" w:rsidP="00547E6B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ther </w:t>
            </w:r>
            <w:proofErr w:type="spellStart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rogramme</w:t>
            </w:r>
            <w:proofErr w:type="spellEnd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/other activity/missing</w:t>
            </w:r>
          </w:p>
        </w:tc>
        <w:tc>
          <w:tcPr>
            <w:tcW w:w="1204" w:type="dxa"/>
          </w:tcPr>
          <w:p w14:paraId="67708729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.61*</w:t>
            </w:r>
          </w:p>
        </w:tc>
        <w:tc>
          <w:tcPr>
            <w:tcW w:w="1205" w:type="dxa"/>
          </w:tcPr>
          <w:p w14:paraId="62FE2D19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26-5.40</w:t>
            </w:r>
          </w:p>
        </w:tc>
        <w:tc>
          <w:tcPr>
            <w:tcW w:w="1205" w:type="dxa"/>
          </w:tcPr>
          <w:p w14:paraId="4C1505ED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D9139E0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7662BFB" w14:textId="356D6CE6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.38*</w:t>
            </w:r>
          </w:p>
        </w:tc>
        <w:tc>
          <w:tcPr>
            <w:tcW w:w="1205" w:type="dxa"/>
          </w:tcPr>
          <w:p w14:paraId="15B1FB5A" w14:textId="50B61056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2-5.54</w:t>
            </w:r>
          </w:p>
        </w:tc>
        <w:tc>
          <w:tcPr>
            <w:tcW w:w="1205" w:type="dxa"/>
          </w:tcPr>
          <w:p w14:paraId="680463E4" w14:textId="739D9EB0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.3</w:t>
            </w:r>
            <w:r w:rsidR="00B16C35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1205" w:type="dxa"/>
          </w:tcPr>
          <w:p w14:paraId="0B790483" w14:textId="00DDB1EA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1-5.6</w:t>
            </w:r>
            <w:r w:rsidR="00B16C35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</w:tr>
      <w:tr w:rsidR="008B744B" w:rsidRPr="008B744B" w14:paraId="6E379964" w14:textId="77777777" w:rsidTr="009113E2">
        <w:tc>
          <w:tcPr>
            <w:tcW w:w="4678" w:type="dxa"/>
          </w:tcPr>
          <w:p w14:paraId="19A9343D" w14:textId="77777777" w:rsidR="00547E6B" w:rsidRPr="008B744B" w:rsidRDefault="00547E6B" w:rsidP="00547E6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edication for depression (age 17-18)</w:t>
            </w:r>
          </w:p>
        </w:tc>
        <w:tc>
          <w:tcPr>
            <w:tcW w:w="1204" w:type="dxa"/>
          </w:tcPr>
          <w:p w14:paraId="0B45B5DF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.70**</w:t>
            </w:r>
          </w:p>
        </w:tc>
        <w:tc>
          <w:tcPr>
            <w:tcW w:w="1205" w:type="dxa"/>
          </w:tcPr>
          <w:p w14:paraId="0C5ED7D9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39-5.24</w:t>
            </w:r>
          </w:p>
        </w:tc>
        <w:tc>
          <w:tcPr>
            <w:tcW w:w="1205" w:type="dxa"/>
          </w:tcPr>
          <w:p w14:paraId="2D8B5D46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6861E2B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2404C5B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7BE3F1D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887FF58" w14:textId="53FF07BE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</w:t>
            </w:r>
            <w:r w:rsidR="00B16C35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205" w:type="dxa"/>
          </w:tcPr>
          <w:p w14:paraId="245BBB92" w14:textId="79D8E48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46-2.</w:t>
            </w:r>
            <w:r w:rsidR="00B16C35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</w:tr>
      <w:tr w:rsidR="008B744B" w:rsidRPr="008B744B" w14:paraId="7976AD25" w14:textId="77777777" w:rsidTr="009113E2">
        <w:tc>
          <w:tcPr>
            <w:tcW w:w="4678" w:type="dxa"/>
          </w:tcPr>
          <w:p w14:paraId="66048ADC" w14:textId="77777777" w:rsidR="00547E6B" w:rsidRPr="008B744B" w:rsidRDefault="00547E6B" w:rsidP="00547E6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edication for anxiety (age 17-18)</w:t>
            </w:r>
          </w:p>
        </w:tc>
        <w:tc>
          <w:tcPr>
            <w:tcW w:w="1204" w:type="dxa"/>
          </w:tcPr>
          <w:p w14:paraId="57500BBD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.44*</w:t>
            </w:r>
          </w:p>
        </w:tc>
        <w:tc>
          <w:tcPr>
            <w:tcW w:w="1205" w:type="dxa"/>
          </w:tcPr>
          <w:p w14:paraId="34DF2821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5-5.20</w:t>
            </w:r>
          </w:p>
        </w:tc>
        <w:tc>
          <w:tcPr>
            <w:tcW w:w="1205" w:type="dxa"/>
          </w:tcPr>
          <w:p w14:paraId="701344FD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E4A974C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E9AFBF9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AC17698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AEF77DE" w14:textId="10C418EA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</w:t>
            </w:r>
            <w:r w:rsidR="00B16C35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65</w:t>
            </w:r>
          </w:p>
        </w:tc>
        <w:tc>
          <w:tcPr>
            <w:tcW w:w="1205" w:type="dxa"/>
          </w:tcPr>
          <w:p w14:paraId="1FD6408A" w14:textId="6B82643B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</w:t>
            </w:r>
            <w:r w:rsidR="00B16C35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4.</w:t>
            </w:r>
            <w:r w:rsidR="00B16C35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</w:tr>
      <w:tr w:rsidR="008B744B" w:rsidRPr="008B744B" w14:paraId="5A8282F8" w14:textId="77777777" w:rsidTr="009113E2">
        <w:tc>
          <w:tcPr>
            <w:tcW w:w="4678" w:type="dxa"/>
          </w:tcPr>
          <w:p w14:paraId="58DD5B6D" w14:textId="77777777" w:rsidR="00547E6B" w:rsidRPr="008B744B" w:rsidRDefault="00547E6B" w:rsidP="00547E6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sychosomatic complaints (age 17-18)</w:t>
            </w:r>
          </w:p>
        </w:tc>
        <w:tc>
          <w:tcPr>
            <w:tcW w:w="1204" w:type="dxa"/>
          </w:tcPr>
          <w:p w14:paraId="3F094F85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21***</w:t>
            </w:r>
          </w:p>
        </w:tc>
        <w:tc>
          <w:tcPr>
            <w:tcW w:w="1205" w:type="dxa"/>
          </w:tcPr>
          <w:p w14:paraId="633C82DF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5-1.28</w:t>
            </w:r>
          </w:p>
        </w:tc>
        <w:tc>
          <w:tcPr>
            <w:tcW w:w="1205" w:type="dxa"/>
          </w:tcPr>
          <w:p w14:paraId="237591E2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06A6204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C3F2844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DF8996F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5232446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7***</w:t>
            </w:r>
          </w:p>
        </w:tc>
        <w:tc>
          <w:tcPr>
            <w:tcW w:w="1205" w:type="dxa"/>
          </w:tcPr>
          <w:p w14:paraId="503348F3" w14:textId="77777777" w:rsidR="00547E6B" w:rsidRPr="008B744B" w:rsidRDefault="00547E6B" w:rsidP="00547E6B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0-1.24</w:t>
            </w:r>
          </w:p>
        </w:tc>
      </w:tr>
    </w:tbl>
    <w:p w14:paraId="5BE74520" w14:textId="77777777" w:rsidR="003868CB" w:rsidRPr="008B744B" w:rsidRDefault="003868CB" w:rsidP="007F126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** p&lt;0.001 **p&lt;0.01 *p&lt;0.05</w:t>
      </w:r>
    </w:p>
    <w:p w14:paraId="5253BF14" w14:textId="77777777" w:rsidR="003868CB" w:rsidRPr="008B744B" w:rsidRDefault="003868CB" w:rsidP="007F126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8B74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cludes one variable at a time.</w:t>
      </w:r>
    </w:p>
    <w:p w14:paraId="71D65607" w14:textId="77777777" w:rsidR="003868CB" w:rsidRPr="008B744B" w:rsidRDefault="003868CB" w:rsidP="007F126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b</w:t>
      </w:r>
      <w:r w:rsidRPr="008B74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cludes all sources of perceived social support.  </w:t>
      </w:r>
    </w:p>
    <w:p w14:paraId="46AF3CBC" w14:textId="77777777" w:rsidR="003868CB" w:rsidRPr="008B744B" w:rsidRDefault="003868CB" w:rsidP="007F126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c</w:t>
      </w:r>
      <w:r w:rsidRPr="008B74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cludes all sources of perceived social support, controlling for sociodemographic characteristics.  </w:t>
      </w:r>
    </w:p>
    <w:p w14:paraId="4BB9CB3E" w14:textId="77777777" w:rsidR="003868CB" w:rsidRPr="008B744B" w:rsidRDefault="003868CB" w:rsidP="007F126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d</w:t>
      </w:r>
      <w:r w:rsidRPr="008B74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cludes all sources of perceived social support, controlling for sociodemographic characteristics and indicators of prior mental health problems.  </w:t>
      </w:r>
    </w:p>
    <w:p w14:paraId="31B6E649" w14:textId="77777777" w:rsidR="003868CB" w:rsidRPr="008B744B" w:rsidRDefault="003868CB" w:rsidP="003868C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0AD536A" w14:textId="044C29FE" w:rsidR="003868CB" w:rsidRPr="008B744B" w:rsidRDefault="003868CB" w:rsidP="003868CB">
      <w:pPr>
        <w:rPr>
          <w:rFonts w:ascii="Times New Roman" w:hAnsi="Times New Roman" w:cs="Times New Roman"/>
          <w:color w:val="000000" w:themeColor="text1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Supplementary Material. Table </w:t>
      </w:r>
      <w:r w:rsidR="00A366F0" w:rsidRPr="008B744B">
        <w:rPr>
          <w:rFonts w:ascii="Times New Roman" w:hAnsi="Times New Roman" w:cs="Times New Roman"/>
          <w:color w:val="000000" w:themeColor="text1"/>
          <w:lang w:val="en-US"/>
        </w:rPr>
        <w:t>S3</w:t>
      </w:r>
      <w:r w:rsidRPr="008B744B">
        <w:rPr>
          <w:rFonts w:ascii="Times New Roman" w:hAnsi="Times New Roman" w:cs="Times New Roman"/>
          <w:color w:val="000000" w:themeColor="text1"/>
          <w:lang w:val="en-US"/>
        </w:rPr>
        <w:t xml:space="preserve">. Associations between perceived social support at age 17-18 and depression symptoms (PHQ-2) at age 20-21 in females. Odds ratios (OR) and 95% confidence intervals (95% CI) from binary logistic regressions. n=1,574 </w:t>
      </w:r>
    </w:p>
    <w:tbl>
      <w:tblPr>
        <w:tblStyle w:val="TableGrid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204"/>
        <w:gridCol w:w="1205"/>
        <w:gridCol w:w="1205"/>
        <w:gridCol w:w="1205"/>
        <w:gridCol w:w="1205"/>
        <w:gridCol w:w="1205"/>
        <w:gridCol w:w="1205"/>
        <w:gridCol w:w="1205"/>
      </w:tblGrid>
      <w:tr w:rsidR="008B744B" w:rsidRPr="008B744B" w14:paraId="3D8AB2D1" w14:textId="77777777" w:rsidTr="009113E2">
        <w:tc>
          <w:tcPr>
            <w:tcW w:w="4678" w:type="dxa"/>
          </w:tcPr>
          <w:p w14:paraId="2465DBA2" w14:textId="77777777" w:rsidR="003868CB" w:rsidRPr="008B744B" w:rsidRDefault="003868CB" w:rsidP="009113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09" w:type="dxa"/>
            <w:gridSpan w:val="2"/>
          </w:tcPr>
          <w:p w14:paraId="72A78C52" w14:textId="77777777" w:rsidR="003868CB" w:rsidRPr="008B744B" w:rsidRDefault="003868CB" w:rsidP="009113E2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Crude</w:t>
            </w:r>
            <w:r w:rsidRPr="008B744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10" w:type="dxa"/>
            <w:gridSpan w:val="2"/>
          </w:tcPr>
          <w:p w14:paraId="20BF2804" w14:textId="77777777" w:rsidR="003868CB" w:rsidRPr="008B744B" w:rsidRDefault="003868CB" w:rsidP="009113E2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odel 1</w:t>
            </w:r>
            <w:r w:rsidRPr="008B744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gridSpan w:val="2"/>
          </w:tcPr>
          <w:p w14:paraId="606EEF9A" w14:textId="77777777" w:rsidR="003868CB" w:rsidRPr="008B744B" w:rsidRDefault="003868CB" w:rsidP="009113E2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odel 2</w:t>
            </w:r>
            <w:r w:rsidRPr="008B744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2410" w:type="dxa"/>
            <w:gridSpan w:val="2"/>
          </w:tcPr>
          <w:p w14:paraId="1AEAD218" w14:textId="77777777" w:rsidR="003868CB" w:rsidRPr="008B744B" w:rsidRDefault="003868CB" w:rsidP="009113E2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odel 3</w:t>
            </w:r>
            <w:r w:rsidRPr="008B744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d</w:t>
            </w:r>
          </w:p>
        </w:tc>
      </w:tr>
      <w:tr w:rsidR="008B744B" w:rsidRPr="008B744B" w14:paraId="14A77BE5" w14:textId="77777777" w:rsidTr="009113E2">
        <w:tc>
          <w:tcPr>
            <w:tcW w:w="4678" w:type="dxa"/>
          </w:tcPr>
          <w:p w14:paraId="0CFADC70" w14:textId="77777777" w:rsidR="003868CB" w:rsidRPr="008B744B" w:rsidRDefault="003868CB" w:rsidP="009113E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4" w:type="dxa"/>
          </w:tcPr>
          <w:p w14:paraId="0EE7665E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OR</w:t>
            </w:r>
          </w:p>
        </w:tc>
        <w:tc>
          <w:tcPr>
            <w:tcW w:w="1205" w:type="dxa"/>
          </w:tcPr>
          <w:p w14:paraId="5E4EE808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5% CI</w:t>
            </w:r>
          </w:p>
        </w:tc>
        <w:tc>
          <w:tcPr>
            <w:tcW w:w="1205" w:type="dxa"/>
          </w:tcPr>
          <w:p w14:paraId="14286A7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OR</w:t>
            </w:r>
          </w:p>
        </w:tc>
        <w:tc>
          <w:tcPr>
            <w:tcW w:w="1205" w:type="dxa"/>
          </w:tcPr>
          <w:p w14:paraId="6D898F8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5% CI</w:t>
            </w:r>
          </w:p>
        </w:tc>
        <w:tc>
          <w:tcPr>
            <w:tcW w:w="1205" w:type="dxa"/>
          </w:tcPr>
          <w:p w14:paraId="51550E2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OR</w:t>
            </w:r>
          </w:p>
        </w:tc>
        <w:tc>
          <w:tcPr>
            <w:tcW w:w="1205" w:type="dxa"/>
          </w:tcPr>
          <w:p w14:paraId="470BF635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5% CI</w:t>
            </w:r>
          </w:p>
        </w:tc>
        <w:tc>
          <w:tcPr>
            <w:tcW w:w="1205" w:type="dxa"/>
          </w:tcPr>
          <w:p w14:paraId="30F13083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OR</w:t>
            </w:r>
          </w:p>
        </w:tc>
        <w:tc>
          <w:tcPr>
            <w:tcW w:w="1205" w:type="dxa"/>
          </w:tcPr>
          <w:p w14:paraId="2FDEE29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5% CI</w:t>
            </w:r>
          </w:p>
        </w:tc>
      </w:tr>
      <w:tr w:rsidR="008B744B" w:rsidRPr="008B744B" w14:paraId="5C905A06" w14:textId="77777777" w:rsidTr="009113E2">
        <w:tc>
          <w:tcPr>
            <w:tcW w:w="4678" w:type="dxa"/>
          </w:tcPr>
          <w:p w14:paraId="7848CD24" w14:textId="77777777" w:rsidR="003868CB" w:rsidRPr="008B744B" w:rsidRDefault="003868CB" w:rsidP="009113E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erceived social support (MSPSS) (age 17-18)</w:t>
            </w:r>
          </w:p>
        </w:tc>
        <w:tc>
          <w:tcPr>
            <w:tcW w:w="1204" w:type="dxa"/>
          </w:tcPr>
          <w:p w14:paraId="1BF2CCD3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CA8801C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7479A9E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103A78C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43F5AFC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D924712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FBD48FF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BA60EB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7E65E11B" w14:textId="77777777" w:rsidTr="009113E2">
        <w:tc>
          <w:tcPr>
            <w:tcW w:w="4678" w:type="dxa"/>
          </w:tcPr>
          <w:p w14:paraId="28DA91A4" w14:textId="77777777" w:rsidR="003868CB" w:rsidRPr="008B744B" w:rsidRDefault="003868CB" w:rsidP="009113E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Family</w:t>
            </w:r>
          </w:p>
        </w:tc>
        <w:tc>
          <w:tcPr>
            <w:tcW w:w="1204" w:type="dxa"/>
          </w:tcPr>
          <w:p w14:paraId="641204E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7***</w:t>
            </w:r>
          </w:p>
        </w:tc>
        <w:tc>
          <w:tcPr>
            <w:tcW w:w="1205" w:type="dxa"/>
          </w:tcPr>
          <w:p w14:paraId="225351A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2-0.83</w:t>
            </w:r>
          </w:p>
        </w:tc>
        <w:tc>
          <w:tcPr>
            <w:tcW w:w="1205" w:type="dxa"/>
          </w:tcPr>
          <w:p w14:paraId="71709343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4***</w:t>
            </w:r>
          </w:p>
        </w:tc>
        <w:tc>
          <w:tcPr>
            <w:tcW w:w="1205" w:type="dxa"/>
          </w:tcPr>
          <w:p w14:paraId="06CE6D8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7-0.92</w:t>
            </w:r>
          </w:p>
        </w:tc>
        <w:tc>
          <w:tcPr>
            <w:tcW w:w="1205" w:type="dxa"/>
          </w:tcPr>
          <w:p w14:paraId="384B7A3A" w14:textId="78F3A0CE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5**</w:t>
            </w:r>
          </w:p>
        </w:tc>
        <w:tc>
          <w:tcPr>
            <w:tcW w:w="1205" w:type="dxa"/>
          </w:tcPr>
          <w:p w14:paraId="429CDBC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8-0.93</w:t>
            </w:r>
          </w:p>
        </w:tc>
        <w:tc>
          <w:tcPr>
            <w:tcW w:w="1205" w:type="dxa"/>
          </w:tcPr>
          <w:p w14:paraId="16A88A42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8**</w:t>
            </w:r>
          </w:p>
        </w:tc>
        <w:tc>
          <w:tcPr>
            <w:tcW w:w="1205" w:type="dxa"/>
          </w:tcPr>
          <w:p w14:paraId="5ACCD074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0-0.96</w:t>
            </w:r>
          </w:p>
        </w:tc>
      </w:tr>
      <w:tr w:rsidR="008B744B" w:rsidRPr="008B744B" w14:paraId="0D9B5899" w14:textId="77777777" w:rsidTr="009113E2">
        <w:tc>
          <w:tcPr>
            <w:tcW w:w="4678" w:type="dxa"/>
          </w:tcPr>
          <w:p w14:paraId="2579C963" w14:textId="77777777" w:rsidR="003868CB" w:rsidRPr="008B744B" w:rsidRDefault="003868CB" w:rsidP="009113E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riends </w:t>
            </w:r>
          </w:p>
        </w:tc>
        <w:tc>
          <w:tcPr>
            <w:tcW w:w="1204" w:type="dxa"/>
          </w:tcPr>
          <w:p w14:paraId="4C2FA91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9***</w:t>
            </w:r>
          </w:p>
        </w:tc>
        <w:tc>
          <w:tcPr>
            <w:tcW w:w="1205" w:type="dxa"/>
          </w:tcPr>
          <w:p w14:paraId="5B77A8AE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3-0.86</w:t>
            </w:r>
          </w:p>
        </w:tc>
        <w:tc>
          <w:tcPr>
            <w:tcW w:w="1205" w:type="dxa"/>
          </w:tcPr>
          <w:p w14:paraId="188F11A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2</w:t>
            </w:r>
          </w:p>
        </w:tc>
        <w:tc>
          <w:tcPr>
            <w:tcW w:w="1205" w:type="dxa"/>
          </w:tcPr>
          <w:p w14:paraId="43A5D3FE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2-1.02</w:t>
            </w:r>
          </w:p>
        </w:tc>
        <w:tc>
          <w:tcPr>
            <w:tcW w:w="1205" w:type="dxa"/>
          </w:tcPr>
          <w:p w14:paraId="4BC28F5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2</w:t>
            </w:r>
          </w:p>
        </w:tc>
        <w:tc>
          <w:tcPr>
            <w:tcW w:w="1205" w:type="dxa"/>
          </w:tcPr>
          <w:p w14:paraId="0200DA5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3-1.03</w:t>
            </w:r>
          </w:p>
        </w:tc>
        <w:tc>
          <w:tcPr>
            <w:tcW w:w="1205" w:type="dxa"/>
          </w:tcPr>
          <w:p w14:paraId="75C3F844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6</w:t>
            </w:r>
          </w:p>
        </w:tc>
        <w:tc>
          <w:tcPr>
            <w:tcW w:w="1205" w:type="dxa"/>
          </w:tcPr>
          <w:p w14:paraId="7A18344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6-1.08</w:t>
            </w:r>
          </w:p>
        </w:tc>
      </w:tr>
      <w:tr w:rsidR="008B744B" w:rsidRPr="008B744B" w14:paraId="21607D68" w14:textId="77777777" w:rsidTr="009113E2">
        <w:tc>
          <w:tcPr>
            <w:tcW w:w="4678" w:type="dxa"/>
          </w:tcPr>
          <w:p w14:paraId="1BA2AB58" w14:textId="77777777" w:rsidR="003868CB" w:rsidRPr="008B744B" w:rsidRDefault="003868CB" w:rsidP="009113E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ignificant other </w:t>
            </w:r>
          </w:p>
        </w:tc>
        <w:tc>
          <w:tcPr>
            <w:tcW w:w="1204" w:type="dxa"/>
          </w:tcPr>
          <w:p w14:paraId="4A94069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3***</w:t>
            </w:r>
          </w:p>
        </w:tc>
        <w:tc>
          <w:tcPr>
            <w:tcW w:w="1205" w:type="dxa"/>
          </w:tcPr>
          <w:p w14:paraId="2BCCB9F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6-0.80</w:t>
            </w:r>
          </w:p>
        </w:tc>
        <w:tc>
          <w:tcPr>
            <w:tcW w:w="1205" w:type="dxa"/>
          </w:tcPr>
          <w:p w14:paraId="6807625E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8</w:t>
            </w:r>
          </w:p>
        </w:tc>
        <w:tc>
          <w:tcPr>
            <w:tcW w:w="1205" w:type="dxa"/>
          </w:tcPr>
          <w:p w14:paraId="7E5592F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7-1.01</w:t>
            </w:r>
          </w:p>
        </w:tc>
        <w:tc>
          <w:tcPr>
            <w:tcW w:w="1205" w:type="dxa"/>
          </w:tcPr>
          <w:p w14:paraId="33F47110" w14:textId="356CED22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205" w:type="dxa"/>
          </w:tcPr>
          <w:p w14:paraId="43A2508C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7-1.02</w:t>
            </w:r>
          </w:p>
        </w:tc>
        <w:tc>
          <w:tcPr>
            <w:tcW w:w="1205" w:type="dxa"/>
          </w:tcPr>
          <w:p w14:paraId="44F8ED9D" w14:textId="2ED1F33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205" w:type="dxa"/>
          </w:tcPr>
          <w:p w14:paraId="1CC08950" w14:textId="476C51DB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1.02</w:t>
            </w:r>
          </w:p>
        </w:tc>
      </w:tr>
      <w:tr w:rsidR="008B744B" w:rsidRPr="008B744B" w14:paraId="20C50016" w14:textId="77777777" w:rsidTr="009113E2">
        <w:tc>
          <w:tcPr>
            <w:tcW w:w="4678" w:type="dxa"/>
          </w:tcPr>
          <w:p w14:paraId="0DB7D33B" w14:textId="77777777" w:rsidR="003868CB" w:rsidRPr="008B744B" w:rsidRDefault="003868CB" w:rsidP="009113E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arental education </w:t>
            </w:r>
          </w:p>
        </w:tc>
        <w:tc>
          <w:tcPr>
            <w:tcW w:w="1204" w:type="dxa"/>
          </w:tcPr>
          <w:p w14:paraId="602F26BE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BEE3C9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D97201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9B78EF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1F372F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38D54A8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FF560FC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39686F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69133138" w14:textId="77777777" w:rsidTr="009113E2">
        <w:tc>
          <w:tcPr>
            <w:tcW w:w="4678" w:type="dxa"/>
          </w:tcPr>
          <w:p w14:paraId="40A1089C" w14:textId="77777777" w:rsidR="003868CB" w:rsidRPr="008B744B" w:rsidRDefault="003868CB" w:rsidP="009113E2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≤2 years secondary or less</w:t>
            </w:r>
          </w:p>
        </w:tc>
        <w:tc>
          <w:tcPr>
            <w:tcW w:w="1204" w:type="dxa"/>
          </w:tcPr>
          <w:p w14:paraId="7CD4207C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51*</w:t>
            </w:r>
          </w:p>
        </w:tc>
        <w:tc>
          <w:tcPr>
            <w:tcW w:w="1205" w:type="dxa"/>
          </w:tcPr>
          <w:p w14:paraId="70EF30C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4-2.19</w:t>
            </w:r>
          </w:p>
        </w:tc>
        <w:tc>
          <w:tcPr>
            <w:tcW w:w="1205" w:type="dxa"/>
          </w:tcPr>
          <w:p w14:paraId="232E31C2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E37AAA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899C371" w14:textId="218D2656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3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1205" w:type="dxa"/>
          </w:tcPr>
          <w:p w14:paraId="3DEBC7E7" w14:textId="3F047AAC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2-2.0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205" w:type="dxa"/>
          </w:tcPr>
          <w:p w14:paraId="1960BA84" w14:textId="29E2F2A0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3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205" w:type="dxa"/>
          </w:tcPr>
          <w:p w14:paraId="2EE02C60" w14:textId="0282AB50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2.07</w:t>
            </w:r>
          </w:p>
        </w:tc>
      </w:tr>
      <w:tr w:rsidR="008B744B" w:rsidRPr="008B744B" w14:paraId="30F36198" w14:textId="77777777" w:rsidTr="009113E2">
        <w:tc>
          <w:tcPr>
            <w:tcW w:w="4678" w:type="dxa"/>
          </w:tcPr>
          <w:p w14:paraId="20542316" w14:textId="77777777" w:rsidR="003868CB" w:rsidRPr="008B744B" w:rsidRDefault="003868CB" w:rsidP="009113E2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≥3 years secondary (ref.)</w:t>
            </w:r>
          </w:p>
        </w:tc>
        <w:tc>
          <w:tcPr>
            <w:tcW w:w="1204" w:type="dxa"/>
          </w:tcPr>
          <w:p w14:paraId="56D2D27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70E1FAE5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28631C34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D3DB7D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3C3128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2DAB2B26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1AA323AE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7F9C79A3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343566A8" w14:textId="77777777" w:rsidTr="009113E2">
        <w:tc>
          <w:tcPr>
            <w:tcW w:w="4678" w:type="dxa"/>
          </w:tcPr>
          <w:p w14:paraId="03F3D5F8" w14:textId="77777777" w:rsidR="003868CB" w:rsidRPr="008B744B" w:rsidRDefault="003868CB" w:rsidP="009113E2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ertiary </w:t>
            </w:r>
          </w:p>
        </w:tc>
        <w:tc>
          <w:tcPr>
            <w:tcW w:w="1204" w:type="dxa"/>
          </w:tcPr>
          <w:p w14:paraId="3C64451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5</w:t>
            </w:r>
          </w:p>
        </w:tc>
        <w:tc>
          <w:tcPr>
            <w:tcW w:w="1205" w:type="dxa"/>
          </w:tcPr>
          <w:p w14:paraId="6DBB4D75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3-1.14</w:t>
            </w:r>
          </w:p>
        </w:tc>
        <w:tc>
          <w:tcPr>
            <w:tcW w:w="1205" w:type="dxa"/>
          </w:tcPr>
          <w:p w14:paraId="459773FF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E49C61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F4152FF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4</w:t>
            </w:r>
          </w:p>
        </w:tc>
        <w:tc>
          <w:tcPr>
            <w:tcW w:w="1205" w:type="dxa"/>
          </w:tcPr>
          <w:p w14:paraId="1819D708" w14:textId="69F2BE9A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1.29</w:t>
            </w:r>
          </w:p>
        </w:tc>
        <w:tc>
          <w:tcPr>
            <w:tcW w:w="1205" w:type="dxa"/>
          </w:tcPr>
          <w:p w14:paraId="325B11F1" w14:textId="20871009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205" w:type="dxa"/>
          </w:tcPr>
          <w:p w14:paraId="6ACC21B1" w14:textId="787EFDEF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1-1.3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</w:tr>
      <w:tr w:rsidR="008B744B" w:rsidRPr="008B744B" w14:paraId="7DF8E255" w14:textId="77777777" w:rsidTr="009113E2">
        <w:tc>
          <w:tcPr>
            <w:tcW w:w="4678" w:type="dxa"/>
          </w:tcPr>
          <w:p w14:paraId="7FB00F79" w14:textId="77777777" w:rsidR="003868CB" w:rsidRPr="008B744B" w:rsidRDefault="003868CB" w:rsidP="009113E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arental country of birth</w:t>
            </w:r>
          </w:p>
        </w:tc>
        <w:tc>
          <w:tcPr>
            <w:tcW w:w="1204" w:type="dxa"/>
          </w:tcPr>
          <w:p w14:paraId="204E89FF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010CAF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F480D1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A2B52F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B1AE83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24C0E1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AC5E02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434F07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205F16CE" w14:textId="77777777" w:rsidTr="009113E2">
        <w:tc>
          <w:tcPr>
            <w:tcW w:w="4678" w:type="dxa"/>
          </w:tcPr>
          <w:p w14:paraId="500FDB6D" w14:textId="77777777" w:rsidR="003868CB" w:rsidRPr="008B744B" w:rsidRDefault="003868CB" w:rsidP="009113E2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At least one in Sweden (ref.)</w:t>
            </w:r>
          </w:p>
        </w:tc>
        <w:tc>
          <w:tcPr>
            <w:tcW w:w="1204" w:type="dxa"/>
          </w:tcPr>
          <w:p w14:paraId="0B61CAE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41B0CAE4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36646CA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5A97572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10B7F64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0122E52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32BE3AD3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46E37DD4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02AF7818" w14:textId="77777777" w:rsidTr="009113E2">
        <w:tc>
          <w:tcPr>
            <w:tcW w:w="4678" w:type="dxa"/>
          </w:tcPr>
          <w:p w14:paraId="7AFAA477" w14:textId="77777777" w:rsidR="003868CB" w:rsidRPr="008B744B" w:rsidRDefault="003868CB" w:rsidP="009113E2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Two parents outside Sweden</w:t>
            </w:r>
          </w:p>
        </w:tc>
        <w:tc>
          <w:tcPr>
            <w:tcW w:w="1204" w:type="dxa"/>
          </w:tcPr>
          <w:p w14:paraId="7C845BF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62**</w:t>
            </w:r>
          </w:p>
        </w:tc>
        <w:tc>
          <w:tcPr>
            <w:tcW w:w="1205" w:type="dxa"/>
          </w:tcPr>
          <w:p w14:paraId="7CC8305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22-2.16</w:t>
            </w:r>
          </w:p>
        </w:tc>
        <w:tc>
          <w:tcPr>
            <w:tcW w:w="1205" w:type="dxa"/>
          </w:tcPr>
          <w:p w14:paraId="26F3B3A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E3FE81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4B836DE" w14:textId="3AE0C3C5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3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205" w:type="dxa"/>
          </w:tcPr>
          <w:p w14:paraId="4A1D9B38" w14:textId="5BC31F7A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9-1.8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205" w:type="dxa"/>
          </w:tcPr>
          <w:p w14:paraId="6CD8928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42*</w:t>
            </w:r>
          </w:p>
        </w:tc>
        <w:tc>
          <w:tcPr>
            <w:tcW w:w="1205" w:type="dxa"/>
          </w:tcPr>
          <w:p w14:paraId="4B792C90" w14:textId="679B6D06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4-1.9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</w:tr>
      <w:tr w:rsidR="008B744B" w:rsidRPr="008B744B" w14:paraId="5F9BFB5E" w14:textId="77777777" w:rsidTr="009113E2">
        <w:tc>
          <w:tcPr>
            <w:tcW w:w="4678" w:type="dxa"/>
          </w:tcPr>
          <w:p w14:paraId="209ED3CA" w14:textId="77777777" w:rsidR="00895707" w:rsidRPr="008B744B" w:rsidRDefault="00895707" w:rsidP="0089570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iving arrangements (age 17-18) </w:t>
            </w:r>
          </w:p>
        </w:tc>
        <w:tc>
          <w:tcPr>
            <w:tcW w:w="1204" w:type="dxa"/>
          </w:tcPr>
          <w:p w14:paraId="082FA02A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6202315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9EE9C78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1F57825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10EE109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2DBD597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69DA1A0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84E5191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6B886375" w14:textId="77777777" w:rsidTr="009113E2">
        <w:tc>
          <w:tcPr>
            <w:tcW w:w="4678" w:type="dxa"/>
          </w:tcPr>
          <w:p w14:paraId="7E07413A" w14:textId="77777777" w:rsidR="004C4469" w:rsidRPr="008B744B" w:rsidRDefault="004C4469" w:rsidP="004C4469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Lives with two parents (ref.)</w:t>
            </w:r>
          </w:p>
        </w:tc>
        <w:tc>
          <w:tcPr>
            <w:tcW w:w="1204" w:type="dxa"/>
          </w:tcPr>
          <w:p w14:paraId="775E467A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76C2B2A0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264B8B27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B2627B7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1CE7B6F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29623701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37E4E77F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6391CD93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3D5E2206" w14:textId="77777777" w:rsidTr="009113E2">
        <w:tc>
          <w:tcPr>
            <w:tcW w:w="4678" w:type="dxa"/>
          </w:tcPr>
          <w:p w14:paraId="6A5C5E49" w14:textId="77777777" w:rsidR="004C4469" w:rsidRPr="008B744B" w:rsidRDefault="004C4469" w:rsidP="004C4469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ives with one parent </w:t>
            </w:r>
          </w:p>
        </w:tc>
        <w:tc>
          <w:tcPr>
            <w:tcW w:w="1204" w:type="dxa"/>
          </w:tcPr>
          <w:p w14:paraId="749A0E2D" w14:textId="77777777" w:rsidR="004C4469" w:rsidRPr="008B744B" w:rsidRDefault="009F67AF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9</w:t>
            </w:r>
          </w:p>
        </w:tc>
        <w:tc>
          <w:tcPr>
            <w:tcW w:w="1205" w:type="dxa"/>
          </w:tcPr>
          <w:p w14:paraId="551ED79F" w14:textId="77777777" w:rsidR="004C4469" w:rsidRPr="008B744B" w:rsidRDefault="009F67AF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7-1.62</w:t>
            </w:r>
          </w:p>
        </w:tc>
        <w:tc>
          <w:tcPr>
            <w:tcW w:w="1205" w:type="dxa"/>
          </w:tcPr>
          <w:p w14:paraId="1B42D198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D6F7E18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94562AA" w14:textId="77777777" w:rsidR="004C4469" w:rsidRPr="008B744B" w:rsidRDefault="009F67AF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7</w:t>
            </w:r>
          </w:p>
        </w:tc>
        <w:tc>
          <w:tcPr>
            <w:tcW w:w="1205" w:type="dxa"/>
          </w:tcPr>
          <w:p w14:paraId="25E70F04" w14:textId="77777777" w:rsidR="004C4469" w:rsidRPr="008B744B" w:rsidRDefault="009F67AF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1-1.33</w:t>
            </w:r>
          </w:p>
        </w:tc>
        <w:tc>
          <w:tcPr>
            <w:tcW w:w="1205" w:type="dxa"/>
          </w:tcPr>
          <w:p w14:paraId="2C37DE93" w14:textId="77777777" w:rsidR="004C4469" w:rsidRPr="008B744B" w:rsidRDefault="009F67AF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1</w:t>
            </w:r>
          </w:p>
        </w:tc>
        <w:tc>
          <w:tcPr>
            <w:tcW w:w="1205" w:type="dxa"/>
          </w:tcPr>
          <w:p w14:paraId="76628A3C" w14:textId="77777777" w:rsidR="004C4469" w:rsidRPr="008B744B" w:rsidRDefault="009F67AF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6-1.26</w:t>
            </w:r>
          </w:p>
        </w:tc>
      </w:tr>
      <w:tr w:rsidR="008B744B" w:rsidRPr="008B744B" w14:paraId="4AC066F4" w14:textId="77777777" w:rsidTr="009113E2">
        <w:tc>
          <w:tcPr>
            <w:tcW w:w="4678" w:type="dxa"/>
          </w:tcPr>
          <w:p w14:paraId="5F4C0E54" w14:textId="77777777" w:rsidR="004C4469" w:rsidRPr="008B744B" w:rsidRDefault="004C4469" w:rsidP="004C4469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hared residence </w:t>
            </w:r>
          </w:p>
        </w:tc>
        <w:tc>
          <w:tcPr>
            <w:tcW w:w="1204" w:type="dxa"/>
          </w:tcPr>
          <w:p w14:paraId="03CE97AB" w14:textId="77777777" w:rsidR="004C4469" w:rsidRPr="008B744B" w:rsidRDefault="009F67AF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2</w:t>
            </w:r>
          </w:p>
        </w:tc>
        <w:tc>
          <w:tcPr>
            <w:tcW w:w="1205" w:type="dxa"/>
          </w:tcPr>
          <w:p w14:paraId="279D24DC" w14:textId="77777777" w:rsidR="004C4469" w:rsidRPr="008B744B" w:rsidRDefault="009F67AF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5-1.30</w:t>
            </w:r>
          </w:p>
        </w:tc>
        <w:tc>
          <w:tcPr>
            <w:tcW w:w="1205" w:type="dxa"/>
          </w:tcPr>
          <w:p w14:paraId="529BC611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D0A5238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000F23A" w14:textId="77777777" w:rsidR="004C4469" w:rsidRPr="008B744B" w:rsidRDefault="009F67AF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3</w:t>
            </w:r>
          </w:p>
        </w:tc>
        <w:tc>
          <w:tcPr>
            <w:tcW w:w="1205" w:type="dxa"/>
          </w:tcPr>
          <w:p w14:paraId="4F598AA3" w14:textId="77777777" w:rsidR="004C4469" w:rsidRPr="008B744B" w:rsidRDefault="009F67AF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5-1.33</w:t>
            </w:r>
          </w:p>
        </w:tc>
        <w:tc>
          <w:tcPr>
            <w:tcW w:w="1205" w:type="dxa"/>
          </w:tcPr>
          <w:p w14:paraId="39287AD0" w14:textId="77777777" w:rsidR="004C4469" w:rsidRPr="008B744B" w:rsidRDefault="009F67AF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8</w:t>
            </w:r>
          </w:p>
        </w:tc>
        <w:tc>
          <w:tcPr>
            <w:tcW w:w="1205" w:type="dxa"/>
          </w:tcPr>
          <w:p w14:paraId="60FC511B" w14:textId="77777777" w:rsidR="004C4469" w:rsidRPr="008B744B" w:rsidRDefault="009F67AF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1-1.25</w:t>
            </w:r>
          </w:p>
        </w:tc>
      </w:tr>
      <w:tr w:rsidR="008B744B" w:rsidRPr="008B744B" w14:paraId="60B08166" w14:textId="77777777" w:rsidTr="009113E2">
        <w:tc>
          <w:tcPr>
            <w:tcW w:w="4678" w:type="dxa"/>
          </w:tcPr>
          <w:p w14:paraId="523A78EE" w14:textId="77777777" w:rsidR="004C4469" w:rsidRPr="008B744B" w:rsidRDefault="004C4469" w:rsidP="004C4469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ther/missing </w:t>
            </w:r>
          </w:p>
        </w:tc>
        <w:tc>
          <w:tcPr>
            <w:tcW w:w="1204" w:type="dxa"/>
          </w:tcPr>
          <w:p w14:paraId="283E1795" w14:textId="77777777" w:rsidR="004C4469" w:rsidRPr="008B744B" w:rsidRDefault="009F67AF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57*</w:t>
            </w:r>
          </w:p>
        </w:tc>
        <w:tc>
          <w:tcPr>
            <w:tcW w:w="1205" w:type="dxa"/>
          </w:tcPr>
          <w:p w14:paraId="711B6FCA" w14:textId="77777777" w:rsidR="004C4469" w:rsidRPr="008B744B" w:rsidRDefault="009F67AF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0-2.25</w:t>
            </w:r>
          </w:p>
        </w:tc>
        <w:tc>
          <w:tcPr>
            <w:tcW w:w="1205" w:type="dxa"/>
          </w:tcPr>
          <w:p w14:paraId="449C8F38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52F347B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EFD240E" w14:textId="77777777" w:rsidR="004C4469" w:rsidRPr="008B744B" w:rsidRDefault="009F67AF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37</w:t>
            </w:r>
          </w:p>
        </w:tc>
        <w:tc>
          <w:tcPr>
            <w:tcW w:w="1205" w:type="dxa"/>
          </w:tcPr>
          <w:p w14:paraId="105D10F8" w14:textId="77777777" w:rsidR="004C4469" w:rsidRPr="008B744B" w:rsidRDefault="009F67AF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5-1.97</w:t>
            </w:r>
          </w:p>
        </w:tc>
        <w:tc>
          <w:tcPr>
            <w:tcW w:w="1205" w:type="dxa"/>
          </w:tcPr>
          <w:p w14:paraId="5D60B270" w14:textId="77777777" w:rsidR="004C4469" w:rsidRPr="008B744B" w:rsidRDefault="009F67AF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26</w:t>
            </w:r>
          </w:p>
        </w:tc>
        <w:tc>
          <w:tcPr>
            <w:tcW w:w="1205" w:type="dxa"/>
          </w:tcPr>
          <w:p w14:paraId="61AA634E" w14:textId="77777777" w:rsidR="004C4469" w:rsidRPr="008B744B" w:rsidRDefault="009F67AF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7-1.83</w:t>
            </w:r>
          </w:p>
        </w:tc>
      </w:tr>
      <w:tr w:rsidR="008B744B" w:rsidRPr="008B744B" w14:paraId="51415213" w14:textId="77777777" w:rsidTr="009113E2">
        <w:tc>
          <w:tcPr>
            <w:tcW w:w="4678" w:type="dxa"/>
          </w:tcPr>
          <w:p w14:paraId="6E610CA1" w14:textId="77777777" w:rsidR="004C4469" w:rsidRPr="008B744B" w:rsidRDefault="004C4469" w:rsidP="004C446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pper secondary </w:t>
            </w:r>
            <w:proofErr w:type="spellStart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rogramme</w:t>
            </w:r>
            <w:proofErr w:type="spellEnd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age 17-18)</w:t>
            </w:r>
          </w:p>
        </w:tc>
        <w:tc>
          <w:tcPr>
            <w:tcW w:w="1204" w:type="dxa"/>
          </w:tcPr>
          <w:p w14:paraId="1C2E6FE1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C86DA16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C69658C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2696063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FA3761A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CF6AFDD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EC5AB31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0456506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3D44DDB5" w14:textId="77777777" w:rsidTr="009113E2">
        <w:tc>
          <w:tcPr>
            <w:tcW w:w="4678" w:type="dxa"/>
          </w:tcPr>
          <w:p w14:paraId="51F673E6" w14:textId="77777777" w:rsidR="004C4469" w:rsidRPr="008B744B" w:rsidRDefault="004C4469" w:rsidP="004C4469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Vocational (ref.)</w:t>
            </w:r>
          </w:p>
        </w:tc>
        <w:tc>
          <w:tcPr>
            <w:tcW w:w="1204" w:type="dxa"/>
          </w:tcPr>
          <w:p w14:paraId="76C925F4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1DC1F4F5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34DF2376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F603224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8708BD5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70B154D9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5E110D4E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4F384892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63AFA518" w14:textId="77777777" w:rsidTr="009113E2">
        <w:tc>
          <w:tcPr>
            <w:tcW w:w="4678" w:type="dxa"/>
          </w:tcPr>
          <w:p w14:paraId="15FA4C56" w14:textId="77777777" w:rsidR="004C4469" w:rsidRPr="008B744B" w:rsidRDefault="004C4469" w:rsidP="004C4469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Academic</w:t>
            </w:r>
          </w:p>
        </w:tc>
        <w:tc>
          <w:tcPr>
            <w:tcW w:w="1204" w:type="dxa"/>
          </w:tcPr>
          <w:p w14:paraId="3E4F4214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4*</w:t>
            </w:r>
          </w:p>
        </w:tc>
        <w:tc>
          <w:tcPr>
            <w:tcW w:w="1205" w:type="dxa"/>
          </w:tcPr>
          <w:p w14:paraId="01A6D402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55-0.99</w:t>
            </w:r>
          </w:p>
        </w:tc>
        <w:tc>
          <w:tcPr>
            <w:tcW w:w="1205" w:type="dxa"/>
          </w:tcPr>
          <w:p w14:paraId="782002ED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F1D32C2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E31412D" w14:textId="50B279FD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205" w:type="dxa"/>
          </w:tcPr>
          <w:p w14:paraId="629E2932" w14:textId="6A5622B0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1.1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205" w:type="dxa"/>
          </w:tcPr>
          <w:p w14:paraId="689F58CD" w14:textId="057DB9EB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205" w:type="dxa"/>
          </w:tcPr>
          <w:p w14:paraId="441E910E" w14:textId="42010978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1.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</w:tr>
      <w:tr w:rsidR="008B744B" w:rsidRPr="008B744B" w14:paraId="601D979F" w14:textId="77777777" w:rsidTr="009113E2">
        <w:tc>
          <w:tcPr>
            <w:tcW w:w="4678" w:type="dxa"/>
          </w:tcPr>
          <w:p w14:paraId="645D6FD8" w14:textId="77777777" w:rsidR="004C4469" w:rsidRPr="008B744B" w:rsidRDefault="004C4469" w:rsidP="004C4469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ther </w:t>
            </w:r>
            <w:proofErr w:type="spellStart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rogramme</w:t>
            </w:r>
            <w:proofErr w:type="spellEnd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/other activity/missing</w:t>
            </w:r>
          </w:p>
        </w:tc>
        <w:tc>
          <w:tcPr>
            <w:tcW w:w="1204" w:type="dxa"/>
          </w:tcPr>
          <w:p w14:paraId="6F98A169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49</w:t>
            </w:r>
          </w:p>
        </w:tc>
        <w:tc>
          <w:tcPr>
            <w:tcW w:w="1205" w:type="dxa"/>
          </w:tcPr>
          <w:p w14:paraId="4D752138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2-3.06</w:t>
            </w:r>
          </w:p>
        </w:tc>
        <w:tc>
          <w:tcPr>
            <w:tcW w:w="1205" w:type="dxa"/>
          </w:tcPr>
          <w:p w14:paraId="218846B9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40DF7D5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6E96AF1" w14:textId="3CD50DB2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  <w:tc>
          <w:tcPr>
            <w:tcW w:w="1205" w:type="dxa"/>
          </w:tcPr>
          <w:p w14:paraId="63B85ABE" w14:textId="547B3BFB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7-2.9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205" w:type="dxa"/>
          </w:tcPr>
          <w:p w14:paraId="327E17E5" w14:textId="16B8EF9E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2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205" w:type="dxa"/>
          </w:tcPr>
          <w:p w14:paraId="2A67831C" w14:textId="4FCD354C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57-2.6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</w:tr>
      <w:tr w:rsidR="008B744B" w:rsidRPr="008B744B" w14:paraId="12D22749" w14:textId="77777777" w:rsidTr="009113E2">
        <w:tc>
          <w:tcPr>
            <w:tcW w:w="4678" w:type="dxa"/>
          </w:tcPr>
          <w:p w14:paraId="6A4E8F6B" w14:textId="77777777" w:rsidR="004C4469" w:rsidRPr="008B744B" w:rsidRDefault="004C4469" w:rsidP="004C446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edication for depression (age 17-18)</w:t>
            </w:r>
          </w:p>
        </w:tc>
        <w:tc>
          <w:tcPr>
            <w:tcW w:w="1204" w:type="dxa"/>
          </w:tcPr>
          <w:p w14:paraId="62E0E1D9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.91***</w:t>
            </w:r>
          </w:p>
        </w:tc>
        <w:tc>
          <w:tcPr>
            <w:tcW w:w="1205" w:type="dxa"/>
          </w:tcPr>
          <w:p w14:paraId="684523D6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83-4.62</w:t>
            </w:r>
          </w:p>
        </w:tc>
        <w:tc>
          <w:tcPr>
            <w:tcW w:w="1205" w:type="dxa"/>
          </w:tcPr>
          <w:p w14:paraId="3F7CB90F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ED45901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3674C10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CDDCD57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41B600A" w14:textId="409883AC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.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8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1205" w:type="dxa"/>
          </w:tcPr>
          <w:p w14:paraId="59404CE1" w14:textId="40AAC496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2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4.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</w:tr>
      <w:tr w:rsidR="008B744B" w:rsidRPr="008B744B" w14:paraId="1BE10C87" w14:textId="77777777" w:rsidTr="009113E2">
        <w:tc>
          <w:tcPr>
            <w:tcW w:w="4678" w:type="dxa"/>
          </w:tcPr>
          <w:p w14:paraId="2339E34E" w14:textId="77777777" w:rsidR="004C4469" w:rsidRPr="008B744B" w:rsidRDefault="004C4469" w:rsidP="004C446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edication for anxiety (age 17-18)</w:t>
            </w:r>
          </w:p>
        </w:tc>
        <w:tc>
          <w:tcPr>
            <w:tcW w:w="1204" w:type="dxa"/>
          </w:tcPr>
          <w:p w14:paraId="7ED1DB42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.08**</w:t>
            </w:r>
          </w:p>
        </w:tc>
        <w:tc>
          <w:tcPr>
            <w:tcW w:w="1205" w:type="dxa"/>
          </w:tcPr>
          <w:p w14:paraId="53D56E75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35-3.20</w:t>
            </w:r>
          </w:p>
        </w:tc>
        <w:tc>
          <w:tcPr>
            <w:tcW w:w="1205" w:type="dxa"/>
          </w:tcPr>
          <w:p w14:paraId="3DFB6588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072E2E0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276AEBA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E19D915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0A9C75B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4</w:t>
            </w:r>
          </w:p>
        </w:tc>
        <w:tc>
          <w:tcPr>
            <w:tcW w:w="1205" w:type="dxa"/>
          </w:tcPr>
          <w:p w14:paraId="6C51DEE6" w14:textId="46ED5C0E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5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1.7</w:t>
            </w:r>
            <w:r w:rsidR="009F67AF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</w:tr>
      <w:tr w:rsidR="008B744B" w:rsidRPr="008B744B" w14:paraId="40217A78" w14:textId="77777777" w:rsidTr="009113E2">
        <w:tc>
          <w:tcPr>
            <w:tcW w:w="4678" w:type="dxa"/>
          </w:tcPr>
          <w:p w14:paraId="23AA4AF8" w14:textId="77777777" w:rsidR="004C4469" w:rsidRPr="008B744B" w:rsidRDefault="004C4469" w:rsidP="004C446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sychosomatic complaints (age 17-18)</w:t>
            </w:r>
          </w:p>
        </w:tc>
        <w:tc>
          <w:tcPr>
            <w:tcW w:w="1204" w:type="dxa"/>
          </w:tcPr>
          <w:p w14:paraId="570AE136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6***</w:t>
            </w:r>
          </w:p>
        </w:tc>
        <w:tc>
          <w:tcPr>
            <w:tcW w:w="1205" w:type="dxa"/>
          </w:tcPr>
          <w:p w14:paraId="576EBBA4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1-1.21</w:t>
            </w:r>
          </w:p>
        </w:tc>
        <w:tc>
          <w:tcPr>
            <w:tcW w:w="1205" w:type="dxa"/>
          </w:tcPr>
          <w:p w14:paraId="4E21796A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53BB47E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E882F93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995E02A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5C562DB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1***</w:t>
            </w:r>
          </w:p>
        </w:tc>
        <w:tc>
          <w:tcPr>
            <w:tcW w:w="1205" w:type="dxa"/>
          </w:tcPr>
          <w:p w14:paraId="206E3CDC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.06-1.16 </w:t>
            </w:r>
          </w:p>
        </w:tc>
      </w:tr>
    </w:tbl>
    <w:p w14:paraId="5F64306C" w14:textId="77777777" w:rsidR="003868CB" w:rsidRPr="008B744B" w:rsidRDefault="003868CB" w:rsidP="007F126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** p&lt;0.001 **p&lt;0.01 *p&lt;0.05</w:t>
      </w:r>
    </w:p>
    <w:p w14:paraId="21A28F7B" w14:textId="77777777" w:rsidR="003868CB" w:rsidRPr="008B744B" w:rsidRDefault="003868CB" w:rsidP="007F126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8B74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cludes one variable at a time.</w:t>
      </w:r>
    </w:p>
    <w:p w14:paraId="746718E7" w14:textId="77777777" w:rsidR="003868CB" w:rsidRPr="008B744B" w:rsidRDefault="003868CB" w:rsidP="007F126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b</w:t>
      </w:r>
      <w:r w:rsidRPr="008B74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cludes all sources of perceived social support.  </w:t>
      </w:r>
    </w:p>
    <w:p w14:paraId="3233511A" w14:textId="77777777" w:rsidR="003868CB" w:rsidRPr="008B744B" w:rsidRDefault="003868CB" w:rsidP="007F126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c</w:t>
      </w:r>
      <w:r w:rsidRPr="008B74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cludes all sources of perceived social support, controlling for sociodemographic characteristics.  </w:t>
      </w:r>
    </w:p>
    <w:p w14:paraId="75BB1D98" w14:textId="77777777" w:rsidR="003868CB" w:rsidRPr="008B744B" w:rsidRDefault="003868CB" w:rsidP="007F126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d</w:t>
      </w:r>
      <w:r w:rsidRPr="008B74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cludes all sources of perceived social support, controlling for sociodemographic characteristics and indicators of prior mental health problems.  </w:t>
      </w:r>
    </w:p>
    <w:p w14:paraId="266B578B" w14:textId="77777777" w:rsidR="003868CB" w:rsidRPr="008B744B" w:rsidRDefault="003868CB" w:rsidP="007F126E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F0A24C4" w14:textId="1AF16453" w:rsidR="003868CB" w:rsidRPr="008B744B" w:rsidRDefault="003868CB" w:rsidP="003868CB">
      <w:pPr>
        <w:rPr>
          <w:rFonts w:ascii="Times New Roman" w:hAnsi="Times New Roman" w:cs="Times New Roman"/>
          <w:color w:val="000000" w:themeColor="text1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Supplementary Material. Table </w:t>
      </w:r>
      <w:r w:rsidR="00A366F0" w:rsidRPr="008B744B">
        <w:rPr>
          <w:rFonts w:ascii="Times New Roman" w:hAnsi="Times New Roman" w:cs="Times New Roman"/>
          <w:color w:val="000000" w:themeColor="text1"/>
          <w:lang w:val="en-US"/>
        </w:rPr>
        <w:t>S4</w:t>
      </w:r>
      <w:r w:rsidRPr="008B744B">
        <w:rPr>
          <w:rFonts w:ascii="Times New Roman" w:hAnsi="Times New Roman" w:cs="Times New Roman"/>
          <w:color w:val="000000" w:themeColor="text1"/>
          <w:lang w:val="en-US"/>
        </w:rPr>
        <w:t>. Associations between perceived social support at age 17-18 and anxiety symptoms (GAD-2) at age 20-21 in males. Odds ratios (OR) and 95% confidence intervals (95% CI) from binary logistic regressions. n=1,148</w:t>
      </w:r>
    </w:p>
    <w:tbl>
      <w:tblPr>
        <w:tblStyle w:val="TableGrid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204"/>
        <w:gridCol w:w="1205"/>
        <w:gridCol w:w="1205"/>
        <w:gridCol w:w="1205"/>
        <w:gridCol w:w="1205"/>
        <w:gridCol w:w="1205"/>
        <w:gridCol w:w="1205"/>
        <w:gridCol w:w="1205"/>
      </w:tblGrid>
      <w:tr w:rsidR="008B744B" w:rsidRPr="008B744B" w14:paraId="7ECB7501" w14:textId="77777777" w:rsidTr="009113E2">
        <w:tc>
          <w:tcPr>
            <w:tcW w:w="4678" w:type="dxa"/>
          </w:tcPr>
          <w:p w14:paraId="43317906" w14:textId="77777777" w:rsidR="003868CB" w:rsidRPr="008B744B" w:rsidRDefault="003868CB" w:rsidP="009113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09" w:type="dxa"/>
            <w:gridSpan w:val="2"/>
          </w:tcPr>
          <w:p w14:paraId="5BFCC4E7" w14:textId="77777777" w:rsidR="003868CB" w:rsidRPr="008B744B" w:rsidRDefault="003868CB" w:rsidP="009113E2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Crude</w:t>
            </w:r>
            <w:r w:rsidRPr="008B744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10" w:type="dxa"/>
            <w:gridSpan w:val="2"/>
          </w:tcPr>
          <w:p w14:paraId="0B1AB713" w14:textId="77777777" w:rsidR="003868CB" w:rsidRPr="008B744B" w:rsidRDefault="003868CB" w:rsidP="009113E2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odel 1</w:t>
            </w:r>
            <w:r w:rsidRPr="008B744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gridSpan w:val="2"/>
          </w:tcPr>
          <w:p w14:paraId="1AEE0F9F" w14:textId="77777777" w:rsidR="003868CB" w:rsidRPr="008B744B" w:rsidRDefault="003868CB" w:rsidP="009113E2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odel 2</w:t>
            </w:r>
            <w:r w:rsidRPr="008B744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2410" w:type="dxa"/>
            <w:gridSpan w:val="2"/>
          </w:tcPr>
          <w:p w14:paraId="39DA17AF" w14:textId="77777777" w:rsidR="003868CB" w:rsidRPr="008B744B" w:rsidRDefault="003868CB" w:rsidP="009113E2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odel 2</w:t>
            </w:r>
            <w:r w:rsidRPr="008B744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d</w:t>
            </w:r>
          </w:p>
        </w:tc>
      </w:tr>
      <w:tr w:rsidR="008B744B" w:rsidRPr="008B744B" w14:paraId="6D5C16E8" w14:textId="77777777" w:rsidTr="009113E2">
        <w:tc>
          <w:tcPr>
            <w:tcW w:w="4678" w:type="dxa"/>
          </w:tcPr>
          <w:p w14:paraId="5E549ECC" w14:textId="77777777" w:rsidR="003868CB" w:rsidRPr="008B744B" w:rsidRDefault="003868CB" w:rsidP="009113E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4" w:type="dxa"/>
          </w:tcPr>
          <w:p w14:paraId="6F5CE6A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OR</w:t>
            </w:r>
          </w:p>
        </w:tc>
        <w:tc>
          <w:tcPr>
            <w:tcW w:w="1205" w:type="dxa"/>
          </w:tcPr>
          <w:p w14:paraId="5A08854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5% CI</w:t>
            </w:r>
          </w:p>
        </w:tc>
        <w:tc>
          <w:tcPr>
            <w:tcW w:w="1205" w:type="dxa"/>
          </w:tcPr>
          <w:p w14:paraId="13ECF5A5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OR</w:t>
            </w:r>
          </w:p>
        </w:tc>
        <w:tc>
          <w:tcPr>
            <w:tcW w:w="1205" w:type="dxa"/>
          </w:tcPr>
          <w:p w14:paraId="0498650E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5% CI</w:t>
            </w:r>
          </w:p>
        </w:tc>
        <w:tc>
          <w:tcPr>
            <w:tcW w:w="1205" w:type="dxa"/>
          </w:tcPr>
          <w:p w14:paraId="656980B5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OR</w:t>
            </w:r>
          </w:p>
        </w:tc>
        <w:tc>
          <w:tcPr>
            <w:tcW w:w="1205" w:type="dxa"/>
          </w:tcPr>
          <w:p w14:paraId="1B7B898E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5% CI</w:t>
            </w:r>
          </w:p>
        </w:tc>
        <w:tc>
          <w:tcPr>
            <w:tcW w:w="1205" w:type="dxa"/>
          </w:tcPr>
          <w:p w14:paraId="6D58D25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OR</w:t>
            </w:r>
          </w:p>
        </w:tc>
        <w:tc>
          <w:tcPr>
            <w:tcW w:w="1205" w:type="dxa"/>
          </w:tcPr>
          <w:p w14:paraId="038A57EF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5% CI</w:t>
            </w:r>
          </w:p>
        </w:tc>
      </w:tr>
      <w:tr w:rsidR="008B744B" w:rsidRPr="008B744B" w14:paraId="51CD34B8" w14:textId="77777777" w:rsidTr="009113E2">
        <w:tc>
          <w:tcPr>
            <w:tcW w:w="4678" w:type="dxa"/>
          </w:tcPr>
          <w:p w14:paraId="00E7AD22" w14:textId="77777777" w:rsidR="003868CB" w:rsidRPr="008B744B" w:rsidRDefault="003868CB" w:rsidP="009113E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erceived social support (MSPSS) (age 17-18)</w:t>
            </w:r>
          </w:p>
        </w:tc>
        <w:tc>
          <w:tcPr>
            <w:tcW w:w="1204" w:type="dxa"/>
          </w:tcPr>
          <w:p w14:paraId="52E9A5B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887A922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7707D7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18AA262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E848D7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E344F2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7CE1A55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8D5168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3FA75059" w14:textId="77777777" w:rsidTr="009113E2">
        <w:tc>
          <w:tcPr>
            <w:tcW w:w="4678" w:type="dxa"/>
          </w:tcPr>
          <w:p w14:paraId="486C5939" w14:textId="77777777" w:rsidR="003868CB" w:rsidRPr="008B744B" w:rsidRDefault="003868CB" w:rsidP="009113E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Family</w:t>
            </w:r>
          </w:p>
        </w:tc>
        <w:tc>
          <w:tcPr>
            <w:tcW w:w="1204" w:type="dxa"/>
          </w:tcPr>
          <w:p w14:paraId="7FA7CC8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3***</w:t>
            </w:r>
          </w:p>
        </w:tc>
        <w:tc>
          <w:tcPr>
            <w:tcW w:w="1205" w:type="dxa"/>
          </w:tcPr>
          <w:p w14:paraId="635D40CF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6-0.81</w:t>
            </w:r>
          </w:p>
        </w:tc>
        <w:tc>
          <w:tcPr>
            <w:tcW w:w="1205" w:type="dxa"/>
          </w:tcPr>
          <w:p w14:paraId="0B8C3E36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2***</w:t>
            </w:r>
          </w:p>
        </w:tc>
        <w:tc>
          <w:tcPr>
            <w:tcW w:w="1205" w:type="dxa"/>
          </w:tcPr>
          <w:p w14:paraId="1E3B5E82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4-0.82</w:t>
            </w:r>
          </w:p>
        </w:tc>
        <w:tc>
          <w:tcPr>
            <w:tcW w:w="1205" w:type="dxa"/>
          </w:tcPr>
          <w:p w14:paraId="66A5603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2***</w:t>
            </w:r>
          </w:p>
        </w:tc>
        <w:tc>
          <w:tcPr>
            <w:tcW w:w="1205" w:type="dxa"/>
          </w:tcPr>
          <w:p w14:paraId="7169FB25" w14:textId="39A27275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</w:t>
            </w:r>
            <w:r w:rsidR="00E4142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0.82</w:t>
            </w:r>
          </w:p>
        </w:tc>
        <w:tc>
          <w:tcPr>
            <w:tcW w:w="1205" w:type="dxa"/>
          </w:tcPr>
          <w:p w14:paraId="09D4A55E" w14:textId="280DD616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</w:t>
            </w:r>
            <w:r w:rsidR="001E029C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1205" w:type="dxa"/>
          </w:tcPr>
          <w:p w14:paraId="3DD8C26B" w14:textId="25F0BBC1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</w:t>
            </w:r>
            <w:r w:rsidR="001E029C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0.8</w:t>
            </w:r>
            <w:r w:rsidR="00D32AEC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</w:tr>
      <w:tr w:rsidR="008B744B" w:rsidRPr="008B744B" w14:paraId="3740B579" w14:textId="77777777" w:rsidTr="009113E2">
        <w:tc>
          <w:tcPr>
            <w:tcW w:w="4678" w:type="dxa"/>
          </w:tcPr>
          <w:p w14:paraId="10C23922" w14:textId="77777777" w:rsidR="003868CB" w:rsidRPr="008B744B" w:rsidRDefault="003868CB" w:rsidP="009113E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riends </w:t>
            </w:r>
          </w:p>
        </w:tc>
        <w:tc>
          <w:tcPr>
            <w:tcW w:w="1204" w:type="dxa"/>
          </w:tcPr>
          <w:p w14:paraId="061675D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1***</w:t>
            </w:r>
          </w:p>
        </w:tc>
        <w:tc>
          <w:tcPr>
            <w:tcW w:w="1205" w:type="dxa"/>
          </w:tcPr>
          <w:p w14:paraId="26B289B3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3-0.90</w:t>
            </w:r>
          </w:p>
        </w:tc>
        <w:tc>
          <w:tcPr>
            <w:tcW w:w="1205" w:type="dxa"/>
          </w:tcPr>
          <w:p w14:paraId="2A59696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6*</w:t>
            </w:r>
          </w:p>
        </w:tc>
        <w:tc>
          <w:tcPr>
            <w:tcW w:w="1205" w:type="dxa"/>
          </w:tcPr>
          <w:p w14:paraId="432D51EF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5-0.99</w:t>
            </w:r>
          </w:p>
        </w:tc>
        <w:tc>
          <w:tcPr>
            <w:tcW w:w="1205" w:type="dxa"/>
          </w:tcPr>
          <w:p w14:paraId="3CAD1C89" w14:textId="1F5FB3AE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</w:t>
            </w:r>
            <w:r w:rsidR="00E4142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205" w:type="dxa"/>
          </w:tcPr>
          <w:p w14:paraId="582C7E06" w14:textId="13F0BC50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</w:t>
            </w:r>
            <w:r w:rsidR="00E4142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1.0</w:t>
            </w:r>
            <w:r w:rsidR="00E4142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205" w:type="dxa"/>
          </w:tcPr>
          <w:p w14:paraId="3DEB863E" w14:textId="157510EC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D32AEC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0</w:t>
            </w:r>
          </w:p>
        </w:tc>
        <w:tc>
          <w:tcPr>
            <w:tcW w:w="1205" w:type="dxa"/>
          </w:tcPr>
          <w:p w14:paraId="0F89DF1B" w14:textId="54E7397C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</w:t>
            </w:r>
            <w:r w:rsidR="00D32AEC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1.0</w:t>
            </w:r>
            <w:r w:rsidR="00D32AEC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</w:tr>
      <w:tr w:rsidR="008B744B" w:rsidRPr="008B744B" w14:paraId="59A9D1CD" w14:textId="77777777" w:rsidTr="009113E2">
        <w:tc>
          <w:tcPr>
            <w:tcW w:w="4678" w:type="dxa"/>
          </w:tcPr>
          <w:p w14:paraId="487EB24E" w14:textId="77777777" w:rsidR="003868CB" w:rsidRPr="008B744B" w:rsidRDefault="003868CB" w:rsidP="009113E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ignificant other </w:t>
            </w:r>
          </w:p>
        </w:tc>
        <w:tc>
          <w:tcPr>
            <w:tcW w:w="1204" w:type="dxa"/>
          </w:tcPr>
          <w:p w14:paraId="3F8B41E3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6**</w:t>
            </w:r>
          </w:p>
        </w:tc>
        <w:tc>
          <w:tcPr>
            <w:tcW w:w="1205" w:type="dxa"/>
          </w:tcPr>
          <w:p w14:paraId="5C6B7C5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8-0.95</w:t>
            </w:r>
          </w:p>
        </w:tc>
        <w:tc>
          <w:tcPr>
            <w:tcW w:w="1205" w:type="dxa"/>
          </w:tcPr>
          <w:p w14:paraId="228E6F33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6</w:t>
            </w:r>
          </w:p>
        </w:tc>
        <w:tc>
          <w:tcPr>
            <w:tcW w:w="1205" w:type="dxa"/>
          </w:tcPr>
          <w:p w14:paraId="4D4CBD96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9-1.36</w:t>
            </w:r>
          </w:p>
        </w:tc>
        <w:tc>
          <w:tcPr>
            <w:tcW w:w="1205" w:type="dxa"/>
          </w:tcPr>
          <w:p w14:paraId="1411F6F7" w14:textId="45953173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</w:t>
            </w:r>
            <w:r w:rsidR="00E4142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1205" w:type="dxa"/>
          </w:tcPr>
          <w:p w14:paraId="103C228C" w14:textId="0796D5BC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</w:t>
            </w:r>
            <w:r w:rsidR="00E4142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1.38</w:t>
            </w:r>
          </w:p>
        </w:tc>
        <w:tc>
          <w:tcPr>
            <w:tcW w:w="1205" w:type="dxa"/>
          </w:tcPr>
          <w:p w14:paraId="6E060CE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7</w:t>
            </w:r>
          </w:p>
        </w:tc>
        <w:tc>
          <w:tcPr>
            <w:tcW w:w="1205" w:type="dxa"/>
          </w:tcPr>
          <w:p w14:paraId="7929F506" w14:textId="561F35CF" w:rsidR="003868CB" w:rsidRPr="008B744B" w:rsidRDefault="00D32AEC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3868CB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9</w:t>
            </w:r>
            <w:r w:rsidR="003868CB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1.3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</w:tr>
      <w:tr w:rsidR="008B744B" w:rsidRPr="008B744B" w14:paraId="643CE2BD" w14:textId="77777777" w:rsidTr="009113E2">
        <w:tc>
          <w:tcPr>
            <w:tcW w:w="4678" w:type="dxa"/>
          </w:tcPr>
          <w:p w14:paraId="62E29198" w14:textId="77777777" w:rsidR="003868CB" w:rsidRPr="008B744B" w:rsidRDefault="003868CB" w:rsidP="009113E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arental education </w:t>
            </w:r>
          </w:p>
        </w:tc>
        <w:tc>
          <w:tcPr>
            <w:tcW w:w="1204" w:type="dxa"/>
          </w:tcPr>
          <w:p w14:paraId="28F8522E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9758002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BBCA9A4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FC4B50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862573E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FB99CC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EBF2034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5435C68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598D1373" w14:textId="77777777" w:rsidTr="009113E2">
        <w:tc>
          <w:tcPr>
            <w:tcW w:w="4678" w:type="dxa"/>
          </w:tcPr>
          <w:p w14:paraId="0ED34827" w14:textId="77777777" w:rsidR="003868CB" w:rsidRPr="008B744B" w:rsidRDefault="003868CB" w:rsidP="009113E2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≤2 years secondary or less</w:t>
            </w:r>
          </w:p>
        </w:tc>
        <w:tc>
          <w:tcPr>
            <w:tcW w:w="1204" w:type="dxa"/>
          </w:tcPr>
          <w:p w14:paraId="5A83AB53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1</w:t>
            </w:r>
          </w:p>
        </w:tc>
        <w:tc>
          <w:tcPr>
            <w:tcW w:w="1205" w:type="dxa"/>
          </w:tcPr>
          <w:p w14:paraId="085080F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3-1.94</w:t>
            </w:r>
          </w:p>
        </w:tc>
        <w:tc>
          <w:tcPr>
            <w:tcW w:w="1205" w:type="dxa"/>
          </w:tcPr>
          <w:p w14:paraId="1370809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E00DF5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283F972" w14:textId="0660303A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</w:t>
            </w:r>
            <w:r w:rsidR="00E4142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  <w:tc>
          <w:tcPr>
            <w:tcW w:w="1205" w:type="dxa"/>
          </w:tcPr>
          <w:p w14:paraId="7C056E24" w14:textId="73D46F1B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</w:t>
            </w:r>
            <w:r w:rsidR="00E4142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2.</w:t>
            </w:r>
            <w:r w:rsidR="00E4142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1205" w:type="dxa"/>
          </w:tcPr>
          <w:p w14:paraId="775F5236" w14:textId="37B75798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2</w:t>
            </w:r>
            <w:r w:rsidR="00D32AEC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205" w:type="dxa"/>
          </w:tcPr>
          <w:p w14:paraId="1EE1DAA1" w14:textId="42F56A0E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</w:t>
            </w:r>
            <w:r w:rsidR="00D32AEC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2.2</w:t>
            </w:r>
            <w:r w:rsidR="00D32AEC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</w:tr>
      <w:tr w:rsidR="008B744B" w:rsidRPr="008B744B" w14:paraId="4C9E2D93" w14:textId="77777777" w:rsidTr="009113E2">
        <w:tc>
          <w:tcPr>
            <w:tcW w:w="4678" w:type="dxa"/>
          </w:tcPr>
          <w:p w14:paraId="14300F20" w14:textId="77777777" w:rsidR="003868CB" w:rsidRPr="008B744B" w:rsidRDefault="003868CB" w:rsidP="009113E2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≥3 years secondary (ref.)</w:t>
            </w:r>
          </w:p>
        </w:tc>
        <w:tc>
          <w:tcPr>
            <w:tcW w:w="1204" w:type="dxa"/>
          </w:tcPr>
          <w:p w14:paraId="12C10B2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12D4B5E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0553FCC6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214E9D6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75B692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08DE79D5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59F49773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1763040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1B7BAC19" w14:textId="77777777" w:rsidTr="009113E2">
        <w:tc>
          <w:tcPr>
            <w:tcW w:w="4678" w:type="dxa"/>
          </w:tcPr>
          <w:p w14:paraId="6B47409C" w14:textId="77777777" w:rsidR="003868CB" w:rsidRPr="008B744B" w:rsidRDefault="003868CB" w:rsidP="009113E2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ertiary </w:t>
            </w:r>
          </w:p>
        </w:tc>
        <w:tc>
          <w:tcPr>
            <w:tcW w:w="1204" w:type="dxa"/>
          </w:tcPr>
          <w:p w14:paraId="27868334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7</w:t>
            </w:r>
          </w:p>
        </w:tc>
        <w:tc>
          <w:tcPr>
            <w:tcW w:w="1205" w:type="dxa"/>
          </w:tcPr>
          <w:p w14:paraId="6E643655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6-1.42</w:t>
            </w:r>
          </w:p>
        </w:tc>
        <w:tc>
          <w:tcPr>
            <w:tcW w:w="1205" w:type="dxa"/>
          </w:tcPr>
          <w:p w14:paraId="15854FE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657B9B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E7CAF65" w14:textId="5BF26A95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</w:t>
            </w:r>
            <w:r w:rsidR="00E4142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205" w:type="dxa"/>
          </w:tcPr>
          <w:p w14:paraId="70619094" w14:textId="73633F0B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E4142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70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1.5</w:t>
            </w:r>
            <w:r w:rsidR="00E4142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205" w:type="dxa"/>
          </w:tcPr>
          <w:p w14:paraId="69F46444" w14:textId="41767053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</w:t>
            </w:r>
            <w:r w:rsidR="00D32AEC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1205" w:type="dxa"/>
          </w:tcPr>
          <w:p w14:paraId="5FB7711F" w14:textId="17EF791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</w:t>
            </w:r>
            <w:r w:rsidR="00D32AEC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1.6</w:t>
            </w:r>
            <w:r w:rsidR="00D32AEC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</w:tr>
      <w:tr w:rsidR="008B744B" w:rsidRPr="008B744B" w14:paraId="1061E534" w14:textId="77777777" w:rsidTr="009113E2">
        <w:tc>
          <w:tcPr>
            <w:tcW w:w="4678" w:type="dxa"/>
          </w:tcPr>
          <w:p w14:paraId="7285FBE4" w14:textId="77777777" w:rsidR="003868CB" w:rsidRPr="008B744B" w:rsidRDefault="003868CB" w:rsidP="009113E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arental country of birth</w:t>
            </w:r>
          </w:p>
        </w:tc>
        <w:tc>
          <w:tcPr>
            <w:tcW w:w="1204" w:type="dxa"/>
          </w:tcPr>
          <w:p w14:paraId="191D5E9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6C30EB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417607C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FDD5A2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9D758BE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5741FB5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2F11C72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6DD3C6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01DD464C" w14:textId="77777777" w:rsidTr="009113E2">
        <w:tc>
          <w:tcPr>
            <w:tcW w:w="4678" w:type="dxa"/>
          </w:tcPr>
          <w:p w14:paraId="16A2A375" w14:textId="77777777" w:rsidR="003868CB" w:rsidRPr="008B744B" w:rsidRDefault="003868CB" w:rsidP="009113E2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At least one in Sweden (ref.)</w:t>
            </w:r>
          </w:p>
        </w:tc>
        <w:tc>
          <w:tcPr>
            <w:tcW w:w="1204" w:type="dxa"/>
          </w:tcPr>
          <w:p w14:paraId="78656F6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666EDF1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4670485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C944882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FAE9CB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28BDD046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14EBDA16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371A2A8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4837E4F4" w14:textId="77777777" w:rsidTr="009113E2">
        <w:tc>
          <w:tcPr>
            <w:tcW w:w="4678" w:type="dxa"/>
          </w:tcPr>
          <w:p w14:paraId="20DE8443" w14:textId="77777777" w:rsidR="003868CB" w:rsidRPr="008B744B" w:rsidRDefault="003868CB" w:rsidP="009113E2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Two parents outside Sweden</w:t>
            </w:r>
          </w:p>
        </w:tc>
        <w:tc>
          <w:tcPr>
            <w:tcW w:w="1204" w:type="dxa"/>
          </w:tcPr>
          <w:p w14:paraId="1384D018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.07**</w:t>
            </w:r>
          </w:p>
        </w:tc>
        <w:tc>
          <w:tcPr>
            <w:tcW w:w="1205" w:type="dxa"/>
          </w:tcPr>
          <w:p w14:paraId="692FD35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37-3.12</w:t>
            </w:r>
          </w:p>
        </w:tc>
        <w:tc>
          <w:tcPr>
            <w:tcW w:w="1205" w:type="dxa"/>
          </w:tcPr>
          <w:p w14:paraId="6ACC0B18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0D28B0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82CA0BA" w14:textId="59052851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8</w:t>
            </w:r>
            <w:r w:rsidR="00E4142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1205" w:type="dxa"/>
          </w:tcPr>
          <w:p w14:paraId="031ECBDA" w14:textId="3713536F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2</w:t>
            </w:r>
            <w:r w:rsidR="00E4142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2.</w:t>
            </w:r>
            <w:r w:rsidR="00E4142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78</w:t>
            </w:r>
          </w:p>
        </w:tc>
        <w:tc>
          <w:tcPr>
            <w:tcW w:w="1205" w:type="dxa"/>
          </w:tcPr>
          <w:p w14:paraId="4F7F1A39" w14:textId="7B748E41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8</w:t>
            </w:r>
            <w:r w:rsidR="00D32AEC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1205" w:type="dxa"/>
          </w:tcPr>
          <w:p w14:paraId="5A1DE71B" w14:textId="4077436E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2</w:t>
            </w:r>
            <w:r w:rsidR="00D32AEC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2.</w:t>
            </w:r>
            <w:r w:rsidR="00D32AEC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80</w:t>
            </w:r>
          </w:p>
        </w:tc>
      </w:tr>
      <w:tr w:rsidR="008B744B" w:rsidRPr="008B744B" w14:paraId="0280A997" w14:textId="77777777" w:rsidTr="009113E2">
        <w:tc>
          <w:tcPr>
            <w:tcW w:w="4678" w:type="dxa"/>
          </w:tcPr>
          <w:p w14:paraId="23573EEE" w14:textId="77777777" w:rsidR="00895707" w:rsidRPr="008B744B" w:rsidRDefault="00895707" w:rsidP="0089570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iving arrangements (age 17-18) </w:t>
            </w:r>
          </w:p>
        </w:tc>
        <w:tc>
          <w:tcPr>
            <w:tcW w:w="1204" w:type="dxa"/>
          </w:tcPr>
          <w:p w14:paraId="65160594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8E0E5CB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6DC6D39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156DA54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C02B251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E7F932F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F3E5008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4913A90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141E325D" w14:textId="77777777" w:rsidTr="009113E2">
        <w:tc>
          <w:tcPr>
            <w:tcW w:w="4678" w:type="dxa"/>
          </w:tcPr>
          <w:p w14:paraId="1CF6C253" w14:textId="77777777" w:rsidR="00895707" w:rsidRPr="008B744B" w:rsidRDefault="00895707" w:rsidP="00895707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Lives with two parents (ref.)</w:t>
            </w:r>
          </w:p>
        </w:tc>
        <w:tc>
          <w:tcPr>
            <w:tcW w:w="1204" w:type="dxa"/>
          </w:tcPr>
          <w:p w14:paraId="4189B409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5ACC8B7E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741052E3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148C0CF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F197FDE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204B4A1B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0366BB37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1728D273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2E3D4925" w14:textId="77777777" w:rsidTr="009113E2">
        <w:tc>
          <w:tcPr>
            <w:tcW w:w="4678" w:type="dxa"/>
          </w:tcPr>
          <w:p w14:paraId="657ED02E" w14:textId="77777777" w:rsidR="00895707" w:rsidRPr="008B744B" w:rsidRDefault="00895707" w:rsidP="00895707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ives with one parent </w:t>
            </w:r>
          </w:p>
        </w:tc>
        <w:tc>
          <w:tcPr>
            <w:tcW w:w="1204" w:type="dxa"/>
          </w:tcPr>
          <w:p w14:paraId="4D056FF8" w14:textId="77777777" w:rsidR="00895707" w:rsidRPr="008B744B" w:rsidRDefault="00E41423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69*</w:t>
            </w:r>
          </w:p>
        </w:tc>
        <w:tc>
          <w:tcPr>
            <w:tcW w:w="1205" w:type="dxa"/>
          </w:tcPr>
          <w:p w14:paraId="64A54F37" w14:textId="77777777" w:rsidR="00895707" w:rsidRPr="008B744B" w:rsidRDefault="00E41423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1-2.55</w:t>
            </w:r>
          </w:p>
        </w:tc>
        <w:tc>
          <w:tcPr>
            <w:tcW w:w="1205" w:type="dxa"/>
          </w:tcPr>
          <w:p w14:paraId="34DCCDD1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5D0A6CA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09B6163" w14:textId="77777777" w:rsidR="00895707" w:rsidRPr="008B744B" w:rsidRDefault="00E41423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41</w:t>
            </w:r>
          </w:p>
        </w:tc>
        <w:tc>
          <w:tcPr>
            <w:tcW w:w="1205" w:type="dxa"/>
          </w:tcPr>
          <w:p w14:paraId="63F3C9CF" w14:textId="77777777" w:rsidR="00895707" w:rsidRPr="008B744B" w:rsidRDefault="00E41423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1-2.19</w:t>
            </w:r>
          </w:p>
        </w:tc>
        <w:tc>
          <w:tcPr>
            <w:tcW w:w="1205" w:type="dxa"/>
          </w:tcPr>
          <w:p w14:paraId="1A9208E8" w14:textId="77777777" w:rsidR="00895707" w:rsidRPr="008B744B" w:rsidRDefault="00D32AEC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30</w:t>
            </w:r>
          </w:p>
        </w:tc>
        <w:tc>
          <w:tcPr>
            <w:tcW w:w="1205" w:type="dxa"/>
          </w:tcPr>
          <w:p w14:paraId="6F6C7123" w14:textId="77777777" w:rsidR="00895707" w:rsidRPr="008B744B" w:rsidRDefault="00D32AEC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4-2.01</w:t>
            </w:r>
          </w:p>
        </w:tc>
      </w:tr>
      <w:tr w:rsidR="008B744B" w:rsidRPr="008B744B" w14:paraId="003B589B" w14:textId="77777777" w:rsidTr="009113E2">
        <w:tc>
          <w:tcPr>
            <w:tcW w:w="4678" w:type="dxa"/>
          </w:tcPr>
          <w:p w14:paraId="002BECFB" w14:textId="77777777" w:rsidR="00895707" w:rsidRPr="008B744B" w:rsidRDefault="00895707" w:rsidP="00895707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hared residence </w:t>
            </w:r>
          </w:p>
        </w:tc>
        <w:tc>
          <w:tcPr>
            <w:tcW w:w="1204" w:type="dxa"/>
          </w:tcPr>
          <w:p w14:paraId="302F192C" w14:textId="77777777" w:rsidR="00895707" w:rsidRPr="008B744B" w:rsidRDefault="00E41423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0</w:t>
            </w:r>
          </w:p>
        </w:tc>
        <w:tc>
          <w:tcPr>
            <w:tcW w:w="1205" w:type="dxa"/>
          </w:tcPr>
          <w:p w14:paraId="19E58B79" w14:textId="77777777" w:rsidR="00895707" w:rsidRPr="008B744B" w:rsidRDefault="00E41423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7-1.81</w:t>
            </w:r>
          </w:p>
        </w:tc>
        <w:tc>
          <w:tcPr>
            <w:tcW w:w="1205" w:type="dxa"/>
          </w:tcPr>
          <w:p w14:paraId="162464B2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D37BBF0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E318D4D" w14:textId="77777777" w:rsidR="00895707" w:rsidRPr="008B744B" w:rsidRDefault="00E41423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22</w:t>
            </w:r>
          </w:p>
        </w:tc>
        <w:tc>
          <w:tcPr>
            <w:tcW w:w="1205" w:type="dxa"/>
          </w:tcPr>
          <w:p w14:paraId="3E0695C5" w14:textId="77777777" w:rsidR="00895707" w:rsidRPr="008B744B" w:rsidRDefault="00E41423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3-2.05</w:t>
            </w:r>
          </w:p>
        </w:tc>
        <w:tc>
          <w:tcPr>
            <w:tcW w:w="1205" w:type="dxa"/>
          </w:tcPr>
          <w:p w14:paraId="1DAC7565" w14:textId="77777777" w:rsidR="00895707" w:rsidRPr="008B744B" w:rsidRDefault="00D32AEC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9</w:t>
            </w:r>
          </w:p>
        </w:tc>
        <w:tc>
          <w:tcPr>
            <w:tcW w:w="1205" w:type="dxa"/>
          </w:tcPr>
          <w:p w14:paraId="7C205A76" w14:textId="77777777" w:rsidR="00895707" w:rsidRPr="008B744B" w:rsidRDefault="00D32AEC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2-1.97</w:t>
            </w:r>
          </w:p>
        </w:tc>
      </w:tr>
      <w:tr w:rsidR="008B744B" w:rsidRPr="008B744B" w14:paraId="5C1C34C6" w14:textId="77777777" w:rsidTr="009113E2">
        <w:tc>
          <w:tcPr>
            <w:tcW w:w="4678" w:type="dxa"/>
          </w:tcPr>
          <w:p w14:paraId="7FC2EFF9" w14:textId="77777777" w:rsidR="00895707" w:rsidRPr="008B744B" w:rsidRDefault="00895707" w:rsidP="00895707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ther/missing </w:t>
            </w:r>
          </w:p>
        </w:tc>
        <w:tc>
          <w:tcPr>
            <w:tcW w:w="1204" w:type="dxa"/>
          </w:tcPr>
          <w:p w14:paraId="747D101A" w14:textId="77777777" w:rsidR="00895707" w:rsidRPr="008B744B" w:rsidRDefault="00E41423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7</w:t>
            </w:r>
          </w:p>
        </w:tc>
        <w:tc>
          <w:tcPr>
            <w:tcW w:w="1205" w:type="dxa"/>
          </w:tcPr>
          <w:p w14:paraId="7CDFAC34" w14:textId="77777777" w:rsidR="00895707" w:rsidRPr="008B744B" w:rsidRDefault="00E41423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36-1.25</w:t>
            </w:r>
          </w:p>
        </w:tc>
        <w:tc>
          <w:tcPr>
            <w:tcW w:w="1205" w:type="dxa"/>
          </w:tcPr>
          <w:p w14:paraId="2BDE4359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8CA7BEF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B01480E" w14:textId="77777777" w:rsidR="00895707" w:rsidRPr="008B744B" w:rsidRDefault="00E41423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55</w:t>
            </w:r>
          </w:p>
        </w:tc>
        <w:tc>
          <w:tcPr>
            <w:tcW w:w="1205" w:type="dxa"/>
          </w:tcPr>
          <w:p w14:paraId="5B361ED2" w14:textId="77777777" w:rsidR="00895707" w:rsidRPr="008B744B" w:rsidRDefault="00E41423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30-1.01</w:t>
            </w:r>
          </w:p>
        </w:tc>
        <w:tc>
          <w:tcPr>
            <w:tcW w:w="1205" w:type="dxa"/>
          </w:tcPr>
          <w:p w14:paraId="4649410B" w14:textId="77777777" w:rsidR="00895707" w:rsidRPr="008B744B" w:rsidRDefault="00D32AEC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53*</w:t>
            </w:r>
          </w:p>
        </w:tc>
        <w:tc>
          <w:tcPr>
            <w:tcW w:w="1205" w:type="dxa"/>
          </w:tcPr>
          <w:p w14:paraId="03512C46" w14:textId="77777777" w:rsidR="00895707" w:rsidRPr="008B744B" w:rsidRDefault="00D32AEC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30-0.97</w:t>
            </w:r>
          </w:p>
        </w:tc>
      </w:tr>
      <w:tr w:rsidR="008B744B" w:rsidRPr="008B744B" w14:paraId="3D4AB24F" w14:textId="77777777" w:rsidTr="009113E2">
        <w:tc>
          <w:tcPr>
            <w:tcW w:w="4678" w:type="dxa"/>
          </w:tcPr>
          <w:p w14:paraId="41216460" w14:textId="77777777" w:rsidR="00895707" w:rsidRPr="008B744B" w:rsidRDefault="00895707" w:rsidP="0089570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pper secondary </w:t>
            </w:r>
            <w:proofErr w:type="spellStart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rogramme</w:t>
            </w:r>
            <w:proofErr w:type="spellEnd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age 17-18)</w:t>
            </w:r>
          </w:p>
        </w:tc>
        <w:tc>
          <w:tcPr>
            <w:tcW w:w="1204" w:type="dxa"/>
          </w:tcPr>
          <w:p w14:paraId="39149C8E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6C6B9B7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0CFA248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8918736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1FD018D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2315D61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AD8464D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60DDFAC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079C5155" w14:textId="77777777" w:rsidTr="009113E2">
        <w:tc>
          <w:tcPr>
            <w:tcW w:w="4678" w:type="dxa"/>
          </w:tcPr>
          <w:p w14:paraId="75A75EF5" w14:textId="77777777" w:rsidR="00895707" w:rsidRPr="008B744B" w:rsidRDefault="00895707" w:rsidP="00895707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Vocational (ref.)</w:t>
            </w:r>
          </w:p>
        </w:tc>
        <w:tc>
          <w:tcPr>
            <w:tcW w:w="1204" w:type="dxa"/>
          </w:tcPr>
          <w:p w14:paraId="30F2CA2D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6D42ECD9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3B852C21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EFACC05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671DA71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08D6205C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19A40DEA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45B68F17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1DEFCFD5" w14:textId="77777777" w:rsidTr="009113E2">
        <w:tc>
          <w:tcPr>
            <w:tcW w:w="4678" w:type="dxa"/>
          </w:tcPr>
          <w:p w14:paraId="12E8D38B" w14:textId="77777777" w:rsidR="00895707" w:rsidRPr="008B744B" w:rsidRDefault="00895707" w:rsidP="00895707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Academic</w:t>
            </w:r>
          </w:p>
        </w:tc>
        <w:tc>
          <w:tcPr>
            <w:tcW w:w="1204" w:type="dxa"/>
          </w:tcPr>
          <w:p w14:paraId="09082EAD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54*</w:t>
            </w:r>
          </w:p>
        </w:tc>
        <w:tc>
          <w:tcPr>
            <w:tcW w:w="1205" w:type="dxa"/>
          </w:tcPr>
          <w:p w14:paraId="19F358A6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-2.36</w:t>
            </w:r>
          </w:p>
        </w:tc>
        <w:tc>
          <w:tcPr>
            <w:tcW w:w="1205" w:type="dxa"/>
          </w:tcPr>
          <w:p w14:paraId="279C9BD1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E126DA7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4057981" w14:textId="3A62B2B8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6</w:t>
            </w:r>
            <w:r w:rsidR="00E4142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1205" w:type="dxa"/>
          </w:tcPr>
          <w:p w14:paraId="411341E6" w14:textId="7C8F4031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</w:t>
            </w:r>
            <w:r w:rsidR="00E4142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2.6</w:t>
            </w:r>
            <w:r w:rsidR="00E4142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205" w:type="dxa"/>
          </w:tcPr>
          <w:p w14:paraId="1AD3EDF2" w14:textId="1E9E83A0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7</w:t>
            </w:r>
            <w:r w:rsidR="00D32AEC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1205" w:type="dxa"/>
          </w:tcPr>
          <w:p w14:paraId="4F5C2B23" w14:textId="39840045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</w:t>
            </w:r>
            <w:r w:rsidR="00D32AEC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9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2.7</w:t>
            </w:r>
            <w:r w:rsidR="00D32AEC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</w:tr>
      <w:tr w:rsidR="008B744B" w:rsidRPr="008B744B" w14:paraId="57BFB2CE" w14:textId="77777777" w:rsidTr="009113E2">
        <w:tc>
          <w:tcPr>
            <w:tcW w:w="4678" w:type="dxa"/>
          </w:tcPr>
          <w:p w14:paraId="1404EA5C" w14:textId="77777777" w:rsidR="00895707" w:rsidRPr="008B744B" w:rsidRDefault="00895707" w:rsidP="00895707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ther </w:t>
            </w:r>
            <w:proofErr w:type="spellStart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rogramme</w:t>
            </w:r>
            <w:proofErr w:type="spellEnd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/other activity/missing</w:t>
            </w:r>
          </w:p>
        </w:tc>
        <w:tc>
          <w:tcPr>
            <w:tcW w:w="1204" w:type="dxa"/>
          </w:tcPr>
          <w:p w14:paraId="1B9F85F2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3.09**</w:t>
            </w:r>
          </w:p>
        </w:tc>
        <w:tc>
          <w:tcPr>
            <w:tcW w:w="1205" w:type="dxa"/>
          </w:tcPr>
          <w:p w14:paraId="51E24312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40-6.84</w:t>
            </w:r>
          </w:p>
        </w:tc>
        <w:tc>
          <w:tcPr>
            <w:tcW w:w="1205" w:type="dxa"/>
          </w:tcPr>
          <w:p w14:paraId="7033DF2E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105D928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868874F" w14:textId="180B2E5C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.</w:t>
            </w:r>
            <w:r w:rsidR="00E4142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7*</w:t>
            </w:r>
          </w:p>
        </w:tc>
        <w:tc>
          <w:tcPr>
            <w:tcW w:w="1205" w:type="dxa"/>
          </w:tcPr>
          <w:p w14:paraId="4D1BA8E1" w14:textId="4BAFC950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2</w:t>
            </w:r>
            <w:r w:rsidR="00E4142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="00E4142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E4142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1205" w:type="dxa"/>
          </w:tcPr>
          <w:p w14:paraId="392AAF02" w14:textId="31CAD96E" w:rsidR="00895707" w:rsidRPr="008B744B" w:rsidRDefault="00D32AEC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3.07</w:t>
            </w:r>
            <w:r w:rsidR="00895707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1205" w:type="dxa"/>
          </w:tcPr>
          <w:p w14:paraId="3588AF74" w14:textId="0FBA19DB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2</w:t>
            </w:r>
            <w:r w:rsidR="00D32AEC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7.</w:t>
            </w:r>
            <w:r w:rsidR="00D32AEC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60</w:t>
            </w:r>
          </w:p>
        </w:tc>
      </w:tr>
      <w:tr w:rsidR="008B744B" w:rsidRPr="008B744B" w14:paraId="7C0D03CD" w14:textId="77777777" w:rsidTr="009113E2">
        <w:tc>
          <w:tcPr>
            <w:tcW w:w="4678" w:type="dxa"/>
          </w:tcPr>
          <w:p w14:paraId="703B757B" w14:textId="77777777" w:rsidR="00895707" w:rsidRPr="008B744B" w:rsidRDefault="00895707" w:rsidP="0089570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edication for depression (age 17-18)</w:t>
            </w:r>
          </w:p>
        </w:tc>
        <w:tc>
          <w:tcPr>
            <w:tcW w:w="1204" w:type="dxa"/>
          </w:tcPr>
          <w:p w14:paraId="3416D80F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91</w:t>
            </w:r>
          </w:p>
        </w:tc>
        <w:tc>
          <w:tcPr>
            <w:tcW w:w="1205" w:type="dxa"/>
          </w:tcPr>
          <w:p w14:paraId="6B6B9256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1-4.03</w:t>
            </w:r>
          </w:p>
        </w:tc>
        <w:tc>
          <w:tcPr>
            <w:tcW w:w="1205" w:type="dxa"/>
          </w:tcPr>
          <w:p w14:paraId="18D9D3BF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79D0C71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EF344E2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5A6796E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E8D36F2" w14:textId="717EA86B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205" w:type="dxa"/>
          </w:tcPr>
          <w:p w14:paraId="1A81AE6B" w14:textId="387A8E19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4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2.1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</w:tr>
      <w:tr w:rsidR="008B744B" w:rsidRPr="008B744B" w14:paraId="553A64C5" w14:textId="77777777" w:rsidTr="009113E2">
        <w:tc>
          <w:tcPr>
            <w:tcW w:w="4678" w:type="dxa"/>
          </w:tcPr>
          <w:p w14:paraId="1A57D3E0" w14:textId="77777777" w:rsidR="00895707" w:rsidRPr="008B744B" w:rsidRDefault="00895707" w:rsidP="0089570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edication for anxiety (age 17-18)</w:t>
            </w:r>
          </w:p>
        </w:tc>
        <w:tc>
          <w:tcPr>
            <w:tcW w:w="1204" w:type="dxa"/>
          </w:tcPr>
          <w:p w14:paraId="3667EA5A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82</w:t>
            </w:r>
          </w:p>
        </w:tc>
        <w:tc>
          <w:tcPr>
            <w:tcW w:w="1205" w:type="dxa"/>
          </w:tcPr>
          <w:p w14:paraId="4B965E74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4-4.50</w:t>
            </w:r>
          </w:p>
        </w:tc>
        <w:tc>
          <w:tcPr>
            <w:tcW w:w="1205" w:type="dxa"/>
          </w:tcPr>
          <w:p w14:paraId="62B26739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12EE2CD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EBFBE4C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CF42BC6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E400D52" w14:textId="50AA2C73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1</w:t>
            </w:r>
          </w:p>
        </w:tc>
        <w:tc>
          <w:tcPr>
            <w:tcW w:w="1205" w:type="dxa"/>
          </w:tcPr>
          <w:p w14:paraId="4A4BB3B8" w14:textId="2DD62F85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4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</w:tr>
      <w:tr w:rsidR="008B744B" w:rsidRPr="008B744B" w14:paraId="24024ACD" w14:textId="77777777" w:rsidTr="009113E2">
        <w:tc>
          <w:tcPr>
            <w:tcW w:w="4678" w:type="dxa"/>
          </w:tcPr>
          <w:p w14:paraId="3C38CBFC" w14:textId="77777777" w:rsidR="00895707" w:rsidRPr="008B744B" w:rsidRDefault="00895707" w:rsidP="0089570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sychosomatic complaints (age 17-18)</w:t>
            </w:r>
          </w:p>
        </w:tc>
        <w:tc>
          <w:tcPr>
            <w:tcW w:w="1204" w:type="dxa"/>
          </w:tcPr>
          <w:p w14:paraId="69F64408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21***</w:t>
            </w:r>
          </w:p>
        </w:tc>
        <w:tc>
          <w:tcPr>
            <w:tcW w:w="1205" w:type="dxa"/>
          </w:tcPr>
          <w:p w14:paraId="279CDDAB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4-1.28</w:t>
            </w:r>
          </w:p>
        </w:tc>
        <w:tc>
          <w:tcPr>
            <w:tcW w:w="1205" w:type="dxa"/>
          </w:tcPr>
          <w:p w14:paraId="47F0BF23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9E18FA2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D502599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6BF4036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20F4B75" w14:textId="0CE9CE32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1205" w:type="dxa"/>
          </w:tcPr>
          <w:p w14:paraId="2FCE9A4D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9-1.24</w:t>
            </w:r>
          </w:p>
        </w:tc>
      </w:tr>
    </w:tbl>
    <w:p w14:paraId="06FC5140" w14:textId="77777777" w:rsidR="003868CB" w:rsidRPr="008B744B" w:rsidRDefault="003868CB" w:rsidP="007F126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** p&lt;0.001 **p&lt;0.01 *p&lt;0.05</w:t>
      </w:r>
    </w:p>
    <w:p w14:paraId="18C5AF43" w14:textId="77777777" w:rsidR="003868CB" w:rsidRPr="008B744B" w:rsidRDefault="003868CB" w:rsidP="007F126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8B74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cludes one variable at a time.</w:t>
      </w:r>
    </w:p>
    <w:p w14:paraId="72E15ADA" w14:textId="77777777" w:rsidR="003868CB" w:rsidRPr="008B744B" w:rsidRDefault="003868CB" w:rsidP="007F126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b</w:t>
      </w:r>
      <w:r w:rsidRPr="008B74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cludes all sources of perceived social support.  </w:t>
      </w:r>
    </w:p>
    <w:p w14:paraId="4A676245" w14:textId="77777777" w:rsidR="003868CB" w:rsidRPr="008B744B" w:rsidRDefault="003868CB" w:rsidP="007F126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c</w:t>
      </w:r>
      <w:r w:rsidRPr="008B74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cludes all sources of perceived social support, controlling for sociodemographic characteristics.  </w:t>
      </w:r>
    </w:p>
    <w:p w14:paraId="7B31BB51" w14:textId="77777777" w:rsidR="003868CB" w:rsidRPr="008B744B" w:rsidRDefault="003868CB" w:rsidP="007F126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d</w:t>
      </w:r>
      <w:r w:rsidRPr="008B74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cludes all sources of perceived social support, controlling for sociodemographic characteristics and indicators of prior mental health problems.  </w:t>
      </w:r>
    </w:p>
    <w:p w14:paraId="3DEC12DA" w14:textId="77777777" w:rsidR="003868CB" w:rsidRPr="008B744B" w:rsidRDefault="003868CB" w:rsidP="007F126E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49C1BED" w14:textId="77777777" w:rsidR="007F126E" w:rsidRPr="008B744B" w:rsidRDefault="007F126E">
      <w:pPr>
        <w:rPr>
          <w:rFonts w:ascii="Times New Roman" w:hAnsi="Times New Roman" w:cs="Times New Roman"/>
          <w:color w:val="000000" w:themeColor="text1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13E807B3" w14:textId="00981595" w:rsidR="003868CB" w:rsidRPr="008B744B" w:rsidRDefault="003868CB" w:rsidP="003868CB">
      <w:pPr>
        <w:rPr>
          <w:rFonts w:ascii="Times New Roman" w:hAnsi="Times New Roman" w:cs="Times New Roman"/>
          <w:color w:val="000000" w:themeColor="text1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Supplementary Material. Table </w:t>
      </w:r>
      <w:r w:rsidR="00A366F0" w:rsidRPr="008B744B">
        <w:rPr>
          <w:rFonts w:ascii="Times New Roman" w:hAnsi="Times New Roman" w:cs="Times New Roman"/>
          <w:color w:val="000000" w:themeColor="text1"/>
          <w:lang w:val="en-US"/>
        </w:rPr>
        <w:t>S5</w:t>
      </w:r>
      <w:r w:rsidRPr="008B744B">
        <w:rPr>
          <w:rFonts w:ascii="Times New Roman" w:hAnsi="Times New Roman" w:cs="Times New Roman"/>
          <w:color w:val="000000" w:themeColor="text1"/>
          <w:lang w:val="en-US"/>
        </w:rPr>
        <w:t xml:space="preserve">. Associations between perceived social support at age 17-18 and anxiety symptoms (GAD-2) at age 20-21 in females. Odds ratios (OR) and 95% confidence intervals (95% CI) from binary logistic regressions. n=1,574 </w:t>
      </w:r>
    </w:p>
    <w:tbl>
      <w:tblPr>
        <w:tblStyle w:val="TableGrid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204"/>
        <w:gridCol w:w="1205"/>
        <w:gridCol w:w="1205"/>
        <w:gridCol w:w="1205"/>
        <w:gridCol w:w="1205"/>
        <w:gridCol w:w="1205"/>
        <w:gridCol w:w="1205"/>
        <w:gridCol w:w="1205"/>
      </w:tblGrid>
      <w:tr w:rsidR="008B744B" w:rsidRPr="008B744B" w14:paraId="69240B00" w14:textId="77777777" w:rsidTr="009113E2">
        <w:tc>
          <w:tcPr>
            <w:tcW w:w="4678" w:type="dxa"/>
          </w:tcPr>
          <w:p w14:paraId="477C2522" w14:textId="77777777" w:rsidR="003868CB" w:rsidRPr="008B744B" w:rsidRDefault="003868CB" w:rsidP="009113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09" w:type="dxa"/>
            <w:gridSpan w:val="2"/>
          </w:tcPr>
          <w:p w14:paraId="00A971A8" w14:textId="77777777" w:rsidR="003868CB" w:rsidRPr="008B744B" w:rsidRDefault="003868CB" w:rsidP="009113E2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Crude</w:t>
            </w:r>
            <w:r w:rsidRPr="008B744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10" w:type="dxa"/>
            <w:gridSpan w:val="2"/>
          </w:tcPr>
          <w:p w14:paraId="7F79E782" w14:textId="77777777" w:rsidR="003868CB" w:rsidRPr="008B744B" w:rsidRDefault="003868CB" w:rsidP="009113E2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odel 1</w:t>
            </w:r>
            <w:r w:rsidRPr="008B744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gridSpan w:val="2"/>
          </w:tcPr>
          <w:p w14:paraId="02B37040" w14:textId="77777777" w:rsidR="003868CB" w:rsidRPr="008B744B" w:rsidRDefault="003868CB" w:rsidP="009113E2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odel 2</w:t>
            </w:r>
            <w:r w:rsidRPr="008B744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2410" w:type="dxa"/>
            <w:gridSpan w:val="2"/>
          </w:tcPr>
          <w:p w14:paraId="38E5F63B" w14:textId="77777777" w:rsidR="003868CB" w:rsidRPr="008B744B" w:rsidRDefault="003868CB" w:rsidP="009113E2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odel 2</w:t>
            </w:r>
            <w:r w:rsidRPr="008B744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d</w:t>
            </w:r>
          </w:p>
        </w:tc>
      </w:tr>
      <w:tr w:rsidR="008B744B" w:rsidRPr="008B744B" w14:paraId="610AA80E" w14:textId="77777777" w:rsidTr="009113E2">
        <w:tc>
          <w:tcPr>
            <w:tcW w:w="4678" w:type="dxa"/>
          </w:tcPr>
          <w:p w14:paraId="26C7007A" w14:textId="77777777" w:rsidR="003868CB" w:rsidRPr="008B744B" w:rsidRDefault="003868CB" w:rsidP="009113E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4" w:type="dxa"/>
          </w:tcPr>
          <w:p w14:paraId="3B6A1D5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OR</w:t>
            </w:r>
          </w:p>
        </w:tc>
        <w:tc>
          <w:tcPr>
            <w:tcW w:w="1205" w:type="dxa"/>
          </w:tcPr>
          <w:p w14:paraId="70F558D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5% CI</w:t>
            </w:r>
          </w:p>
        </w:tc>
        <w:tc>
          <w:tcPr>
            <w:tcW w:w="1205" w:type="dxa"/>
          </w:tcPr>
          <w:p w14:paraId="0F5E2B1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OR</w:t>
            </w:r>
          </w:p>
        </w:tc>
        <w:tc>
          <w:tcPr>
            <w:tcW w:w="1205" w:type="dxa"/>
          </w:tcPr>
          <w:p w14:paraId="2AA6E18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5% CI</w:t>
            </w:r>
          </w:p>
        </w:tc>
        <w:tc>
          <w:tcPr>
            <w:tcW w:w="1205" w:type="dxa"/>
          </w:tcPr>
          <w:p w14:paraId="5F25B96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OR</w:t>
            </w:r>
          </w:p>
        </w:tc>
        <w:tc>
          <w:tcPr>
            <w:tcW w:w="1205" w:type="dxa"/>
          </w:tcPr>
          <w:p w14:paraId="454760D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5% CI</w:t>
            </w:r>
          </w:p>
        </w:tc>
        <w:tc>
          <w:tcPr>
            <w:tcW w:w="1205" w:type="dxa"/>
          </w:tcPr>
          <w:p w14:paraId="5E5AF49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OR</w:t>
            </w:r>
          </w:p>
        </w:tc>
        <w:tc>
          <w:tcPr>
            <w:tcW w:w="1205" w:type="dxa"/>
          </w:tcPr>
          <w:p w14:paraId="62653E0F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5% CI</w:t>
            </w:r>
          </w:p>
        </w:tc>
      </w:tr>
      <w:tr w:rsidR="008B744B" w:rsidRPr="008B744B" w14:paraId="782CC221" w14:textId="77777777" w:rsidTr="009113E2">
        <w:tc>
          <w:tcPr>
            <w:tcW w:w="4678" w:type="dxa"/>
          </w:tcPr>
          <w:p w14:paraId="70DDFC6C" w14:textId="77777777" w:rsidR="003868CB" w:rsidRPr="008B744B" w:rsidRDefault="003868CB" w:rsidP="009113E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erceived social support (MSPSS) (age 17-18)</w:t>
            </w:r>
          </w:p>
        </w:tc>
        <w:tc>
          <w:tcPr>
            <w:tcW w:w="1204" w:type="dxa"/>
          </w:tcPr>
          <w:p w14:paraId="0F29A53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BB2CFE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5DF4E0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2C12C5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7CF28F3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162CB38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61B051F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5A0781E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1C0B2D8A" w14:textId="77777777" w:rsidTr="009113E2">
        <w:tc>
          <w:tcPr>
            <w:tcW w:w="4678" w:type="dxa"/>
          </w:tcPr>
          <w:p w14:paraId="682064C5" w14:textId="77777777" w:rsidR="003868CB" w:rsidRPr="008B744B" w:rsidRDefault="003868CB" w:rsidP="009113E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Family</w:t>
            </w:r>
          </w:p>
        </w:tc>
        <w:tc>
          <w:tcPr>
            <w:tcW w:w="1204" w:type="dxa"/>
          </w:tcPr>
          <w:p w14:paraId="3DC6D24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5***</w:t>
            </w:r>
          </w:p>
        </w:tc>
        <w:tc>
          <w:tcPr>
            <w:tcW w:w="1205" w:type="dxa"/>
          </w:tcPr>
          <w:p w14:paraId="0F7DB92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0-0.81</w:t>
            </w:r>
          </w:p>
        </w:tc>
        <w:tc>
          <w:tcPr>
            <w:tcW w:w="1205" w:type="dxa"/>
          </w:tcPr>
          <w:p w14:paraId="65359C7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8***</w:t>
            </w:r>
          </w:p>
        </w:tc>
        <w:tc>
          <w:tcPr>
            <w:tcW w:w="1205" w:type="dxa"/>
          </w:tcPr>
          <w:p w14:paraId="54C1102C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2-0.85</w:t>
            </w:r>
          </w:p>
        </w:tc>
        <w:tc>
          <w:tcPr>
            <w:tcW w:w="1205" w:type="dxa"/>
          </w:tcPr>
          <w:p w14:paraId="0D963AA2" w14:textId="65809832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***</w:t>
            </w:r>
          </w:p>
        </w:tc>
        <w:tc>
          <w:tcPr>
            <w:tcW w:w="1205" w:type="dxa"/>
          </w:tcPr>
          <w:p w14:paraId="575419BD" w14:textId="115B904F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2-0.8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205" w:type="dxa"/>
          </w:tcPr>
          <w:p w14:paraId="506C4D0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2***</w:t>
            </w:r>
          </w:p>
        </w:tc>
        <w:tc>
          <w:tcPr>
            <w:tcW w:w="1205" w:type="dxa"/>
          </w:tcPr>
          <w:p w14:paraId="65D44941" w14:textId="4099CE6F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0.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0</w:t>
            </w:r>
          </w:p>
        </w:tc>
      </w:tr>
      <w:tr w:rsidR="008B744B" w:rsidRPr="008B744B" w14:paraId="6EDF04BC" w14:textId="77777777" w:rsidTr="009113E2">
        <w:tc>
          <w:tcPr>
            <w:tcW w:w="4678" w:type="dxa"/>
          </w:tcPr>
          <w:p w14:paraId="73DEC253" w14:textId="77777777" w:rsidR="003868CB" w:rsidRPr="008B744B" w:rsidRDefault="003868CB" w:rsidP="009113E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riends </w:t>
            </w:r>
          </w:p>
        </w:tc>
        <w:tc>
          <w:tcPr>
            <w:tcW w:w="1204" w:type="dxa"/>
          </w:tcPr>
          <w:p w14:paraId="43D1D706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9***</w:t>
            </w:r>
          </w:p>
        </w:tc>
        <w:tc>
          <w:tcPr>
            <w:tcW w:w="1205" w:type="dxa"/>
          </w:tcPr>
          <w:p w14:paraId="6432D82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3-0.86</w:t>
            </w:r>
          </w:p>
        </w:tc>
        <w:tc>
          <w:tcPr>
            <w:tcW w:w="1205" w:type="dxa"/>
          </w:tcPr>
          <w:p w14:paraId="0D9BE568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7**</w:t>
            </w:r>
          </w:p>
        </w:tc>
        <w:tc>
          <w:tcPr>
            <w:tcW w:w="1205" w:type="dxa"/>
          </w:tcPr>
          <w:p w14:paraId="30BC7CF5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9-0.96</w:t>
            </w:r>
          </w:p>
        </w:tc>
        <w:tc>
          <w:tcPr>
            <w:tcW w:w="1205" w:type="dxa"/>
          </w:tcPr>
          <w:p w14:paraId="4A1282FE" w14:textId="67915DB4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1205" w:type="dxa"/>
          </w:tcPr>
          <w:p w14:paraId="433828C2" w14:textId="4EC49E7A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8-0.9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205" w:type="dxa"/>
          </w:tcPr>
          <w:p w14:paraId="5C80763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1</w:t>
            </w:r>
          </w:p>
        </w:tc>
        <w:tc>
          <w:tcPr>
            <w:tcW w:w="1205" w:type="dxa"/>
          </w:tcPr>
          <w:p w14:paraId="4742F5D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2-1.02</w:t>
            </w:r>
          </w:p>
        </w:tc>
      </w:tr>
      <w:tr w:rsidR="008B744B" w:rsidRPr="008B744B" w14:paraId="60507690" w14:textId="77777777" w:rsidTr="009113E2">
        <w:tc>
          <w:tcPr>
            <w:tcW w:w="4678" w:type="dxa"/>
          </w:tcPr>
          <w:p w14:paraId="7CC59E3F" w14:textId="77777777" w:rsidR="003868CB" w:rsidRPr="008B744B" w:rsidRDefault="003868CB" w:rsidP="009113E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ignificant other </w:t>
            </w:r>
          </w:p>
        </w:tc>
        <w:tc>
          <w:tcPr>
            <w:tcW w:w="1204" w:type="dxa"/>
          </w:tcPr>
          <w:p w14:paraId="4454E42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8***</w:t>
            </w:r>
          </w:p>
        </w:tc>
        <w:tc>
          <w:tcPr>
            <w:tcW w:w="1205" w:type="dxa"/>
          </w:tcPr>
          <w:p w14:paraId="07C0889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0-0.86</w:t>
            </w:r>
          </w:p>
        </w:tc>
        <w:tc>
          <w:tcPr>
            <w:tcW w:w="1205" w:type="dxa"/>
          </w:tcPr>
          <w:p w14:paraId="004541C8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3</w:t>
            </w:r>
          </w:p>
        </w:tc>
        <w:tc>
          <w:tcPr>
            <w:tcW w:w="1205" w:type="dxa"/>
          </w:tcPr>
          <w:p w14:paraId="7BF95438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1-1.18</w:t>
            </w:r>
          </w:p>
        </w:tc>
        <w:tc>
          <w:tcPr>
            <w:tcW w:w="1205" w:type="dxa"/>
          </w:tcPr>
          <w:p w14:paraId="2720DBE3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3</w:t>
            </w:r>
          </w:p>
        </w:tc>
        <w:tc>
          <w:tcPr>
            <w:tcW w:w="1205" w:type="dxa"/>
          </w:tcPr>
          <w:p w14:paraId="32A058C6" w14:textId="78D02EEA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1.1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1205" w:type="dxa"/>
          </w:tcPr>
          <w:p w14:paraId="4C7A7E7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3</w:t>
            </w:r>
          </w:p>
        </w:tc>
        <w:tc>
          <w:tcPr>
            <w:tcW w:w="1205" w:type="dxa"/>
          </w:tcPr>
          <w:p w14:paraId="12519F14" w14:textId="65A4C6D5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0-1.1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</w:tr>
      <w:tr w:rsidR="008B744B" w:rsidRPr="008B744B" w14:paraId="276BC2D6" w14:textId="77777777" w:rsidTr="009113E2">
        <w:tc>
          <w:tcPr>
            <w:tcW w:w="4678" w:type="dxa"/>
          </w:tcPr>
          <w:p w14:paraId="09E16A47" w14:textId="77777777" w:rsidR="003868CB" w:rsidRPr="008B744B" w:rsidRDefault="003868CB" w:rsidP="009113E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arental education </w:t>
            </w:r>
          </w:p>
        </w:tc>
        <w:tc>
          <w:tcPr>
            <w:tcW w:w="1204" w:type="dxa"/>
          </w:tcPr>
          <w:p w14:paraId="27B6D1D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B9D6A8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10D21E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FD95DDF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0F3298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B8BE626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10900B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16C6BAE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0DBBA901" w14:textId="77777777" w:rsidTr="009113E2">
        <w:tc>
          <w:tcPr>
            <w:tcW w:w="4678" w:type="dxa"/>
          </w:tcPr>
          <w:p w14:paraId="6C1E504D" w14:textId="77777777" w:rsidR="003868CB" w:rsidRPr="008B744B" w:rsidRDefault="003868CB" w:rsidP="009113E2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≤2 years secondary or less</w:t>
            </w:r>
          </w:p>
        </w:tc>
        <w:tc>
          <w:tcPr>
            <w:tcW w:w="1204" w:type="dxa"/>
          </w:tcPr>
          <w:p w14:paraId="61FB7B8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8</w:t>
            </w:r>
          </w:p>
        </w:tc>
        <w:tc>
          <w:tcPr>
            <w:tcW w:w="1205" w:type="dxa"/>
          </w:tcPr>
          <w:p w14:paraId="07BED71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3-1.68</w:t>
            </w:r>
          </w:p>
        </w:tc>
        <w:tc>
          <w:tcPr>
            <w:tcW w:w="1205" w:type="dxa"/>
          </w:tcPr>
          <w:p w14:paraId="3F4D65A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7421755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D85D2EC" w14:textId="7D6CD515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205" w:type="dxa"/>
          </w:tcPr>
          <w:p w14:paraId="71F986AA" w14:textId="13989293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1.6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205" w:type="dxa"/>
          </w:tcPr>
          <w:p w14:paraId="0CB02D4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1</w:t>
            </w:r>
          </w:p>
        </w:tc>
        <w:tc>
          <w:tcPr>
            <w:tcW w:w="1205" w:type="dxa"/>
          </w:tcPr>
          <w:p w14:paraId="5DC5F10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7-1.61</w:t>
            </w:r>
          </w:p>
        </w:tc>
      </w:tr>
      <w:tr w:rsidR="008B744B" w:rsidRPr="008B744B" w14:paraId="57E28E72" w14:textId="77777777" w:rsidTr="009113E2">
        <w:tc>
          <w:tcPr>
            <w:tcW w:w="4678" w:type="dxa"/>
          </w:tcPr>
          <w:p w14:paraId="734F4594" w14:textId="77777777" w:rsidR="003868CB" w:rsidRPr="008B744B" w:rsidRDefault="003868CB" w:rsidP="009113E2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≥3 years secondary (ref.)</w:t>
            </w:r>
          </w:p>
        </w:tc>
        <w:tc>
          <w:tcPr>
            <w:tcW w:w="1204" w:type="dxa"/>
          </w:tcPr>
          <w:p w14:paraId="432D4423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3A9BD8D8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07DAA00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93AD46F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0F48BA1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109D6925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01D7792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424E7B72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26F6105B" w14:textId="77777777" w:rsidTr="009113E2">
        <w:tc>
          <w:tcPr>
            <w:tcW w:w="4678" w:type="dxa"/>
          </w:tcPr>
          <w:p w14:paraId="297F8794" w14:textId="77777777" w:rsidR="003868CB" w:rsidRPr="008B744B" w:rsidRDefault="003868CB" w:rsidP="009113E2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ertiary </w:t>
            </w:r>
          </w:p>
        </w:tc>
        <w:tc>
          <w:tcPr>
            <w:tcW w:w="1204" w:type="dxa"/>
          </w:tcPr>
          <w:p w14:paraId="1C80FC4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6</w:t>
            </w:r>
          </w:p>
        </w:tc>
        <w:tc>
          <w:tcPr>
            <w:tcW w:w="1205" w:type="dxa"/>
          </w:tcPr>
          <w:p w14:paraId="1B5AFC86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3-1.26</w:t>
            </w:r>
          </w:p>
        </w:tc>
        <w:tc>
          <w:tcPr>
            <w:tcW w:w="1205" w:type="dxa"/>
          </w:tcPr>
          <w:p w14:paraId="0C96542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E275433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5D62848" w14:textId="5F3BD716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1205" w:type="dxa"/>
          </w:tcPr>
          <w:p w14:paraId="43D42075" w14:textId="31D1C1F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1.3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205" w:type="dxa"/>
          </w:tcPr>
          <w:p w14:paraId="3BEDFB3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3</w:t>
            </w:r>
          </w:p>
        </w:tc>
        <w:tc>
          <w:tcPr>
            <w:tcW w:w="1205" w:type="dxa"/>
          </w:tcPr>
          <w:p w14:paraId="33CBA7E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6-1.40</w:t>
            </w:r>
          </w:p>
        </w:tc>
      </w:tr>
      <w:tr w:rsidR="008B744B" w:rsidRPr="008B744B" w14:paraId="696430E1" w14:textId="77777777" w:rsidTr="009113E2">
        <w:tc>
          <w:tcPr>
            <w:tcW w:w="4678" w:type="dxa"/>
          </w:tcPr>
          <w:p w14:paraId="48DE440E" w14:textId="77777777" w:rsidR="003868CB" w:rsidRPr="008B744B" w:rsidRDefault="003868CB" w:rsidP="009113E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arental country of birth</w:t>
            </w:r>
          </w:p>
        </w:tc>
        <w:tc>
          <w:tcPr>
            <w:tcW w:w="1204" w:type="dxa"/>
          </w:tcPr>
          <w:p w14:paraId="11E5B47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449EC5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2FD742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05E5AEF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ED336F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7F0D87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DADC159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DDF44EE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4B8710DF" w14:textId="77777777" w:rsidTr="009113E2">
        <w:tc>
          <w:tcPr>
            <w:tcW w:w="4678" w:type="dxa"/>
          </w:tcPr>
          <w:p w14:paraId="43B42073" w14:textId="77777777" w:rsidR="003868CB" w:rsidRPr="008B744B" w:rsidRDefault="003868CB" w:rsidP="009113E2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At least one in Sweden (ref.)</w:t>
            </w:r>
          </w:p>
        </w:tc>
        <w:tc>
          <w:tcPr>
            <w:tcW w:w="1204" w:type="dxa"/>
          </w:tcPr>
          <w:p w14:paraId="704DA72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6E127907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55B9F71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A49A07F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59F123C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528B696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49586E70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6091917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67D21809" w14:textId="77777777" w:rsidTr="009113E2">
        <w:tc>
          <w:tcPr>
            <w:tcW w:w="4678" w:type="dxa"/>
          </w:tcPr>
          <w:p w14:paraId="179F1826" w14:textId="77777777" w:rsidR="003868CB" w:rsidRPr="008B744B" w:rsidRDefault="003868CB" w:rsidP="009113E2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Two parents outside Sweden</w:t>
            </w:r>
          </w:p>
        </w:tc>
        <w:tc>
          <w:tcPr>
            <w:tcW w:w="1204" w:type="dxa"/>
          </w:tcPr>
          <w:p w14:paraId="4D6E3B2D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8</w:t>
            </w:r>
          </w:p>
        </w:tc>
        <w:tc>
          <w:tcPr>
            <w:tcW w:w="1205" w:type="dxa"/>
          </w:tcPr>
          <w:p w14:paraId="18E1113B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1-1.43</w:t>
            </w:r>
          </w:p>
        </w:tc>
        <w:tc>
          <w:tcPr>
            <w:tcW w:w="1205" w:type="dxa"/>
          </w:tcPr>
          <w:p w14:paraId="0D5EBCC8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67D0EEA" w14:textId="77777777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6B1DAB6" w14:textId="570AFD44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205" w:type="dxa"/>
          </w:tcPr>
          <w:p w14:paraId="70203854" w14:textId="5BA3000E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0-1.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31</w:t>
            </w:r>
          </w:p>
        </w:tc>
        <w:tc>
          <w:tcPr>
            <w:tcW w:w="1205" w:type="dxa"/>
          </w:tcPr>
          <w:p w14:paraId="1F1DE1E8" w14:textId="1745F793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205" w:type="dxa"/>
          </w:tcPr>
          <w:p w14:paraId="587050A1" w14:textId="54F9E72D" w:rsidR="003868CB" w:rsidRPr="008B744B" w:rsidRDefault="003868CB" w:rsidP="009113E2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1.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1</w:t>
            </w:r>
          </w:p>
        </w:tc>
      </w:tr>
      <w:tr w:rsidR="008B744B" w:rsidRPr="008B744B" w14:paraId="7B9B269C" w14:textId="77777777" w:rsidTr="009113E2">
        <w:tc>
          <w:tcPr>
            <w:tcW w:w="4678" w:type="dxa"/>
          </w:tcPr>
          <w:p w14:paraId="01F11286" w14:textId="77777777" w:rsidR="00895707" w:rsidRPr="008B744B" w:rsidRDefault="00895707" w:rsidP="0089570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iving arrangements (age 17-18) </w:t>
            </w:r>
          </w:p>
        </w:tc>
        <w:tc>
          <w:tcPr>
            <w:tcW w:w="1204" w:type="dxa"/>
          </w:tcPr>
          <w:p w14:paraId="18605ED2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4226459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67094CD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80980F2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7FA4A325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A13BD79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258AEB1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F3266B5" w14:textId="77777777" w:rsidR="00895707" w:rsidRPr="008B744B" w:rsidRDefault="00895707" w:rsidP="00895707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02F15300" w14:textId="77777777" w:rsidTr="009113E2">
        <w:tc>
          <w:tcPr>
            <w:tcW w:w="4678" w:type="dxa"/>
          </w:tcPr>
          <w:p w14:paraId="0A252E6E" w14:textId="77777777" w:rsidR="004C4469" w:rsidRPr="008B744B" w:rsidRDefault="004C4469" w:rsidP="004C4469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Lives with two parents (ref.)</w:t>
            </w:r>
          </w:p>
        </w:tc>
        <w:tc>
          <w:tcPr>
            <w:tcW w:w="1204" w:type="dxa"/>
          </w:tcPr>
          <w:p w14:paraId="4F72D9E6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041E1F48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12A2AEA7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612F791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0B02050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1FD45E1A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312AD866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53BC896F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458BD949" w14:textId="77777777" w:rsidTr="009113E2">
        <w:tc>
          <w:tcPr>
            <w:tcW w:w="4678" w:type="dxa"/>
          </w:tcPr>
          <w:p w14:paraId="7F09DB26" w14:textId="77777777" w:rsidR="004C4469" w:rsidRPr="008B744B" w:rsidRDefault="004C4469" w:rsidP="004C4469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ives with one parent </w:t>
            </w:r>
          </w:p>
        </w:tc>
        <w:tc>
          <w:tcPr>
            <w:tcW w:w="1204" w:type="dxa"/>
          </w:tcPr>
          <w:p w14:paraId="38292AD5" w14:textId="77777777" w:rsidR="004C4469" w:rsidRPr="008B744B" w:rsidRDefault="00296763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30</w:t>
            </w:r>
          </w:p>
        </w:tc>
        <w:tc>
          <w:tcPr>
            <w:tcW w:w="1205" w:type="dxa"/>
          </w:tcPr>
          <w:p w14:paraId="1E5CF8AF" w14:textId="77777777" w:rsidR="004C4469" w:rsidRPr="008B744B" w:rsidRDefault="00296763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6-1.74</w:t>
            </w:r>
          </w:p>
        </w:tc>
        <w:tc>
          <w:tcPr>
            <w:tcW w:w="1205" w:type="dxa"/>
          </w:tcPr>
          <w:p w14:paraId="6FBD1A1A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49F510E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EF5586F" w14:textId="77777777" w:rsidR="004C4469" w:rsidRPr="008B744B" w:rsidRDefault="00296763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1</w:t>
            </w:r>
          </w:p>
        </w:tc>
        <w:tc>
          <w:tcPr>
            <w:tcW w:w="1205" w:type="dxa"/>
          </w:tcPr>
          <w:p w14:paraId="154E65B4" w14:textId="77777777" w:rsidR="004C4469" w:rsidRPr="008B744B" w:rsidRDefault="00296763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1-1.52</w:t>
            </w:r>
          </w:p>
        </w:tc>
        <w:tc>
          <w:tcPr>
            <w:tcW w:w="1205" w:type="dxa"/>
          </w:tcPr>
          <w:p w14:paraId="7BA079E3" w14:textId="77777777" w:rsidR="004C4469" w:rsidRPr="008B744B" w:rsidRDefault="00296763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8</w:t>
            </w:r>
          </w:p>
        </w:tc>
        <w:tc>
          <w:tcPr>
            <w:tcW w:w="1205" w:type="dxa"/>
          </w:tcPr>
          <w:p w14:paraId="5670EEF4" w14:textId="77777777" w:rsidR="004C4469" w:rsidRPr="008B744B" w:rsidRDefault="00296763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2-1.35</w:t>
            </w:r>
          </w:p>
        </w:tc>
      </w:tr>
      <w:tr w:rsidR="008B744B" w:rsidRPr="008B744B" w14:paraId="2BDDD4C7" w14:textId="77777777" w:rsidTr="009113E2">
        <w:tc>
          <w:tcPr>
            <w:tcW w:w="4678" w:type="dxa"/>
          </w:tcPr>
          <w:p w14:paraId="211BACC6" w14:textId="77777777" w:rsidR="004C4469" w:rsidRPr="008B744B" w:rsidRDefault="004C4469" w:rsidP="004C4469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hared residence </w:t>
            </w:r>
          </w:p>
        </w:tc>
        <w:tc>
          <w:tcPr>
            <w:tcW w:w="1204" w:type="dxa"/>
          </w:tcPr>
          <w:p w14:paraId="3DBFE6F2" w14:textId="77777777" w:rsidR="004C4469" w:rsidRPr="008B744B" w:rsidRDefault="00296763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2</w:t>
            </w:r>
          </w:p>
        </w:tc>
        <w:tc>
          <w:tcPr>
            <w:tcW w:w="1205" w:type="dxa"/>
          </w:tcPr>
          <w:p w14:paraId="060BA28A" w14:textId="77777777" w:rsidR="004C4469" w:rsidRPr="008B744B" w:rsidRDefault="00296763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1-1.56</w:t>
            </w:r>
          </w:p>
        </w:tc>
        <w:tc>
          <w:tcPr>
            <w:tcW w:w="1205" w:type="dxa"/>
          </w:tcPr>
          <w:p w14:paraId="07674CB2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0F603DC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8FED56F" w14:textId="77777777" w:rsidR="004C4469" w:rsidRPr="008B744B" w:rsidRDefault="00296763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1</w:t>
            </w:r>
          </w:p>
        </w:tc>
        <w:tc>
          <w:tcPr>
            <w:tcW w:w="1205" w:type="dxa"/>
          </w:tcPr>
          <w:p w14:paraId="034EB3E2" w14:textId="77777777" w:rsidR="004C4469" w:rsidRPr="008B744B" w:rsidRDefault="00296763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79-1.55 </w:t>
            </w:r>
          </w:p>
        </w:tc>
        <w:tc>
          <w:tcPr>
            <w:tcW w:w="1205" w:type="dxa"/>
          </w:tcPr>
          <w:p w14:paraId="7D578D2F" w14:textId="77777777" w:rsidR="004C4469" w:rsidRPr="008B744B" w:rsidRDefault="00296763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1</w:t>
            </w:r>
          </w:p>
        </w:tc>
        <w:tc>
          <w:tcPr>
            <w:tcW w:w="1205" w:type="dxa"/>
          </w:tcPr>
          <w:p w14:paraId="22D04B19" w14:textId="77777777" w:rsidR="004C4469" w:rsidRPr="008B744B" w:rsidRDefault="00296763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2-1.44</w:t>
            </w:r>
          </w:p>
        </w:tc>
      </w:tr>
      <w:tr w:rsidR="008B744B" w:rsidRPr="008B744B" w14:paraId="4425771D" w14:textId="77777777" w:rsidTr="009113E2">
        <w:tc>
          <w:tcPr>
            <w:tcW w:w="4678" w:type="dxa"/>
          </w:tcPr>
          <w:p w14:paraId="78388FD6" w14:textId="77777777" w:rsidR="004C4469" w:rsidRPr="008B744B" w:rsidRDefault="004C4469" w:rsidP="004C4469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ther/missing </w:t>
            </w:r>
          </w:p>
        </w:tc>
        <w:tc>
          <w:tcPr>
            <w:tcW w:w="1204" w:type="dxa"/>
          </w:tcPr>
          <w:p w14:paraId="2CF2F1C4" w14:textId="77777777" w:rsidR="004C4469" w:rsidRPr="008B744B" w:rsidRDefault="00296763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61**</w:t>
            </w:r>
          </w:p>
        </w:tc>
        <w:tc>
          <w:tcPr>
            <w:tcW w:w="1205" w:type="dxa"/>
          </w:tcPr>
          <w:p w14:paraId="7F31AAC4" w14:textId="77777777" w:rsidR="004C4469" w:rsidRPr="008B744B" w:rsidRDefault="00296763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5-2.26</w:t>
            </w:r>
          </w:p>
        </w:tc>
        <w:tc>
          <w:tcPr>
            <w:tcW w:w="1205" w:type="dxa"/>
          </w:tcPr>
          <w:p w14:paraId="2F7114BE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0359A76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37367C0" w14:textId="77777777" w:rsidR="004C4469" w:rsidRPr="008B744B" w:rsidRDefault="00296763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45*</w:t>
            </w:r>
          </w:p>
        </w:tc>
        <w:tc>
          <w:tcPr>
            <w:tcW w:w="1205" w:type="dxa"/>
          </w:tcPr>
          <w:p w14:paraId="3D600425" w14:textId="77777777" w:rsidR="004C4469" w:rsidRPr="008B744B" w:rsidRDefault="00296763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2-2.05</w:t>
            </w:r>
          </w:p>
        </w:tc>
        <w:tc>
          <w:tcPr>
            <w:tcW w:w="1205" w:type="dxa"/>
          </w:tcPr>
          <w:p w14:paraId="278BDFA7" w14:textId="77777777" w:rsidR="004C4469" w:rsidRPr="008B744B" w:rsidRDefault="00296763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30</w:t>
            </w:r>
          </w:p>
        </w:tc>
        <w:tc>
          <w:tcPr>
            <w:tcW w:w="1205" w:type="dxa"/>
          </w:tcPr>
          <w:p w14:paraId="3C0FC5D6" w14:textId="77777777" w:rsidR="004C4469" w:rsidRPr="008B744B" w:rsidRDefault="00296763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1-1.87</w:t>
            </w:r>
          </w:p>
        </w:tc>
      </w:tr>
      <w:tr w:rsidR="008B744B" w:rsidRPr="008B744B" w14:paraId="2E2D31A8" w14:textId="77777777" w:rsidTr="009113E2">
        <w:tc>
          <w:tcPr>
            <w:tcW w:w="4678" w:type="dxa"/>
          </w:tcPr>
          <w:p w14:paraId="6C575B3D" w14:textId="77777777" w:rsidR="004C4469" w:rsidRPr="008B744B" w:rsidRDefault="004C4469" w:rsidP="004C446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pper secondary </w:t>
            </w:r>
            <w:proofErr w:type="spellStart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rogramme</w:t>
            </w:r>
            <w:proofErr w:type="spellEnd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age 17-18)</w:t>
            </w:r>
          </w:p>
        </w:tc>
        <w:tc>
          <w:tcPr>
            <w:tcW w:w="1204" w:type="dxa"/>
          </w:tcPr>
          <w:p w14:paraId="6E542CD7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E4933B6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9518D7B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8AD82A5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1379E16A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5C96172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9AC2642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C4495A2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744B" w:rsidRPr="008B744B" w14:paraId="09062854" w14:textId="77777777" w:rsidTr="009113E2">
        <w:tc>
          <w:tcPr>
            <w:tcW w:w="4678" w:type="dxa"/>
          </w:tcPr>
          <w:p w14:paraId="16D6D0A7" w14:textId="77777777" w:rsidR="004C4469" w:rsidRPr="008B744B" w:rsidRDefault="004C4469" w:rsidP="004C4469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Vocational (ref.)</w:t>
            </w:r>
          </w:p>
        </w:tc>
        <w:tc>
          <w:tcPr>
            <w:tcW w:w="1204" w:type="dxa"/>
          </w:tcPr>
          <w:p w14:paraId="4A0F493F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4779C0AA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24E11E3D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B51D3E3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D3AA17A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0D51A276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5" w:type="dxa"/>
          </w:tcPr>
          <w:p w14:paraId="0FD233E1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205" w:type="dxa"/>
          </w:tcPr>
          <w:p w14:paraId="0E1CFC42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B744B" w:rsidRPr="008B744B" w14:paraId="50B88AD0" w14:textId="77777777" w:rsidTr="009113E2">
        <w:tc>
          <w:tcPr>
            <w:tcW w:w="4678" w:type="dxa"/>
          </w:tcPr>
          <w:p w14:paraId="4C45C268" w14:textId="77777777" w:rsidR="004C4469" w:rsidRPr="008B744B" w:rsidRDefault="004C4469" w:rsidP="004C4469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Academic</w:t>
            </w:r>
          </w:p>
        </w:tc>
        <w:tc>
          <w:tcPr>
            <w:tcW w:w="1204" w:type="dxa"/>
          </w:tcPr>
          <w:p w14:paraId="2B3FE9D9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6</w:t>
            </w:r>
          </w:p>
        </w:tc>
        <w:tc>
          <w:tcPr>
            <w:tcW w:w="1205" w:type="dxa"/>
          </w:tcPr>
          <w:p w14:paraId="4DFAEA0C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1-1.39</w:t>
            </w:r>
          </w:p>
        </w:tc>
        <w:tc>
          <w:tcPr>
            <w:tcW w:w="1205" w:type="dxa"/>
          </w:tcPr>
          <w:p w14:paraId="2DF19B63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8E2F451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25C3889E" w14:textId="12268EE1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2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205" w:type="dxa"/>
          </w:tcPr>
          <w:p w14:paraId="595CC9EC" w14:textId="08A48482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1.6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205" w:type="dxa"/>
          </w:tcPr>
          <w:p w14:paraId="57BB493C" w14:textId="2A7C2B3F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3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205" w:type="dxa"/>
          </w:tcPr>
          <w:p w14:paraId="46F56F38" w14:textId="5A91D7BC" w:rsidR="004C4469" w:rsidRPr="008B744B" w:rsidRDefault="00296763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  <w:r w:rsidR="004C4469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1.7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</w:tr>
      <w:tr w:rsidR="008B744B" w:rsidRPr="008B744B" w14:paraId="7301E697" w14:textId="77777777" w:rsidTr="009113E2">
        <w:tc>
          <w:tcPr>
            <w:tcW w:w="4678" w:type="dxa"/>
          </w:tcPr>
          <w:p w14:paraId="52B234BD" w14:textId="77777777" w:rsidR="004C4469" w:rsidRPr="008B744B" w:rsidRDefault="004C4469" w:rsidP="004C4469">
            <w:pPr>
              <w:ind w:left="17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ther </w:t>
            </w:r>
            <w:proofErr w:type="spellStart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rogramme</w:t>
            </w:r>
            <w:proofErr w:type="spellEnd"/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/other activity/missing</w:t>
            </w:r>
          </w:p>
        </w:tc>
        <w:tc>
          <w:tcPr>
            <w:tcW w:w="1204" w:type="dxa"/>
          </w:tcPr>
          <w:p w14:paraId="199E1513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6</w:t>
            </w:r>
          </w:p>
        </w:tc>
        <w:tc>
          <w:tcPr>
            <w:tcW w:w="1205" w:type="dxa"/>
          </w:tcPr>
          <w:p w14:paraId="609B2848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41-1.84</w:t>
            </w:r>
          </w:p>
        </w:tc>
        <w:tc>
          <w:tcPr>
            <w:tcW w:w="1205" w:type="dxa"/>
          </w:tcPr>
          <w:p w14:paraId="3B653CB4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5D6AA78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75698B6" w14:textId="280E404F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8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205" w:type="dxa"/>
          </w:tcPr>
          <w:p w14:paraId="202D2CCD" w14:textId="45C5D796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37-1.7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205" w:type="dxa"/>
          </w:tcPr>
          <w:p w14:paraId="001C6E2C" w14:textId="51EC7ADF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6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1205" w:type="dxa"/>
          </w:tcPr>
          <w:p w14:paraId="5DBB3C37" w14:textId="46706AC6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9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1.5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</w:tr>
      <w:tr w:rsidR="008B744B" w:rsidRPr="008B744B" w14:paraId="5DFC3046" w14:textId="77777777" w:rsidTr="009113E2">
        <w:tc>
          <w:tcPr>
            <w:tcW w:w="4678" w:type="dxa"/>
          </w:tcPr>
          <w:p w14:paraId="2AF82A90" w14:textId="77777777" w:rsidR="004C4469" w:rsidRPr="008B744B" w:rsidRDefault="004C4469" w:rsidP="004C446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edication for depression (age 17-18)</w:t>
            </w:r>
          </w:p>
        </w:tc>
        <w:tc>
          <w:tcPr>
            <w:tcW w:w="1204" w:type="dxa"/>
          </w:tcPr>
          <w:p w14:paraId="0D85ABF5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3.14***</w:t>
            </w:r>
          </w:p>
        </w:tc>
        <w:tc>
          <w:tcPr>
            <w:tcW w:w="1205" w:type="dxa"/>
          </w:tcPr>
          <w:p w14:paraId="5C22A115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.03-4.84</w:t>
            </w:r>
          </w:p>
        </w:tc>
        <w:tc>
          <w:tcPr>
            <w:tcW w:w="1205" w:type="dxa"/>
          </w:tcPr>
          <w:p w14:paraId="378A7C9E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6DB9902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189B2E0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AA00A59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48B9E368" w14:textId="61BD0F8F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39</w:t>
            </w:r>
          </w:p>
        </w:tc>
        <w:tc>
          <w:tcPr>
            <w:tcW w:w="1205" w:type="dxa"/>
          </w:tcPr>
          <w:p w14:paraId="1E55D5EA" w14:textId="13921C2E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0.7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2.5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</w:tr>
      <w:tr w:rsidR="008B744B" w:rsidRPr="008B744B" w14:paraId="33256F95" w14:textId="77777777" w:rsidTr="009113E2">
        <w:tc>
          <w:tcPr>
            <w:tcW w:w="4678" w:type="dxa"/>
          </w:tcPr>
          <w:p w14:paraId="2ED4C519" w14:textId="77777777" w:rsidR="004C4469" w:rsidRPr="008B744B" w:rsidRDefault="004C4469" w:rsidP="004C446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Medication for anxiety (age 17-18)</w:t>
            </w:r>
          </w:p>
        </w:tc>
        <w:tc>
          <w:tcPr>
            <w:tcW w:w="1204" w:type="dxa"/>
          </w:tcPr>
          <w:p w14:paraId="339A177D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3.37***</w:t>
            </w:r>
          </w:p>
        </w:tc>
        <w:tc>
          <w:tcPr>
            <w:tcW w:w="1205" w:type="dxa"/>
          </w:tcPr>
          <w:p w14:paraId="3983F439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2.20-5.17</w:t>
            </w:r>
          </w:p>
        </w:tc>
        <w:tc>
          <w:tcPr>
            <w:tcW w:w="1205" w:type="dxa"/>
          </w:tcPr>
          <w:p w14:paraId="163CF212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B1F5B54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CFF8799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3201C981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99C3A4D" w14:textId="674FDF89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9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1205" w:type="dxa"/>
          </w:tcPr>
          <w:p w14:paraId="497546AE" w14:textId="618200A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-3.4</w:t>
            </w:r>
            <w:r w:rsidR="00296763"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</w:tr>
      <w:tr w:rsidR="008B744B" w:rsidRPr="008B744B" w14:paraId="1C103DDB" w14:textId="77777777" w:rsidTr="009113E2">
        <w:tc>
          <w:tcPr>
            <w:tcW w:w="4678" w:type="dxa"/>
          </w:tcPr>
          <w:p w14:paraId="3E366FF6" w14:textId="77777777" w:rsidR="004C4469" w:rsidRPr="008B744B" w:rsidRDefault="004C4469" w:rsidP="004C446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Psychosomatic complaints (age 17-18)</w:t>
            </w:r>
          </w:p>
        </w:tc>
        <w:tc>
          <w:tcPr>
            <w:tcW w:w="1204" w:type="dxa"/>
          </w:tcPr>
          <w:p w14:paraId="4971F91F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23***</w:t>
            </w:r>
          </w:p>
        </w:tc>
        <w:tc>
          <w:tcPr>
            <w:tcW w:w="1205" w:type="dxa"/>
          </w:tcPr>
          <w:p w14:paraId="346F026A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7-1.28</w:t>
            </w:r>
          </w:p>
        </w:tc>
        <w:tc>
          <w:tcPr>
            <w:tcW w:w="1205" w:type="dxa"/>
          </w:tcPr>
          <w:p w14:paraId="21BC626B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53186867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A6A26D6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0560BD68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</w:tcPr>
          <w:p w14:paraId="6B4EF434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8***</w:t>
            </w:r>
          </w:p>
        </w:tc>
        <w:tc>
          <w:tcPr>
            <w:tcW w:w="1205" w:type="dxa"/>
          </w:tcPr>
          <w:p w14:paraId="4EFB5C49" w14:textId="77777777" w:rsidR="004C4469" w:rsidRPr="008B744B" w:rsidRDefault="004C4469" w:rsidP="004C4469">
            <w:pPr>
              <w:tabs>
                <w:tab w:val="decimal" w:pos="221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44B">
              <w:rPr>
                <w:rFonts w:ascii="Times New Roman" w:hAnsi="Times New Roman" w:cs="Times New Roman"/>
                <w:color w:val="000000" w:themeColor="text1"/>
                <w:lang w:val="en-US"/>
              </w:rPr>
              <w:t>1.13-1.24</w:t>
            </w:r>
          </w:p>
        </w:tc>
      </w:tr>
    </w:tbl>
    <w:p w14:paraId="3621AC29" w14:textId="77777777" w:rsidR="003868CB" w:rsidRPr="008B744B" w:rsidRDefault="003868CB" w:rsidP="007F126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** p&lt;0.001 **p&lt;0.01 *p&lt;0.05</w:t>
      </w:r>
    </w:p>
    <w:p w14:paraId="44D6842D" w14:textId="77777777" w:rsidR="003868CB" w:rsidRPr="008B744B" w:rsidRDefault="003868CB" w:rsidP="007F126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8B74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cludes one variable at a time.</w:t>
      </w:r>
    </w:p>
    <w:p w14:paraId="74997FAC" w14:textId="77777777" w:rsidR="003868CB" w:rsidRPr="008B744B" w:rsidRDefault="003868CB" w:rsidP="007F126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b</w:t>
      </w:r>
      <w:r w:rsidRPr="008B74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cludes all sources of perceived social support.  </w:t>
      </w:r>
    </w:p>
    <w:p w14:paraId="3FC3D4B5" w14:textId="77777777" w:rsidR="003868CB" w:rsidRPr="008B744B" w:rsidRDefault="003868CB" w:rsidP="007F126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c</w:t>
      </w:r>
      <w:r w:rsidRPr="008B74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cludes all sources of perceived social support, controlling for sociodemographic characteristics.  </w:t>
      </w:r>
    </w:p>
    <w:p w14:paraId="56C3FAE5" w14:textId="77777777" w:rsidR="003868CB" w:rsidRPr="008B744B" w:rsidRDefault="003868CB" w:rsidP="007F126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B74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d</w:t>
      </w:r>
      <w:r w:rsidRPr="008B74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cludes all sources of perceived social support, controlling for sociodemographic characteristics and indicators of prior mental health problems.  </w:t>
      </w:r>
    </w:p>
    <w:p w14:paraId="377D068C" w14:textId="77777777" w:rsidR="003868CB" w:rsidRPr="008B744B" w:rsidRDefault="003868CB" w:rsidP="007F126E">
      <w:pPr>
        <w:spacing w:line="240" w:lineRule="auto"/>
        <w:rPr>
          <w:color w:val="000000" w:themeColor="text1"/>
          <w:sz w:val="20"/>
          <w:szCs w:val="20"/>
          <w:lang w:val="en-US"/>
        </w:rPr>
      </w:pPr>
    </w:p>
    <w:sectPr w:rsidR="003868CB" w:rsidRPr="008B744B" w:rsidSect="003868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C661AD" w14:textId="77777777" w:rsidR="00FB1847" w:rsidRDefault="00FB1847" w:rsidP="003868CB">
      <w:pPr>
        <w:spacing w:after="0" w:line="240" w:lineRule="auto"/>
      </w:pPr>
      <w:r>
        <w:separator/>
      </w:r>
    </w:p>
  </w:endnote>
  <w:endnote w:type="continuationSeparator" w:id="0">
    <w:p w14:paraId="7878D7AA" w14:textId="77777777" w:rsidR="00FB1847" w:rsidRDefault="00FB1847" w:rsidP="00386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-571353515"/>
      <w:docPartObj>
        <w:docPartGallery w:val="Page Numbers (Bottom of Page)"/>
        <w:docPartUnique/>
      </w:docPartObj>
    </w:sdtPr>
    <w:sdtContent>
      <w:p w14:paraId="5B54AA58" w14:textId="77777777" w:rsidR="009835FB" w:rsidRPr="003868CB" w:rsidRDefault="009835FB">
        <w:pPr>
          <w:pStyle w:val="Footer"/>
          <w:jc w:val="right"/>
          <w:rPr>
            <w:rFonts w:ascii="Times New Roman" w:hAnsi="Times New Roman" w:cs="Times New Roman"/>
          </w:rPr>
        </w:pPr>
        <w:r w:rsidRPr="003868CB">
          <w:rPr>
            <w:rFonts w:ascii="Times New Roman" w:hAnsi="Times New Roman" w:cs="Times New Roman"/>
          </w:rPr>
          <w:fldChar w:fldCharType="begin"/>
        </w:r>
        <w:r w:rsidRPr="003868CB">
          <w:rPr>
            <w:rFonts w:ascii="Times New Roman" w:hAnsi="Times New Roman" w:cs="Times New Roman"/>
          </w:rPr>
          <w:instrText>PAGE   \* MERGEFORMAT</w:instrText>
        </w:r>
        <w:r w:rsidRPr="003868CB">
          <w:rPr>
            <w:rFonts w:ascii="Times New Roman" w:hAnsi="Times New Roman" w:cs="Times New Roman"/>
          </w:rPr>
          <w:fldChar w:fldCharType="separate"/>
        </w:r>
        <w:r w:rsidRPr="003868CB">
          <w:rPr>
            <w:rFonts w:ascii="Times New Roman" w:hAnsi="Times New Roman" w:cs="Times New Roman"/>
          </w:rPr>
          <w:t>2</w:t>
        </w:r>
        <w:r w:rsidRPr="003868CB">
          <w:rPr>
            <w:rFonts w:ascii="Times New Roman" w:hAnsi="Times New Roman" w:cs="Times New Roman"/>
          </w:rPr>
          <w:fldChar w:fldCharType="end"/>
        </w:r>
      </w:p>
    </w:sdtContent>
  </w:sdt>
  <w:p w14:paraId="5A17D1CD" w14:textId="77777777" w:rsidR="009835FB" w:rsidRPr="003868CB" w:rsidRDefault="009835FB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64C7F7" w14:textId="77777777" w:rsidR="00FB1847" w:rsidRDefault="00FB1847" w:rsidP="003868CB">
      <w:pPr>
        <w:spacing w:after="0" w:line="240" w:lineRule="auto"/>
      </w:pPr>
      <w:r>
        <w:separator/>
      </w:r>
    </w:p>
  </w:footnote>
  <w:footnote w:type="continuationSeparator" w:id="0">
    <w:p w14:paraId="30849AFD" w14:textId="77777777" w:rsidR="00FB1847" w:rsidRDefault="00FB1847" w:rsidP="003868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643336"/>
    <w:multiLevelType w:val="hybridMultilevel"/>
    <w:tmpl w:val="D79E8A9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BB4828"/>
    <w:multiLevelType w:val="hybridMultilevel"/>
    <w:tmpl w:val="C9EAD40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DB7247"/>
    <w:multiLevelType w:val="hybridMultilevel"/>
    <w:tmpl w:val="0B6EC68C"/>
    <w:lvl w:ilvl="0" w:tplc="81BC8E50">
      <w:start w:val="1"/>
      <w:numFmt w:val="decimal"/>
      <w:lvlText w:val="%1."/>
      <w:lvlJc w:val="left"/>
      <w:pPr>
        <w:ind w:left="360" w:hanging="360"/>
      </w:pPr>
      <w:rPr>
        <w:b w:val="0"/>
        <w:lang w:val="sv-S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1387186">
    <w:abstractNumId w:val="0"/>
  </w:num>
  <w:num w:numId="2" w16cid:durableId="1755127101">
    <w:abstractNumId w:val="1"/>
  </w:num>
  <w:num w:numId="3" w16cid:durableId="14995354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8CB"/>
    <w:rsid w:val="00091727"/>
    <w:rsid w:val="00097C4E"/>
    <w:rsid w:val="000C24C6"/>
    <w:rsid w:val="000F4325"/>
    <w:rsid w:val="0012673D"/>
    <w:rsid w:val="00137F4A"/>
    <w:rsid w:val="001D7DCD"/>
    <w:rsid w:val="001E029C"/>
    <w:rsid w:val="00235FC8"/>
    <w:rsid w:val="00296763"/>
    <w:rsid w:val="00335F97"/>
    <w:rsid w:val="00351301"/>
    <w:rsid w:val="00361461"/>
    <w:rsid w:val="003842C4"/>
    <w:rsid w:val="003868CB"/>
    <w:rsid w:val="003B241F"/>
    <w:rsid w:val="00457DAE"/>
    <w:rsid w:val="004C4469"/>
    <w:rsid w:val="004C5E13"/>
    <w:rsid w:val="00517555"/>
    <w:rsid w:val="00547E6B"/>
    <w:rsid w:val="00586354"/>
    <w:rsid w:val="005F4BCC"/>
    <w:rsid w:val="00600E6A"/>
    <w:rsid w:val="0061570D"/>
    <w:rsid w:val="006173F9"/>
    <w:rsid w:val="006E32EE"/>
    <w:rsid w:val="0071470D"/>
    <w:rsid w:val="00734F91"/>
    <w:rsid w:val="007A0B27"/>
    <w:rsid w:val="007A4A77"/>
    <w:rsid w:val="007F126E"/>
    <w:rsid w:val="00840585"/>
    <w:rsid w:val="00895707"/>
    <w:rsid w:val="008B744B"/>
    <w:rsid w:val="0090268F"/>
    <w:rsid w:val="009113E2"/>
    <w:rsid w:val="00944F8F"/>
    <w:rsid w:val="009835FB"/>
    <w:rsid w:val="0099228F"/>
    <w:rsid w:val="009A593C"/>
    <w:rsid w:val="009F67AF"/>
    <w:rsid w:val="00A366F0"/>
    <w:rsid w:val="00A367E4"/>
    <w:rsid w:val="00A57B0F"/>
    <w:rsid w:val="00AD461B"/>
    <w:rsid w:val="00AE5286"/>
    <w:rsid w:val="00B16C35"/>
    <w:rsid w:val="00B22C7F"/>
    <w:rsid w:val="00B35DD5"/>
    <w:rsid w:val="00B9619E"/>
    <w:rsid w:val="00C30CB3"/>
    <w:rsid w:val="00C907F8"/>
    <w:rsid w:val="00D26648"/>
    <w:rsid w:val="00D32AEC"/>
    <w:rsid w:val="00D6416D"/>
    <w:rsid w:val="00D77435"/>
    <w:rsid w:val="00DB2A70"/>
    <w:rsid w:val="00DC420D"/>
    <w:rsid w:val="00E21D89"/>
    <w:rsid w:val="00E41423"/>
    <w:rsid w:val="00EA478C"/>
    <w:rsid w:val="00EB648F"/>
    <w:rsid w:val="00EE00C1"/>
    <w:rsid w:val="00F3335D"/>
    <w:rsid w:val="00F62317"/>
    <w:rsid w:val="00FB1847"/>
    <w:rsid w:val="00FD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B667D"/>
  <w15:chartTrackingRefBased/>
  <w15:docId w15:val="{3F356647-BCA7-4249-8766-670E13CEB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3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68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8CB"/>
  </w:style>
  <w:style w:type="table" w:styleId="TableGrid">
    <w:name w:val="Table Grid"/>
    <w:basedOn w:val="TableNormal"/>
    <w:uiPriority w:val="39"/>
    <w:rsid w:val="00386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68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68CB"/>
  </w:style>
  <w:style w:type="paragraph" w:styleId="BodyText">
    <w:name w:val="Body Text"/>
    <w:basedOn w:val="Normal"/>
    <w:link w:val="BodyTextChar"/>
    <w:uiPriority w:val="1"/>
    <w:qFormat/>
    <w:rsid w:val="003868CB"/>
    <w:pPr>
      <w:widowControl w:val="0"/>
      <w:autoSpaceDE w:val="0"/>
      <w:autoSpaceDN w:val="0"/>
      <w:spacing w:after="0" w:line="240" w:lineRule="auto"/>
      <w:ind w:left="101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868CB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868CB"/>
    <w:pPr>
      <w:spacing w:after="0"/>
      <w:jc w:val="center"/>
    </w:pPr>
    <w:rPr>
      <w:rFonts w:ascii="Calibri" w:eastAsia="Times New Roman" w:hAnsi="Calibri" w:cs="Calibri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3868CB"/>
    <w:rPr>
      <w:rFonts w:ascii="Calibri" w:eastAsia="Times New Roman" w:hAnsi="Calibri" w:cs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68CB"/>
    <w:pPr>
      <w:spacing w:line="240" w:lineRule="auto"/>
    </w:pPr>
    <w:rPr>
      <w:rFonts w:ascii="Calibri" w:eastAsia="Times New Roman" w:hAnsi="Calibri" w:cs="Calibri"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3868CB"/>
    <w:rPr>
      <w:rFonts w:ascii="Calibri" w:eastAsia="Times New Roman" w:hAnsi="Calibri" w:cs="Calibri"/>
      <w:noProof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868C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868C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8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8CB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868CB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3868C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868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68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8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8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8C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84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evision">
    <w:name w:val="Revision"/>
    <w:hidden/>
    <w:uiPriority w:val="99"/>
    <w:semiHidden/>
    <w:rsid w:val="007F12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B990A7-0978-46DA-A071-683B115E1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578</Words>
  <Characters>900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0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olin Låftman</dc:creator>
  <cp:keywords/>
  <dc:description/>
  <cp:lastModifiedBy>Deepak Harnwal</cp:lastModifiedBy>
  <cp:revision>7</cp:revision>
  <dcterms:created xsi:type="dcterms:W3CDTF">2024-08-27T08:53:00Z</dcterms:created>
  <dcterms:modified xsi:type="dcterms:W3CDTF">2024-09-27T09:00:00Z</dcterms:modified>
</cp:coreProperties>
</file>